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3FAFA" w14:textId="381C3F18" w:rsidR="002514D1" w:rsidRDefault="002514D1">
      <w:r w:rsidRPr="002514D1">
        <w:rPr>
          <w:b/>
          <w:bCs/>
        </w:rPr>
        <w:t>Table S</w:t>
      </w:r>
      <w:r w:rsidR="00DB20C2">
        <w:rPr>
          <w:b/>
          <w:bCs/>
        </w:rPr>
        <w:t>2</w:t>
      </w:r>
      <w:r w:rsidRPr="002514D1">
        <w:rPr>
          <w:b/>
          <w:bCs/>
        </w:rPr>
        <w:t xml:space="preserve">. </w:t>
      </w:r>
      <w:r>
        <w:t xml:space="preserve">List of primers and probes used in this work. Restriction enzyme sites are shown </w:t>
      </w:r>
      <w:r>
        <w:rPr>
          <w:u w:val="single"/>
        </w:rPr>
        <w:t>underlined</w:t>
      </w:r>
      <w:r w:rsidR="00E750AC" w:rsidRPr="00E750AC">
        <w:t xml:space="preserve"> and the target sequence for the MIGS initiator is in </w:t>
      </w:r>
      <w:r w:rsidR="00E750AC" w:rsidRPr="00E750AC">
        <w:rPr>
          <w:b/>
          <w:bCs/>
        </w:rPr>
        <w:t>bold</w:t>
      </w:r>
      <w:r w:rsidR="00974977">
        <w:rPr>
          <w:b/>
          <w:bCs/>
        </w:rPr>
        <w:t xml:space="preserve"> </w:t>
      </w:r>
      <w:r w:rsidR="00974977" w:rsidRPr="00974977">
        <w:t>(miR173 unless otherwise indicated)</w:t>
      </w:r>
      <w:r w:rsidRPr="00E750AC">
        <w:t>.</w:t>
      </w:r>
    </w:p>
    <w:p w14:paraId="25E6F473" w14:textId="77777777" w:rsidR="002514D1" w:rsidRPr="002514D1" w:rsidRDefault="002514D1"/>
    <w:tbl>
      <w:tblPr>
        <w:tblStyle w:val="PlainTable4"/>
        <w:tblW w:w="14072" w:type="dxa"/>
        <w:tblLook w:val="04A0" w:firstRow="1" w:lastRow="0" w:firstColumn="1" w:lastColumn="0" w:noHBand="0" w:noVBand="1"/>
      </w:tblPr>
      <w:tblGrid>
        <w:gridCol w:w="2127"/>
        <w:gridCol w:w="7337"/>
        <w:gridCol w:w="46"/>
        <w:gridCol w:w="1537"/>
        <w:gridCol w:w="46"/>
        <w:gridCol w:w="2906"/>
        <w:gridCol w:w="27"/>
        <w:gridCol w:w="46"/>
      </w:tblGrid>
      <w:tr w:rsidR="00763F7C" w:rsidRPr="009A095A" w14:paraId="7F520E49" w14:textId="77777777" w:rsidTr="00763F7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1062037" w14:textId="77777777" w:rsidR="00D065E7" w:rsidRPr="004C3222" w:rsidRDefault="00D065E7" w:rsidP="00D065E7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4C3222">
              <w:rPr>
                <w:rFonts w:asciiTheme="majorHAnsi" w:hAnsiTheme="majorHAnsi" w:cstheme="majorHAnsi"/>
                <w:sz w:val="22"/>
                <w:szCs w:val="22"/>
              </w:rPr>
              <w:t>Primer name</w:t>
            </w:r>
          </w:p>
        </w:tc>
        <w:tc>
          <w:tcPr>
            <w:tcW w:w="7337" w:type="dxa"/>
          </w:tcPr>
          <w:p w14:paraId="15DA0586" w14:textId="77777777" w:rsidR="00D065E7" w:rsidRPr="004C3222" w:rsidRDefault="00D065E7" w:rsidP="00D065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4C3222">
              <w:rPr>
                <w:rFonts w:asciiTheme="majorHAnsi" w:hAnsiTheme="majorHAnsi" w:cstheme="majorHAnsi"/>
                <w:sz w:val="22"/>
                <w:szCs w:val="22"/>
              </w:rPr>
              <w:t>sequence</w:t>
            </w:r>
          </w:p>
        </w:tc>
        <w:tc>
          <w:tcPr>
            <w:tcW w:w="1583" w:type="dxa"/>
            <w:gridSpan w:val="2"/>
          </w:tcPr>
          <w:p w14:paraId="28265AAD" w14:textId="26796D19" w:rsidR="00D065E7" w:rsidRPr="004C3222" w:rsidRDefault="00D065E7" w:rsidP="00D065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4C3222">
              <w:rPr>
                <w:rFonts w:asciiTheme="majorHAnsi" w:hAnsiTheme="majorHAnsi" w:cstheme="majorHAnsi"/>
                <w:sz w:val="22"/>
                <w:szCs w:val="22"/>
              </w:rPr>
              <w:t>target</w:t>
            </w:r>
          </w:p>
        </w:tc>
        <w:tc>
          <w:tcPr>
            <w:tcW w:w="2979" w:type="dxa"/>
            <w:gridSpan w:val="3"/>
          </w:tcPr>
          <w:p w14:paraId="6271552B" w14:textId="6C9DD0A2" w:rsidR="00D065E7" w:rsidRPr="004C3222" w:rsidRDefault="00D065E7" w:rsidP="00D065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4C3222">
              <w:rPr>
                <w:rFonts w:asciiTheme="majorHAnsi" w:hAnsiTheme="majorHAnsi" w:cstheme="majorHAnsi"/>
                <w:sz w:val="22"/>
                <w:szCs w:val="22"/>
              </w:rPr>
              <w:t>Observation</w:t>
            </w:r>
          </w:p>
        </w:tc>
      </w:tr>
      <w:tr w:rsidR="00763F7C" w:rsidRPr="009A095A" w14:paraId="28A77FC3" w14:textId="77777777" w:rsidTr="00763F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9" w:type="dxa"/>
            <w:gridSpan w:val="6"/>
            <w:shd w:val="clear" w:color="auto" w:fill="D9E2F3" w:themeFill="accent1" w:themeFillTint="33"/>
          </w:tcPr>
          <w:p w14:paraId="03053D8B" w14:textId="4F4C8EBF" w:rsidR="00D065E7" w:rsidRPr="008734F6" w:rsidRDefault="00E750AC" w:rsidP="004C3222">
            <w:pPr>
              <w:jc w:val="both"/>
              <w:rPr>
                <w:rFonts w:asciiTheme="majorHAnsi" w:hAnsiTheme="majorHAnsi" w:cstheme="majorHAnsi"/>
                <w:i/>
                <w:color w:val="FF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color w:val="000000" w:themeColor="text1"/>
                <w:sz w:val="22"/>
                <w:szCs w:val="22"/>
              </w:rPr>
              <w:t>pMIGS_ELF3 series</w:t>
            </w:r>
          </w:p>
        </w:tc>
      </w:tr>
      <w:tr w:rsidR="00763F7C" w:rsidRPr="009A095A" w14:paraId="35D7A9C9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CDD1E60" w14:textId="5823DE76" w:rsidR="007259EA" w:rsidRPr="007259EA" w:rsidRDefault="00E750AC" w:rsidP="007259EA">
            <w:pPr>
              <w:jc w:val="both"/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367</w:t>
            </w:r>
          </w:p>
        </w:tc>
        <w:tc>
          <w:tcPr>
            <w:tcW w:w="7337" w:type="dxa"/>
          </w:tcPr>
          <w:p w14:paraId="3D23C8F0" w14:textId="3976B644" w:rsidR="007259EA" w:rsidRPr="007259EA" w:rsidRDefault="00E750AC" w:rsidP="00725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E750AC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E750AC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CGGG</w:t>
            </w:r>
            <w:r w:rsidRPr="00E750AC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AU"/>
              </w:rPr>
              <w:t>GTGATTTTTCTCTACAAGCGAA</w:t>
            </w:r>
            <w:r w:rsidRPr="00E750AC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CTGATGATTCGATGGTGG</w:t>
            </w:r>
          </w:p>
        </w:tc>
        <w:tc>
          <w:tcPr>
            <w:tcW w:w="1583" w:type="dxa"/>
            <w:gridSpan w:val="2"/>
          </w:tcPr>
          <w:p w14:paraId="23E783CD" w14:textId="05532B3C" w:rsidR="007259EA" w:rsidRPr="007259EA" w:rsidRDefault="00E750AC" w:rsidP="00725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ELF3</w:t>
            </w:r>
          </w:p>
        </w:tc>
        <w:tc>
          <w:tcPr>
            <w:tcW w:w="2979" w:type="dxa"/>
            <w:gridSpan w:val="3"/>
          </w:tcPr>
          <w:p w14:paraId="03B8031A" w14:textId="04BACC70" w:rsidR="007259EA" w:rsidRPr="007259EA" w:rsidRDefault="00E750AC" w:rsidP="00725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XmaI</w:t>
            </w:r>
            <w:proofErr w:type="spellEnd"/>
            <w:r w:rsidR="007259EA"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763F7C" w:rsidRPr="009A095A" w14:paraId="06BF7546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481D99B" w14:textId="7DD20801" w:rsidR="00E750AC" w:rsidRDefault="00E750AC" w:rsidP="007259EA">
            <w:pPr>
              <w:jc w:val="both"/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368</w:t>
            </w:r>
          </w:p>
        </w:tc>
        <w:tc>
          <w:tcPr>
            <w:tcW w:w="7337" w:type="dxa"/>
          </w:tcPr>
          <w:p w14:paraId="1485E1BC" w14:textId="19297901" w:rsidR="00E750AC" w:rsidRPr="00E750AC" w:rsidRDefault="00E750AC" w:rsidP="00725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E750AC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TTT</w:t>
            </w:r>
            <w:r w:rsidRPr="00E750AC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</w:rPr>
              <w:t>GCGGCCGC</w:t>
            </w:r>
            <w:r w:rsidRPr="00E750AC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AGTCACCCCTTTGTTTGAC</w:t>
            </w:r>
          </w:p>
        </w:tc>
        <w:tc>
          <w:tcPr>
            <w:tcW w:w="1583" w:type="dxa"/>
            <w:gridSpan w:val="2"/>
          </w:tcPr>
          <w:p w14:paraId="6F319547" w14:textId="4D8A29BA" w:rsidR="00E750AC" w:rsidRDefault="00E750AC" w:rsidP="00725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ELF3</w:t>
            </w:r>
          </w:p>
        </w:tc>
        <w:tc>
          <w:tcPr>
            <w:tcW w:w="2979" w:type="dxa"/>
            <w:gridSpan w:val="3"/>
          </w:tcPr>
          <w:p w14:paraId="5C38B688" w14:textId="7F2F118C" w:rsidR="00E750AC" w:rsidRPr="007259EA" w:rsidRDefault="00E750AC" w:rsidP="00725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763F7C" w:rsidRPr="009A095A" w14:paraId="0AD3A093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D994249" w14:textId="3243847D" w:rsidR="007259EA" w:rsidRPr="007259EA" w:rsidRDefault="00E750AC" w:rsidP="007259EA">
            <w:pPr>
              <w:jc w:val="both"/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369</w:t>
            </w:r>
          </w:p>
        </w:tc>
        <w:tc>
          <w:tcPr>
            <w:tcW w:w="7337" w:type="dxa"/>
          </w:tcPr>
          <w:p w14:paraId="7A20A65A" w14:textId="3E70775E" w:rsidR="007259EA" w:rsidRPr="00E750AC" w:rsidRDefault="00E750AC" w:rsidP="00725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E750AC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TTT</w:t>
            </w:r>
            <w:r w:rsidRPr="00E750AC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</w:rPr>
              <w:t>GCGGCCGC</w:t>
            </w:r>
            <w:r w:rsidRPr="00E750AC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GGAAGGAGCTTCTTCACTGG</w:t>
            </w:r>
          </w:p>
        </w:tc>
        <w:tc>
          <w:tcPr>
            <w:tcW w:w="1583" w:type="dxa"/>
            <w:gridSpan w:val="2"/>
          </w:tcPr>
          <w:p w14:paraId="3594081F" w14:textId="2895E016" w:rsidR="007259EA" w:rsidRPr="007259EA" w:rsidRDefault="00E750AC" w:rsidP="00725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ELF3</w:t>
            </w:r>
          </w:p>
        </w:tc>
        <w:tc>
          <w:tcPr>
            <w:tcW w:w="2979" w:type="dxa"/>
            <w:gridSpan w:val="3"/>
          </w:tcPr>
          <w:p w14:paraId="0B085918" w14:textId="14E1219F" w:rsidR="007259EA" w:rsidRPr="007259EA" w:rsidRDefault="00E750AC" w:rsidP="00725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763F7C" w:rsidRPr="009A095A" w14:paraId="0611D12F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F0692D4" w14:textId="3DC0EF93" w:rsidR="00E750AC" w:rsidRDefault="00E750AC" w:rsidP="007259EA">
            <w:pPr>
              <w:jc w:val="both"/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370</w:t>
            </w:r>
          </w:p>
        </w:tc>
        <w:tc>
          <w:tcPr>
            <w:tcW w:w="7337" w:type="dxa"/>
          </w:tcPr>
          <w:p w14:paraId="3A3BCF12" w14:textId="479020C2" w:rsidR="00E750AC" w:rsidRPr="007259EA" w:rsidRDefault="00E750AC" w:rsidP="00725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E750AC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</w:t>
            </w:r>
            <w:r w:rsidRPr="00E750AC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E750AC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GCAAGAGATCCGGTGATGC</w:t>
            </w:r>
          </w:p>
        </w:tc>
        <w:tc>
          <w:tcPr>
            <w:tcW w:w="1583" w:type="dxa"/>
            <w:gridSpan w:val="2"/>
          </w:tcPr>
          <w:p w14:paraId="2383A95A" w14:textId="486F95A4" w:rsidR="00E750AC" w:rsidRDefault="00E750AC" w:rsidP="00725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ELF3</w:t>
            </w:r>
          </w:p>
        </w:tc>
        <w:tc>
          <w:tcPr>
            <w:tcW w:w="2979" w:type="dxa"/>
            <w:gridSpan w:val="3"/>
          </w:tcPr>
          <w:p w14:paraId="0D04A3EF" w14:textId="1BD39420" w:rsidR="00E750AC" w:rsidRPr="007259EA" w:rsidRDefault="00E750AC" w:rsidP="00725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763F7C" w:rsidRPr="009A095A" w14:paraId="38D57C40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F93A1DC" w14:textId="7B28A462" w:rsidR="00E750AC" w:rsidRDefault="00E750AC" w:rsidP="007259EA">
            <w:pPr>
              <w:jc w:val="both"/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371</w:t>
            </w:r>
          </w:p>
        </w:tc>
        <w:tc>
          <w:tcPr>
            <w:tcW w:w="7337" w:type="dxa"/>
          </w:tcPr>
          <w:p w14:paraId="3DB56012" w14:textId="0A9E5DE3" w:rsidR="00E750AC" w:rsidRPr="007259EA" w:rsidRDefault="00E750AC" w:rsidP="00725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E750AC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</w:t>
            </w:r>
            <w:r w:rsidRPr="00E750AC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E750AC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TCAGTCTGTGCAACTCAAA</w:t>
            </w:r>
          </w:p>
        </w:tc>
        <w:tc>
          <w:tcPr>
            <w:tcW w:w="1583" w:type="dxa"/>
            <w:gridSpan w:val="2"/>
          </w:tcPr>
          <w:p w14:paraId="723362A2" w14:textId="7BCCA2F2" w:rsidR="00E750AC" w:rsidRDefault="00E750AC" w:rsidP="00725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ELF3</w:t>
            </w:r>
          </w:p>
        </w:tc>
        <w:tc>
          <w:tcPr>
            <w:tcW w:w="2979" w:type="dxa"/>
            <w:gridSpan w:val="3"/>
          </w:tcPr>
          <w:p w14:paraId="385BE7B9" w14:textId="1EE64E6B" w:rsidR="00E750AC" w:rsidRPr="007259EA" w:rsidRDefault="00E750AC" w:rsidP="00725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763F7C" w:rsidRPr="009A095A" w14:paraId="63BE31FD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4EA9E00" w14:textId="3F6F8794" w:rsidR="00E750AC" w:rsidRDefault="00E750AC" w:rsidP="00E750AC">
            <w:pPr>
              <w:jc w:val="both"/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372</w:t>
            </w:r>
          </w:p>
        </w:tc>
        <w:tc>
          <w:tcPr>
            <w:tcW w:w="7337" w:type="dxa"/>
          </w:tcPr>
          <w:p w14:paraId="77BC3F89" w14:textId="6D7AD0FD" w:rsidR="00E750AC" w:rsidRPr="00E750AC" w:rsidRDefault="00E750AC" w:rsidP="00E750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E750AC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</w:t>
            </w:r>
            <w:r w:rsidRPr="00E750AC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E750AC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TTGCTCTCCAGAAACGT</w:t>
            </w:r>
          </w:p>
        </w:tc>
        <w:tc>
          <w:tcPr>
            <w:tcW w:w="1583" w:type="dxa"/>
            <w:gridSpan w:val="2"/>
          </w:tcPr>
          <w:p w14:paraId="0BDE6D4C" w14:textId="429DA9B3" w:rsidR="00E750AC" w:rsidRDefault="00E750AC" w:rsidP="00E750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ELF3</w:t>
            </w:r>
          </w:p>
        </w:tc>
        <w:tc>
          <w:tcPr>
            <w:tcW w:w="2979" w:type="dxa"/>
            <w:gridSpan w:val="3"/>
          </w:tcPr>
          <w:p w14:paraId="6F13C01E" w14:textId="72B90001" w:rsidR="00E750AC" w:rsidRPr="007259EA" w:rsidRDefault="00E750AC" w:rsidP="00E750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763F7C" w:rsidRPr="009A095A" w14:paraId="2B241D61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A97BB72" w14:textId="7C0ACF5C" w:rsidR="00E750AC" w:rsidRDefault="00E750AC" w:rsidP="00E750AC">
            <w:pPr>
              <w:jc w:val="both"/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373</w:t>
            </w:r>
          </w:p>
        </w:tc>
        <w:tc>
          <w:tcPr>
            <w:tcW w:w="7337" w:type="dxa"/>
          </w:tcPr>
          <w:p w14:paraId="59FEF6D4" w14:textId="69CE805F" w:rsidR="00E750AC" w:rsidRPr="00E750AC" w:rsidRDefault="00E750AC" w:rsidP="00E750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E750AC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E750AC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CGGG</w:t>
            </w:r>
            <w:r w:rsidRPr="00E750AC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CTGATGATTCGATGGTGG</w:t>
            </w:r>
          </w:p>
        </w:tc>
        <w:tc>
          <w:tcPr>
            <w:tcW w:w="1583" w:type="dxa"/>
            <w:gridSpan w:val="2"/>
          </w:tcPr>
          <w:p w14:paraId="25500ADE" w14:textId="35840F3F" w:rsidR="00E750AC" w:rsidRDefault="00E750AC" w:rsidP="00E750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ELF3</w:t>
            </w:r>
          </w:p>
        </w:tc>
        <w:tc>
          <w:tcPr>
            <w:tcW w:w="2979" w:type="dxa"/>
            <w:gridSpan w:val="3"/>
          </w:tcPr>
          <w:p w14:paraId="0ABDB70D" w14:textId="02AB41AD" w:rsidR="00E750AC" w:rsidRPr="007259EA" w:rsidRDefault="00E750AC" w:rsidP="00E750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Xma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763F7C" w:rsidRPr="009A095A" w14:paraId="420FA6F7" w14:textId="77777777" w:rsidTr="00763F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9" w:type="dxa"/>
            <w:gridSpan w:val="6"/>
            <w:shd w:val="clear" w:color="auto" w:fill="D9E2F3" w:themeFill="accent1" w:themeFillTint="33"/>
          </w:tcPr>
          <w:p w14:paraId="3D8C1468" w14:textId="608FC70C" w:rsidR="00E750AC" w:rsidRPr="008734F6" w:rsidRDefault="00FB11AB" w:rsidP="00E750AC">
            <w:pPr>
              <w:jc w:val="both"/>
              <w:rPr>
                <w:rFonts w:asciiTheme="majorHAnsi" w:hAnsiTheme="majorHAnsi" w:cstheme="majorHAnsi"/>
                <w:i/>
                <w:color w:val="FF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color w:val="000000" w:themeColor="text1"/>
                <w:sz w:val="22"/>
                <w:szCs w:val="22"/>
              </w:rPr>
              <w:t>pMIGS_AG</w:t>
            </w:r>
            <w:proofErr w:type="spellEnd"/>
            <w:r>
              <w:rPr>
                <w:rFonts w:asciiTheme="majorHAnsi" w:hAnsiTheme="majorHAnsi" w:cstheme="majorHAnsi"/>
                <w:i/>
                <w:color w:val="000000" w:themeColor="text1"/>
                <w:sz w:val="22"/>
                <w:szCs w:val="22"/>
              </w:rPr>
              <w:t xml:space="preserve"> series</w:t>
            </w:r>
          </w:p>
        </w:tc>
      </w:tr>
      <w:tr w:rsidR="00763F7C" w:rsidRPr="009A095A" w14:paraId="56B9AA07" w14:textId="77777777" w:rsidTr="00763F7C">
        <w:trPr>
          <w:gridAfter w:val="2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D852C3E" w14:textId="3C61DE07" w:rsidR="00E750AC" w:rsidRPr="00D5259A" w:rsidRDefault="00E750AC" w:rsidP="00E750AC">
            <w:pPr>
              <w:jc w:val="both"/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</w:pPr>
            <w:r w:rsidRPr="00D5259A"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  <w:t>FQ-</w:t>
            </w:r>
            <w:r w:rsidR="00FB11AB"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  <w:t>360</w:t>
            </w:r>
          </w:p>
        </w:tc>
        <w:tc>
          <w:tcPr>
            <w:tcW w:w="7337" w:type="dxa"/>
          </w:tcPr>
          <w:p w14:paraId="62D8D725" w14:textId="45806C51" w:rsidR="00E750AC" w:rsidRPr="00D5259A" w:rsidRDefault="00FB11AB" w:rsidP="00E750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CGGG</w:t>
            </w:r>
            <w:r w:rsidRPr="00FB11AB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AU"/>
              </w:rPr>
              <w:t>GTGATTTTTCTCTACAAGCGAA</w:t>
            </w: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CTTCTCTAGCCGTGGTCG</w:t>
            </w:r>
          </w:p>
        </w:tc>
        <w:tc>
          <w:tcPr>
            <w:tcW w:w="1583" w:type="dxa"/>
            <w:gridSpan w:val="2"/>
          </w:tcPr>
          <w:p w14:paraId="0542259A" w14:textId="50254793" w:rsidR="00E750AC" w:rsidRPr="00D5259A" w:rsidRDefault="00FB11AB" w:rsidP="00E750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AG</w:t>
            </w:r>
          </w:p>
        </w:tc>
        <w:tc>
          <w:tcPr>
            <w:tcW w:w="2952" w:type="dxa"/>
            <w:gridSpan w:val="2"/>
          </w:tcPr>
          <w:p w14:paraId="55A92F94" w14:textId="046FE84F" w:rsidR="00E750AC" w:rsidRPr="008734F6" w:rsidRDefault="00FB11AB" w:rsidP="00E750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Xma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763F7C" w:rsidRPr="009A095A" w14:paraId="48859B25" w14:textId="77777777" w:rsidTr="00763F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BBCB891" w14:textId="598F61D8" w:rsidR="00FB11AB" w:rsidRPr="00D5259A" w:rsidRDefault="00FB11AB" w:rsidP="00FB11AB">
            <w:pPr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</w:pPr>
            <w:r w:rsidRPr="00D5259A"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  <w:t>FQ-</w:t>
            </w:r>
            <w:r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  <w:t>361</w:t>
            </w:r>
          </w:p>
        </w:tc>
        <w:tc>
          <w:tcPr>
            <w:tcW w:w="7337" w:type="dxa"/>
          </w:tcPr>
          <w:p w14:paraId="3D92C151" w14:textId="01BFEFF8" w:rsidR="00FB11AB" w:rsidRPr="00D5259A" w:rsidRDefault="00FB11AB" w:rsidP="00FB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</w:t>
            </w: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GCCATTTCCTTCAGCCTA</w:t>
            </w:r>
          </w:p>
        </w:tc>
        <w:tc>
          <w:tcPr>
            <w:tcW w:w="1583" w:type="dxa"/>
            <w:gridSpan w:val="2"/>
          </w:tcPr>
          <w:p w14:paraId="5B5A5F59" w14:textId="2E12D426" w:rsidR="00FB11AB" w:rsidRPr="00D5259A" w:rsidRDefault="00FB11AB" w:rsidP="00FB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AG</w:t>
            </w:r>
          </w:p>
        </w:tc>
        <w:tc>
          <w:tcPr>
            <w:tcW w:w="2952" w:type="dxa"/>
            <w:gridSpan w:val="2"/>
          </w:tcPr>
          <w:p w14:paraId="3508CBAC" w14:textId="3539816C" w:rsidR="00FB11AB" w:rsidRPr="008734F6" w:rsidRDefault="00FB11AB" w:rsidP="00FB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763F7C" w:rsidRPr="009A095A" w14:paraId="54A8A91E" w14:textId="77777777" w:rsidTr="00763F7C">
        <w:trPr>
          <w:gridAfter w:val="2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89DBA20" w14:textId="66B6882B" w:rsidR="00FB11AB" w:rsidRPr="00D5259A" w:rsidRDefault="00FB11AB" w:rsidP="00FB11AB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  <w:t>FQ-</w:t>
            </w:r>
            <w:r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  <w:t>362</w:t>
            </w:r>
          </w:p>
        </w:tc>
        <w:tc>
          <w:tcPr>
            <w:tcW w:w="7337" w:type="dxa"/>
          </w:tcPr>
          <w:p w14:paraId="6EB270D2" w14:textId="2C100480" w:rsidR="00FB11AB" w:rsidRPr="00D5259A" w:rsidRDefault="00FB11AB" w:rsidP="00FB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</w:t>
            </w: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CTGCATGTAGTCGATTT</w:t>
            </w:r>
          </w:p>
        </w:tc>
        <w:tc>
          <w:tcPr>
            <w:tcW w:w="1583" w:type="dxa"/>
            <w:gridSpan w:val="2"/>
          </w:tcPr>
          <w:p w14:paraId="728F4934" w14:textId="6F5ACF6C" w:rsidR="00FB11AB" w:rsidRPr="00D5259A" w:rsidRDefault="00FB11AB" w:rsidP="00FB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AG</w:t>
            </w:r>
          </w:p>
        </w:tc>
        <w:tc>
          <w:tcPr>
            <w:tcW w:w="2952" w:type="dxa"/>
            <w:gridSpan w:val="2"/>
          </w:tcPr>
          <w:p w14:paraId="7DF83A36" w14:textId="42778B83" w:rsidR="00FB11AB" w:rsidRPr="008734F6" w:rsidRDefault="00FB11AB" w:rsidP="00FB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763F7C" w:rsidRPr="009A095A" w14:paraId="3350B047" w14:textId="77777777" w:rsidTr="00763F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56CC00F" w14:textId="78D693DF" w:rsidR="00FB11AB" w:rsidRPr="00D5259A" w:rsidRDefault="00FB11AB" w:rsidP="00FB11AB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  <w:t>FQ-</w:t>
            </w:r>
            <w:r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  <w:t>363</w:t>
            </w:r>
          </w:p>
        </w:tc>
        <w:tc>
          <w:tcPr>
            <w:tcW w:w="7337" w:type="dxa"/>
          </w:tcPr>
          <w:p w14:paraId="6A8D4E93" w14:textId="34E70874" w:rsidR="00FB11AB" w:rsidRPr="00D5259A" w:rsidRDefault="00FB11AB" w:rsidP="00FB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</w:t>
            </w: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CTTCTCTCTAATCTGCCTTC</w:t>
            </w:r>
          </w:p>
        </w:tc>
        <w:tc>
          <w:tcPr>
            <w:tcW w:w="1583" w:type="dxa"/>
            <w:gridSpan w:val="2"/>
          </w:tcPr>
          <w:p w14:paraId="74CF0186" w14:textId="338C378A" w:rsidR="00FB11AB" w:rsidRPr="00D5259A" w:rsidRDefault="00FB11AB" w:rsidP="00FB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AG</w:t>
            </w:r>
          </w:p>
        </w:tc>
        <w:tc>
          <w:tcPr>
            <w:tcW w:w="2952" w:type="dxa"/>
            <w:gridSpan w:val="2"/>
          </w:tcPr>
          <w:p w14:paraId="447A6405" w14:textId="6F761652" w:rsidR="00FB11AB" w:rsidRPr="008734F6" w:rsidRDefault="00FB11AB" w:rsidP="00FB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763F7C" w:rsidRPr="009A095A" w14:paraId="2AC6E909" w14:textId="77777777" w:rsidTr="00763F7C">
        <w:trPr>
          <w:gridAfter w:val="2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C72AD24" w14:textId="40402120" w:rsidR="00FB11AB" w:rsidRPr="00D5259A" w:rsidRDefault="00FB11AB" w:rsidP="00FB11A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5259A"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  <w:t>FQ-</w:t>
            </w:r>
            <w:r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  <w:t>364</w:t>
            </w:r>
          </w:p>
        </w:tc>
        <w:tc>
          <w:tcPr>
            <w:tcW w:w="7337" w:type="dxa"/>
          </w:tcPr>
          <w:p w14:paraId="2668EDBC" w14:textId="6A9E6D77" w:rsidR="00FB11AB" w:rsidRPr="00D5259A" w:rsidRDefault="00FB11AB" w:rsidP="00FB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</w:t>
            </w: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CCCATCAATTGCCTGTTG</w:t>
            </w:r>
          </w:p>
        </w:tc>
        <w:tc>
          <w:tcPr>
            <w:tcW w:w="1583" w:type="dxa"/>
            <w:gridSpan w:val="2"/>
          </w:tcPr>
          <w:p w14:paraId="22750CDB" w14:textId="169A053D" w:rsidR="00FB11AB" w:rsidRDefault="00FB11AB" w:rsidP="00FB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AG</w:t>
            </w:r>
          </w:p>
        </w:tc>
        <w:tc>
          <w:tcPr>
            <w:tcW w:w="2952" w:type="dxa"/>
            <w:gridSpan w:val="2"/>
          </w:tcPr>
          <w:p w14:paraId="7F7AF2F0" w14:textId="2DC7A0D8" w:rsidR="00FB11AB" w:rsidRPr="007259EA" w:rsidRDefault="00FB11AB" w:rsidP="00FB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763F7C" w:rsidRPr="009A095A" w14:paraId="2609772E" w14:textId="77777777" w:rsidTr="00763F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50DAF13" w14:textId="0BFF1DC0" w:rsidR="00FB11AB" w:rsidRPr="00D5259A" w:rsidRDefault="00FB11AB" w:rsidP="00FB11A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5259A"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  <w:t>FQ-</w:t>
            </w:r>
            <w:r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  <w:t>365</w:t>
            </w:r>
          </w:p>
        </w:tc>
        <w:tc>
          <w:tcPr>
            <w:tcW w:w="7337" w:type="dxa"/>
          </w:tcPr>
          <w:p w14:paraId="29026B0F" w14:textId="65566A4A" w:rsidR="00FB11AB" w:rsidRPr="00FB11AB" w:rsidRDefault="00FB11AB" w:rsidP="00FB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TTT</w:t>
            </w: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</w:rPr>
              <w:t>GCGGCCGC</w:t>
            </w: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TTGACGCAATTTGGCTGATT</w:t>
            </w:r>
          </w:p>
        </w:tc>
        <w:tc>
          <w:tcPr>
            <w:tcW w:w="1583" w:type="dxa"/>
            <w:gridSpan w:val="2"/>
          </w:tcPr>
          <w:p w14:paraId="5CD1DB5D" w14:textId="5E725456" w:rsidR="00FB11AB" w:rsidRDefault="00FB11AB" w:rsidP="00FB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AG</w:t>
            </w:r>
          </w:p>
        </w:tc>
        <w:tc>
          <w:tcPr>
            <w:tcW w:w="2952" w:type="dxa"/>
            <w:gridSpan w:val="2"/>
          </w:tcPr>
          <w:p w14:paraId="79D97279" w14:textId="631A4739" w:rsidR="00FB11AB" w:rsidRPr="007259EA" w:rsidRDefault="00FB11AB" w:rsidP="00FB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763F7C" w:rsidRPr="009A095A" w14:paraId="045AA3AA" w14:textId="77777777" w:rsidTr="00763F7C">
        <w:trPr>
          <w:gridAfter w:val="2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AC69388" w14:textId="78DCDAE2" w:rsidR="00FB11AB" w:rsidRPr="00D5259A" w:rsidRDefault="00FB11AB" w:rsidP="00FB11A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5259A"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  <w:t>FQ-</w:t>
            </w:r>
            <w:r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  <w:t>366</w:t>
            </w:r>
          </w:p>
        </w:tc>
        <w:tc>
          <w:tcPr>
            <w:tcW w:w="7337" w:type="dxa"/>
          </w:tcPr>
          <w:p w14:paraId="4F169834" w14:textId="752862C5" w:rsidR="00FB11AB" w:rsidRPr="00D5259A" w:rsidRDefault="00FB11AB" w:rsidP="00FB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</w:t>
            </w: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TTAGAATTGTCCGATATTG</w:t>
            </w:r>
          </w:p>
        </w:tc>
        <w:tc>
          <w:tcPr>
            <w:tcW w:w="1583" w:type="dxa"/>
            <w:gridSpan w:val="2"/>
          </w:tcPr>
          <w:p w14:paraId="30D9EDE4" w14:textId="022B49B3" w:rsidR="00FB11AB" w:rsidRDefault="00FB11AB" w:rsidP="00FB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AG</w:t>
            </w:r>
          </w:p>
        </w:tc>
        <w:tc>
          <w:tcPr>
            <w:tcW w:w="2952" w:type="dxa"/>
            <w:gridSpan w:val="2"/>
          </w:tcPr>
          <w:p w14:paraId="338805FE" w14:textId="51B71265" w:rsidR="00FB11AB" w:rsidRPr="007259EA" w:rsidRDefault="00FB11AB" w:rsidP="00FB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763F7C" w:rsidRPr="009A095A" w14:paraId="68156EC9" w14:textId="77777777" w:rsidTr="00763F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B5B2D3E" w14:textId="1F1C7F95" w:rsidR="00FB11AB" w:rsidRPr="00D5259A" w:rsidRDefault="00FB11AB" w:rsidP="00FB11A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5259A"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  <w:t>FQ-</w:t>
            </w:r>
            <w:r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  <w:t>374</w:t>
            </w:r>
          </w:p>
        </w:tc>
        <w:tc>
          <w:tcPr>
            <w:tcW w:w="7337" w:type="dxa"/>
          </w:tcPr>
          <w:p w14:paraId="03E39232" w14:textId="1F2B0E44" w:rsidR="00FB11AB" w:rsidRPr="00D5259A" w:rsidRDefault="00FB11AB" w:rsidP="00FB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CGGG</w:t>
            </w:r>
            <w:r w:rsidRPr="00FB11A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CTTCTCTAGCCGTGGTCG</w:t>
            </w:r>
          </w:p>
        </w:tc>
        <w:tc>
          <w:tcPr>
            <w:tcW w:w="1583" w:type="dxa"/>
            <w:gridSpan w:val="2"/>
          </w:tcPr>
          <w:p w14:paraId="4C6C4681" w14:textId="7A16063E" w:rsidR="00FB11AB" w:rsidRDefault="00FB11AB" w:rsidP="00FB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AG</w:t>
            </w:r>
          </w:p>
        </w:tc>
        <w:tc>
          <w:tcPr>
            <w:tcW w:w="2952" w:type="dxa"/>
            <w:gridSpan w:val="2"/>
          </w:tcPr>
          <w:p w14:paraId="70D9A17F" w14:textId="39FA6F23" w:rsidR="00FB11AB" w:rsidRPr="007259EA" w:rsidRDefault="00FB11AB" w:rsidP="00FB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Xma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763F7C" w:rsidRPr="009A095A" w14:paraId="3777750A" w14:textId="77777777" w:rsidTr="00763F7C">
        <w:trPr>
          <w:gridAfter w:val="2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D9E2F3" w:themeFill="accent1" w:themeFillTint="33"/>
          </w:tcPr>
          <w:p w14:paraId="3987708E" w14:textId="31B2732D" w:rsidR="00FB11AB" w:rsidRPr="00D5259A" w:rsidRDefault="00D73900" w:rsidP="00FB11AB">
            <w:pPr>
              <w:rPr>
                <w:rFonts w:asciiTheme="majorHAnsi" w:eastAsia="Times New Roman" w:hAnsiTheme="majorHAnsi" w:cstheme="majorHAnsi"/>
                <w:bCs w:val="0"/>
                <w:i/>
                <w:iCs/>
                <w:color w:val="FF0000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bCs w:val="0"/>
                <w:i/>
                <w:iCs/>
                <w:color w:val="000000" w:themeColor="text1"/>
                <w:sz w:val="22"/>
                <w:szCs w:val="22"/>
                <w:lang w:val="en-AU"/>
              </w:rPr>
              <w:t>pMIGS_TMV</w:t>
            </w:r>
            <w:proofErr w:type="spellEnd"/>
            <w:r>
              <w:rPr>
                <w:rFonts w:asciiTheme="majorHAnsi" w:eastAsia="Times New Roman" w:hAnsiTheme="majorHAnsi" w:cstheme="majorHAnsi"/>
                <w:bCs w:val="0"/>
                <w:i/>
                <w:iCs/>
                <w:color w:val="000000" w:themeColor="text1"/>
                <w:sz w:val="22"/>
                <w:szCs w:val="22"/>
                <w:lang w:val="en-AU"/>
              </w:rPr>
              <w:t xml:space="preserve"> series</w:t>
            </w:r>
          </w:p>
        </w:tc>
        <w:tc>
          <w:tcPr>
            <w:tcW w:w="7337" w:type="dxa"/>
            <w:shd w:val="clear" w:color="auto" w:fill="D9E2F3" w:themeFill="accent1" w:themeFillTint="33"/>
          </w:tcPr>
          <w:p w14:paraId="389F27AC" w14:textId="4E8A9D39" w:rsidR="00FB11AB" w:rsidRPr="008734F6" w:rsidRDefault="00FB11AB" w:rsidP="00FB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</w:p>
        </w:tc>
        <w:tc>
          <w:tcPr>
            <w:tcW w:w="1583" w:type="dxa"/>
            <w:gridSpan w:val="2"/>
            <w:shd w:val="clear" w:color="auto" w:fill="D9E2F3" w:themeFill="accent1" w:themeFillTint="33"/>
          </w:tcPr>
          <w:p w14:paraId="0F4481B3" w14:textId="36BE6F58" w:rsidR="00FB11AB" w:rsidRPr="008734F6" w:rsidRDefault="00FB11AB" w:rsidP="00FB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</w:p>
        </w:tc>
        <w:tc>
          <w:tcPr>
            <w:tcW w:w="2952" w:type="dxa"/>
            <w:gridSpan w:val="2"/>
            <w:shd w:val="clear" w:color="auto" w:fill="D9E2F3" w:themeFill="accent1" w:themeFillTint="33"/>
          </w:tcPr>
          <w:p w14:paraId="5230696C" w14:textId="3646D92C" w:rsidR="00FB11AB" w:rsidRPr="008734F6" w:rsidRDefault="00FB11AB" w:rsidP="00FB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</w:p>
        </w:tc>
      </w:tr>
      <w:tr w:rsidR="00763F7C" w:rsidRPr="009A095A" w14:paraId="39157E91" w14:textId="77777777" w:rsidTr="00763F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CD1DC0B" w14:textId="2C41A098" w:rsidR="00FB11AB" w:rsidRPr="00D5259A" w:rsidRDefault="00FB11AB" w:rsidP="00FB11AB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 w:rsidR="00D73900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410</w:t>
            </w:r>
          </w:p>
        </w:tc>
        <w:tc>
          <w:tcPr>
            <w:tcW w:w="7337" w:type="dxa"/>
          </w:tcPr>
          <w:p w14:paraId="3BF57C18" w14:textId="18627D2B" w:rsidR="00FB11AB" w:rsidRPr="008734F6" w:rsidRDefault="00EB1BDB" w:rsidP="00FB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EB1BD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DB75A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CGGG</w:t>
            </w:r>
            <w:r w:rsidRPr="00EB1BDB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AU"/>
              </w:rPr>
              <w:t>GTGATTTTTCTCTACAAGCGAA</w:t>
            </w:r>
            <w:r w:rsidRPr="00EB1BD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GCCGTGCATTCGCTTGCAG</w:t>
            </w:r>
          </w:p>
        </w:tc>
        <w:tc>
          <w:tcPr>
            <w:tcW w:w="1583" w:type="dxa"/>
            <w:gridSpan w:val="2"/>
          </w:tcPr>
          <w:p w14:paraId="67C1E29F" w14:textId="1C068CB4" w:rsidR="00FB11AB" w:rsidRPr="008734F6" w:rsidRDefault="00EB1BDB" w:rsidP="00FB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</w:t>
            </w:r>
            <w:r w:rsidR="00DB75A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_A (Rep)</w:t>
            </w:r>
          </w:p>
        </w:tc>
        <w:tc>
          <w:tcPr>
            <w:tcW w:w="2952" w:type="dxa"/>
            <w:gridSpan w:val="2"/>
          </w:tcPr>
          <w:p w14:paraId="141FDC6F" w14:textId="603055B7" w:rsidR="00FB11AB" w:rsidRPr="008734F6" w:rsidRDefault="00DB75AA" w:rsidP="00FB1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XmaI</w:t>
            </w:r>
            <w:proofErr w:type="spellEnd"/>
            <w:r w:rsidR="00FB11AB"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763F7C" w:rsidRPr="009A095A" w14:paraId="0FFA4BD0" w14:textId="77777777" w:rsidTr="00763F7C">
        <w:trPr>
          <w:gridAfter w:val="2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8A5513A" w14:textId="44DC7255" w:rsidR="00FB11AB" w:rsidRPr="00D5259A" w:rsidRDefault="00D73900" w:rsidP="00FB11AB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411</w:t>
            </w:r>
          </w:p>
        </w:tc>
        <w:tc>
          <w:tcPr>
            <w:tcW w:w="7337" w:type="dxa"/>
          </w:tcPr>
          <w:p w14:paraId="61F44709" w14:textId="2C47B719" w:rsidR="00FB11AB" w:rsidRPr="00D5259A" w:rsidRDefault="00DB75AA" w:rsidP="00FB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B75A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</w:t>
            </w:r>
            <w:r w:rsidRPr="00DB75A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DB75A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GCATGTCTGGAAAGTATTG</w:t>
            </w:r>
          </w:p>
        </w:tc>
        <w:tc>
          <w:tcPr>
            <w:tcW w:w="1583" w:type="dxa"/>
            <w:gridSpan w:val="2"/>
          </w:tcPr>
          <w:p w14:paraId="20DD5383" w14:textId="20B0C511" w:rsidR="00FB11AB" w:rsidRPr="008734F6" w:rsidRDefault="00DB75AA" w:rsidP="00FB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A (Rep)</w:t>
            </w:r>
          </w:p>
        </w:tc>
        <w:tc>
          <w:tcPr>
            <w:tcW w:w="2952" w:type="dxa"/>
            <w:gridSpan w:val="2"/>
          </w:tcPr>
          <w:p w14:paraId="65D99670" w14:textId="4954CC17" w:rsidR="00FB11AB" w:rsidRPr="008734F6" w:rsidRDefault="00FB11AB" w:rsidP="00FB1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763F7C" w:rsidRPr="009A095A" w14:paraId="37D6C109" w14:textId="77777777" w:rsidTr="00763F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03B2C47" w14:textId="3BE4FCC8" w:rsidR="00DB75AA" w:rsidRPr="00D5259A" w:rsidRDefault="00DB75AA" w:rsidP="00DB75AA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412</w:t>
            </w:r>
          </w:p>
        </w:tc>
        <w:tc>
          <w:tcPr>
            <w:tcW w:w="7337" w:type="dxa"/>
          </w:tcPr>
          <w:p w14:paraId="03AE2853" w14:textId="1823AC85" w:rsidR="00DB75AA" w:rsidRPr="00D5259A" w:rsidRDefault="00DB75AA" w:rsidP="00DB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B75A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DB75A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CGGG</w:t>
            </w:r>
            <w:r w:rsidRPr="00DB75A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AU"/>
              </w:rPr>
              <w:t>GTGATTTTTCTCTACAAGCGAA</w:t>
            </w:r>
            <w:r w:rsidRPr="00DB75A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AGTTTTACTATGATAAGTG</w:t>
            </w:r>
          </w:p>
        </w:tc>
        <w:tc>
          <w:tcPr>
            <w:tcW w:w="1583" w:type="dxa"/>
            <w:gridSpan w:val="2"/>
          </w:tcPr>
          <w:p w14:paraId="41B111B1" w14:textId="3095AF50" w:rsidR="00DB75AA" w:rsidRPr="008734F6" w:rsidRDefault="00DB75AA" w:rsidP="00DB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B (RdRP)</w:t>
            </w:r>
          </w:p>
        </w:tc>
        <w:tc>
          <w:tcPr>
            <w:tcW w:w="2952" w:type="dxa"/>
            <w:gridSpan w:val="2"/>
          </w:tcPr>
          <w:p w14:paraId="4100862C" w14:textId="06060AC0" w:rsidR="00DB75AA" w:rsidRPr="008734F6" w:rsidRDefault="00DB75AA" w:rsidP="00DB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Xma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763F7C" w:rsidRPr="009A095A" w14:paraId="462D754A" w14:textId="77777777" w:rsidTr="00763F7C">
        <w:trPr>
          <w:gridAfter w:val="2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4B84266" w14:textId="65C6968C" w:rsidR="00DB75AA" w:rsidRPr="00D5259A" w:rsidRDefault="00DB75AA" w:rsidP="00DB75AA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413</w:t>
            </w:r>
          </w:p>
        </w:tc>
        <w:tc>
          <w:tcPr>
            <w:tcW w:w="7337" w:type="dxa"/>
          </w:tcPr>
          <w:p w14:paraId="27E35731" w14:textId="1637ACC5" w:rsidR="00DB75AA" w:rsidRPr="00D5259A" w:rsidRDefault="00DB75AA" w:rsidP="00DB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B75A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</w:t>
            </w:r>
            <w:r w:rsidRPr="00DB75A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DB75A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GCAAATAACTATCAAAAAAC</w:t>
            </w:r>
          </w:p>
        </w:tc>
        <w:tc>
          <w:tcPr>
            <w:tcW w:w="1583" w:type="dxa"/>
            <w:gridSpan w:val="2"/>
          </w:tcPr>
          <w:p w14:paraId="4CD47583" w14:textId="62180C56" w:rsidR="00DB75AA" w:rsidRPr="008734F6" w:rsidRDefault="00DB75AA" w:rsidP="00DB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B (RdRP)</w:t>
            </w:r>
          </w:p>
        </w:tc>
        <w:tc>
          <w:tcPr>
            <w:tcW w:w="2952" w:type="dxa"/>
            <w:gridSpan w:val="2"/>
          </w:tcPr>
          <w:p w14:paraId="0DAD1259" w14:textId="44BB4E95" w:rsidR="00DB75AA" w:rsidRPr="008734F6" w:rsidRDefault="00DB75AA" w:rsidP="00DB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763F7C" w:rsidRPr="009A095A" w14:paraId="53AF2C3E" w14:textId="77777777" w:rsidTr="00763F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8F97AB6" w14:textId="7560CB32" w:rsidR="00DB75AA" w:rsidRPr="008734F6" w:rsidRDefault="00DB75AA" w:rsidP="00DB75AA">
            <w:pPr>
              <w:rPr>
                <w:rFonts w:asciiTheme="majorHAnsi" w:eastAsia="Times New Roman" w:hAnsiTheme="majorHAnsi" w:cstheme="majorHAnsi"/>
                <w:b w:val="0"/>
                <w:color w:val="FF0000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414</w:t>
            </w:r>
          </w:p>
        </w:tc>
        <w:tc>
          <w:tcPr>
            <w:tcW w:w="7337" w:type="dxa"/>
          </w:tcPr>
          <w:p w14:paraId="6725949E" w14:textId="309547D7" w:rsidR="00DB75AA" w:rsidRPr="00D5259A" w:rsidRDefault="00DB75AA" w:rsidP="00DB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B75A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DB75A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CGGG</w:t>
            </w:r>
            <w:r w:rsidRPr="00DB75AA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AU"/>
              </w:rPr>
              <w:t>GTGATTTTTCTCTACAAGCGAA</w:t>
            </w:r>
            <w:r w:rsidRPr="00DB75A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CTCTAGTTGTTAAAGGAA</w:t>
            </w:r>
          </w:p>
        </w:tc>
        <w:tc>
          <w:tcPr>
            <w:tcW w:w="1583" w:type="dxa"/>
            <w:gridSpan w:val="2"/>
          </w:tcPr>
          <w:p w14:paraId="12697B29" w14:textId="12E669C7" w:rsidR="00DB75AA" w:rsidRPr="008734F6" w:rsidRDefault="00DB75AA" w:rsidP="00DB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C (MP)</w:t>
            </w:r>
          </w:p>
        </w:tc>
        <w:tc>
          <w:tcPr>
            <w:tcW w:w="2952" w:type="dxa"/>
            <w:gridSpan w:val="2"/>
          </w:tcPr>
          <w:p w14:paraId="73A68AAA" w14:textId="6889A6FC" w:rsidR="00DB75AA" w:rsidRPr="008734F6" w:rsidRDefault="00DB75AA" w:rsidP="00DB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Xma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763F7C" w:rsidRPr="009A095A" w14:paraId="7C97196E" w14:textId="77777777" w:rsidTr="00763F7C">
        <w:trPr>
          <w:gridAfter w:val="2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2412610" w14:textId="751EF450" w:rsidR="00DB75AA" w:rsidRPr="008734F6" w:rsidRDefault="00DB75AA" w:rsidP="00DB75AA">
            <w:pPr>
              <w:rPr>
                <w:rFonts w:asciiTheme="majorHAnsi" w:eastAsia="Times New Roman" w:hAnsiTheme="majorHAnsi" w:cstheme="majorHAnsi"/>
                <w:b w:val="0"/>
                <w:color w:val="FF0000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415</w:t>
            </w:r>
          </w:p>
        </w:tc>
        <w:tc>
          <w:tcPr>
            <w:tcW w:w="7337" w:type="dxa"/>
          </w:tcPr>
          <w:p w14:paraId="460A6BD4" w14:textId="1F4C59EF" w:rsidR="00DB75AA" w:rsidRPr="00D5259A" w:rsidRDefault="00DB75AA" w:rsidP="00DB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B75A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</w:t>
            </w:r>
            <w:r w:rsidRPr="00DB75A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DB75A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TGTAGTAAGATCCGAGAGTG</w:t>
            </w:r>
          </w:p>
        </w:tc>
        <w:tc>
          <w:tcPr>
            <w:tcW w:w="1583" w:type="dxa"/>
            <w:gridSpan w:val="2"/>
          </w:tcPr>
          <w:p w14:paraId="714E2478" w14:textId="4EB0ED4D" w:rsidR="00DB75AA" w:rsidRPr="008734F6" w:rsidRDefault="00DB75AA" w:rsidP="00DB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C (MP)</w:t>
            </w:r>
          </w:p>
        </w:tc>
        <w:tc>
          <w:tcPr>
            <w:tcW w:w="2952" w:type="dxa"/>
            <w:gridSpan w:val="2"/>
          </w:tcPr>
          <w:p w14:paraId="5DDA0BD3" w14:textId="0E6AFB42" w:rsidR="00DB75AA" w:rsidRPr="008734F6" w:rsidRDefault="00DB75AA" w:rsidP="00DB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763F7C" w:rsidRPr="009A095A" w14:paraId="183057D5" w14:textId="77777777" w:rsidTr="00763F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3F50AAC" w14:textId="4E170DDB" w:rsidR="00DB75AA" w:rsidRPr="00D5259A" w:rsidRDefault="00DB75AA" w:rsidP="00DB75AA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416</w:t>
            </w:r>
          </w:p>
        </w:tc>
        <w:tc>
          <w:tcPr>
            <w:tcW w:w="7337" w:type="dxa"/>
          </w:tcPr>
          <w:p w14:paraId="6AA72207" w14:textId="4E24C488" w:rsidR="00DB75AA" w:rsidRPr="00D5259A" w:rsidRDefault="00800312" w:rsidP="00DB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800312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GCATGTCTGGAAAGTATTG</w:t>
            </w:r>
          </w:p>
        </w:tc>
        <w:tc>
          <w:tcPr>
            <w:tcW w:w="1583" w:type="dxa"/>
            <w:gridSpan w:val="2"/>
          </w:tcPr>
          <w:p w14:paraId="28D15391" w14:textId="6E5C32CE" w:rsidR="00DB75AA" w:rsidRPr="00D5259A" w:rsidRDefault="00800312" w:rsidP="00DB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A (Rep)</w:t>
            </w:r>
          </w:p>
        </w:tc>
        <w:tc>
          <w:tcPr>
            <w:tcW w:w="2952" w:type="dxa"/>
            <w:gridSpan w:val="2"/>
          </w:tcPr>
          <w:p w14:paraId="017FA02C" w14:textId="77777777" w:rsidR="00DB75AA" w:rsidRPr="00D5259A" w:rsidRDefault="00DB75AA" w:rsidP="00DB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763F7C" w:rsidRPr="009A095A" w14:paraId="3AAC9E02" w14:textId="77777777" w:rsidTr="00763F7C">
        <w:trPr>
          <w:gridAfter w:val="2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2E7B6EB" w14:textId="454D90A1" w:rsidR="00DB75AA" w:rsidRPr="00D5259A" w:rsidRDefault="00DB75AA" w:rsidP="00DB75AA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417</w:t>
            </w:r>
          </w:p>
        </w:tc>
        <w:tc>
          <w:tcPr>
            <w:tcW w:w="7337" w:type="dxa"/>
          </w:tcPr>
          <w:p w14:paraId="3E615161" w14:textId="70E2DF04" w:rsidR="00DB75AA" w:rsidRPr="00D5259A" w:rsidRDefault="00800312" w:rsidP="00DB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800312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AATACTTTCCAGACATGCG</w:t>
            </w:r>
            <w:r w:rsidRPr="00800312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AU"/>
              </w:rPr>
              <w:t>GTGATTTTTCTCTACAAGCGAA</w:t>
            </w:r>
            <w:r w:rsidRPr="00800312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AGTTTTACTATGATAAGTG</w:t>
            </w:r>
          </w:p>
        </w:tc>
        <w:tc>
          <w:tcPr>
            <w:tcW w:w="1583" w:type="dxa"/>
            <w:gridSpan w:val="2"/>
          </w:tcPr>
          <w:p w14:paraId="367BC164" w14:textId="00F5406F" w:rsidR="00DB75AA" w:rsidRPr="00D5259A" w:rsidRDefault="00800312" w:rsidP="00DB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B (RdRP)</w:t>
            </w:r>
          </w:p>
        </w:tc>
        <w:tc>
          <w:tcPr>
            <w:tcW w:w="2952" w:type="dxa"/>
            <w:gridSpan w:val="2"/>
          </w:tcPr>
          <w:p w14:paraId="44B6FA49" w14:textId="7828783B" w:rsidR="00DB75AA" w:rsidRPr="00D5259A" w:rsidRDefault="001B5213" w:rsidP="00DB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o fuse</w:t>
            </w:r>
            <w:r w:rsidR="00800312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TMV_A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and TMV_B</w:t>
            </w:r>
          </w:p>
        </w:tc>
      </w:tr>
      <w:tr w:rsidR="00763F7C" w:rsidRPr="009A095A" w14:paraId="7D43F097" w14:textId="77777777" w:rsidTr="00763F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58CB4C2" w14:textId="5F14E00E" w:rsidR="00DB75AA" w:rsidRPr="00D5259A" w:rsidRDefault="00DB75AA" w:rsidP="00DB75AA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418</w:t>
            </w:r>
          </w:p>
        </w:tc>
        <w:tc>
          <w:tcPr>
            <w:tcW w:w="7337" w:type="dxa"/>
          </w:tcPr>
          <w:p w14:paraId="51FF253B" w14:textId="025B069A" w:rsidR="00DB75AA" w:rsidRPr="00D5259A" w:rsidRDefault="00800312" w:rsidP="00DB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800312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AATACTTTCCAGACATGCG</w:t>
            </w:r>
            <w:r w:rsidRPr="00800312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AU"/>
              </w:rPr>
              <w:t>GTGATTTTTCTCTACAAGCGAA</w:t>
            </w:r>
            <w:r w:rsidRPr="00800312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CTCTAGTTGTTAAAGGAAA</w:t>
            </w:r>
          </w:p>
        </w:tc>
        <w:tc>
          <w:tcPr>
            <w:tcW w:w="1583" w:type="dxa"/>
            <w:gridSpan w:val="2"/>
          </w:tcPr>
          <w:p w14:paraId="44442F76" w14:textId="61A0DF99" w:rsidR="00DB75AA" w:rsidRPr="00D5259A" w:rsidRDefault="00800312" w:rsidP="00DB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C (MP)</w:t>
            </w:r>
          </w:p>
        </w:tc>
        <w:tc>
          <w:tcPr>
            <w:tcW w:w="2952" w:type="dxa"/>
            <w:gridSpan w:val="2"/>
          </w:tcPr>
          <w:p w14:paraId="06DD9258" w14:textId="32ED5ADC" w:rsidR="00DB75AA" w:rsidRPr="00D5259A" w:rsidRDefault="001B5213" w:rsidP="00DB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o fuse TMV_A and TMV_C</w:t>
            </w:r>
          </w:p>
        </w:tc>
      </w:tr>
      <w:tr w:rsidR="00763F7C" w:rsidRPr="009A095A" w14:paraId="4168CD20" w14:textId="77777777" w:rsidTr="00763F7C">
        <w:trPr>
          <w:gridAfter w:val="2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817769A" w14:textId="2E2249FF" w:rsidR="00DB75AA" w:rsidRPr="00D5259A" w:rsidRDefault="00DB75AA" w:rsidP="00DB75AA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419</w:t>
            </w:r>
          </w:p>
        </w:tc>
        <w:tc>
          <w:tcPr>
            <w:tcW w:w="7337" w:type="dxa"/>
          </w:tcPr>
          <w:p w14:paraId="772DD12D" w14:textId="1585D4C5" w:rsidR="00DB75AA" w:rsidRPr="00D5259A" w:rsidRDefault="00800312" w:rsidP="00DB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800312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GCAAATAACTATCAAAAAAC</w:t>
            </w:r>
          </w:p>
        </w:tc>
        <w:tc>
          <w:tcPr>
            <w:tcW w:w="1583" w:type="dxa"/>
            <w:gridSpan w:val="2"/>
          </w:tcPr>
          <w:p w14:paraId="33BEA662" w14:textId="2E1E4BE9" w:rsidR="00DB75AA" w:rsidRPr="00D5259A" w:rsidRDefault="00763F7C" w:rsidP="00DB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B (RdRP)</w:t>
            </w:r>
          </w:p>
        </w:tc>
        <w:tc>
          <w:tcPr>
            <w:tcW w:w="2952" w:type="dxa"/>
            <w:gridSpan w:val="2"/>
          </w:tcPr>
          <w:p w14:paraId="3401BAD2" w14:textId="77777777" w:rsidR="00DB75AA" w:rsidRPr="00D5259A" w:rsidRDefault="00DB75AA" w:rsidP="00DB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763F7C" w:rsidRPr="009A095A" w14:paraId="58767FB7" w14:textId="77777777" w:rsidTr="00763F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6D5EB23" w14:textId="2B40C24B" w:rsidR="00DB75AA" w:rsidRPr="00D5259A" w:rsidRDefault="00DB75AA" w:rsidP="00DB75AA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lastRenderedPageBreak/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420</w:t>
            </w:r>
          </w:p>
        </w:tc>
        <w:tc>
          <w:tcPr>
            <w:tcW w:w="7337" w:type="dxa"/>
          </w:tcPr>
          <w:p w14:paraId="27AA6B1E" w14:textId="35B2FD8C" w:rsidR="00DB75AA" w:rsidRPr="00B967E7" w:rsidRDefault="00800312" w:rsidP="00DB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TTTTTTGATAGTTATTTGCT</w:t>
            </w:r>
            <w:r w:rsidRPr="00B967E7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AU"/>
              </w:rPr>
              <w:t>GTGATTTTTCTCTACAAGCGAA</w:t>
            </w: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CTCTAGTTGTTAAAGGAAAAG</w:t>
            </w:r>
          </w:p>
        </w:tc>
        <w:tc>
          <w:tcPr>
            <w:tcW w:w="1583" w:type="dxa"/>
            <w:gridSpan w:val="2"/>
          </w:tcPr>
          <w:p w14:paraId="4FDC29BA" w14:textId="27D8F824" w:rsidR="00DB75AA" w:rsidRPr="00D5259A" w:rsidRDefault="00763F7C" w:rsidP="00DB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C (MP)</w:t>
            </w:r>
          </w:p>
        </w:tc>
        <w:tc>
          <w:tcPr>
            <w:tcW w:w="2952" w:type="dxa"/>
            <w:gridSpan w:val="2"/>
          </w:tcPr>
          <w:p w14:paraId="4C399784" w14:textId="437D9906" w:rsidR="00DB75AA" w:rsidRPr="00D5259A" w:rsidRDefault="001B5213" w:rsidP="00DB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o fuse TMV_B and TMV_C</w:t>
            </w:r>
          </w:p>
        </w:tc>
      </w:tr>
      <w:tr w:rsidR="00763F7C" w:rsidRPr="009A095A" w14:paraId="415E388C" w14:textId="77777777" w:rsidTr="00763F7C">
        <w:trPr>
          <w:gridAfter w:val="2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DE179B0" w14:textId="66CC6385" w:rsidR="00763F7C" w:rsidRPr="00D5259A" w:rsidRDefault="00763F7C" w:rsidP="00763F7C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E66F5B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4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93</w:t>
            </w:r>
          </w:p>
        </w:tc>
        <w:tc>
          <w:tcPr>
            <w:tcW w:w="7337" w:type="dxa"/>
          </w:tcPr>
          <w:p w14:paraId="7E063EBC" w14:textId="4734C00D" w:rsidR="00763F7C" w:rsidRPr="00B967E7" w:rsidRDefault="00763F7C" w:rsidP="00763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</w:t>
            </w: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TCGAG</w:t>
            </w: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GCATGTCTGGAAAGTATTG</w:t>
            </w:r>
          </w:p>
        </w:tc>
        <w:tc>
          <w:tcPr>
            <w:tcW w:w="1583" w:type="dxa"/>
            <w:gridSpan w:val="2"/>
          </w:tcPr>
          <w:p w14:paraId="50A19E6B" w14:textId="1E46186F" w:rsidR="00763F7C" w:rsidRPr="00D5259A" w:rsidRDefault="00763F7C" w:rsidP="00763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A (Rep)</w:t>
            </w:r>
          </w:p>
        </w:tc>
        <w:tc>
          <w:tcPr>
            <w:tcW w:w="2952" w:type="dxa"/>
            <w:gridSpan w:val="2"/>
          </w:tcPr>
          <w:p w14:paraId="63474CE7" w14:textId="378EEF5A" w:rsidR="00763F7C" w:rsidRPr="00D5259A" w:rsidRDefault="00763F7C" w:rsidP="00763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Xho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 (to build TMV_AAA)</w:t>
            </w:r>
          </w:p>
        </w:tc>
      </w:tr>
      <w:tr w:rsidR="00763F7C" w:rsidRPr="009A095A" w14:paraId="2067B508" w14:textId="77777777" w:rsidTr="00763F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2ECCFA6" w14:textId="172304B0" w:rsidR="00763F7C" w:rsidRPr="00763F7C" w:rsidRDefault="00763F7C" w:rsidP="00DB75AA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highlight w:val="yellow"/>
                <w:lang w:val="en-AU"/>
              </w:rPr>
            </w:pPr>
            <w:r w:rsidRPr="00E66F5B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4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94</w:t>
            </w:r>
          </w:p>
        </w:tc>
        <w:tc>
          <w:tcPr>
            <w:tcW w:w="7337" w:type="dxa"/>
          </w:tcPr>
          <w:p w14:paraId="41E6CF79" w14:textId="3ED691BB" w:rsidR="00763F7C" w:rsidRPr="00B967E7" w:rsidRDefault="00763F7C" w:rsidP="00DB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TCGAG</w:t>
            </w:r>
            <w:r w:rsidRPr="00B967E7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AU"/>
              </w:rPr>
              <w:t>GTGATTTTTCTCTACAAGCGAA</w:t>
            </w: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GCCGTGCATTCGCTTGC</w:t>
            </w:r>
          </w:p>
        </w:tc>
        <w:tc>
          <w:tcPr>
            <w:tcW w:w="1583" w:type="dxa"/>
            <w:gridSpan w:val="2"/>
          </w:tcPr>
          <w:p w14:paraId="4EB22953" w14:textId="02241E83" w:rsidR="00763F7C" w:rsidRPr="00D5259A" w:rsidRDefault="00763F7C" w:rsidP="00DB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A (Rep)</w:t>
            </w:r>
          </w:p>
        </w:tc>
        <w:tc>
          <w:tcPr>
            <w:tcW w:w="2952" w:type="dxa"/>
            <w:gridSpan w:val="2"/>
          </w:tcPr>
          <w:p w14:paraId="23E84339" w14:textId="54C8B5B0" w:rsidR="00763F7C" w:rsidRPr="00D5259A" w:rsidRDefault="00763F7C" w:rsidP="00DB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Xho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 (to build TMV_AAA)</w:t>
            </w:r>
          </w:p>
        </w:tc>
      </w:tr>
      <w:tr w:rsidR="00763F7C" w:rsidRPr="009A095A" w14:paraId="4C718AAD" w14:textId="77777777" w:rsidTr="00763F7C">
        <w:trPr>
          <w:gridAfter w:val="2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586A8C0" w14:textId="682E1D88" w:rsidR="00763F7C" w:rsidRPr="00763F7C" w:rsidRDefault="00763F7C" w:rsidP="00DB75AA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highlight w:val="yellow"/>
                <w:lang w:val="en-AU"/>
              </w:rPr>
            </w:pPr>
            <w:r w:rsidRPr="00E66F5B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4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95</w:t>
            </w:r>
          </w:p>
        </w:tc>
        <w:tc>
          <w:tcPr>
            <w:tcW w:w="7337" w:type="dxa"/>
          </w:tcPr>
          <w:p w14:paraId="4A04CB7B" w14:textId="01470A5F" w:rsidR="00763F7C" w:rsidRPr="00B967E7" w:rsidRDefault="00763F7C" w:rsidP="00DB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</w:t>
            </w: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ATGG</w:t>
            </w: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GCATGTCTGGAAAGTATTG</w:t>
            </w:r>
          </w:p>
        </w:tc>
        <w:tc>
          <w:tcPr>
            <w:tcW w:w="1583" w:type="dxa"/>
            <w:gridSpan w:val="2"/>
          </w:tcPr>
          <w:p w14:paraId="34FEFF95" w14:textId="3EB3464E" w:rsidR="00763F7C" w:rsidRPr="00D5259A" w:rsidRDefault="00763F7C" w:rsidP="00DB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A (Rep)</w:t>
            </w:r>
          </w:p>
        </w:tc>
        <w:tc>
          <w:tcPr>
            <w:tcW w:w="2952" w:type="dxa"/>
            <w:gridSpan w:val="2"/>
          </w:tcPr>
          <w:p w14:paraId="359FBF10" w14:textId="21882CBE" w:rsidR="00763F7C" w:rsidRPr="00D5259A" w:rsidRDefault="00763F7C" w:rsidP="00DB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co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 (to build TMV_AAA)</w:t>
            </w:r>
          </w:p>
        </w:tc>
      </w:tr>
      <w:tr w:rsidR="00763F7C" w:rsidRPr="009A095A" w14:paraId="02ACD855" w14:textId="77777777" w:rsidTr="00763F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9C263A5" w14:textId="6B24666A" w:rsidR="00763F7C" w:rsidRPr="00763F7C" w:rsidRDefault="00763F7C" w:rsidP="00DB75AA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highlight w:val="yellow"/>
                <w:lang w:val="en-AU"/>
              </w:rPr>
            </w:pPr>
            <w:r w:rsidRPr="00E66F5B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4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96</w:t>
            </w:r>
          </w:p>
        </w:tc>
        <w:tc>
          <w:tcPr>
            <w:tcW w:w="7337" w:type="dxa"/>
          </w:tcPr>
          <w:p w14:paraId="717575A6" w14:textId="78D780A5" w:rsidR="00763F7C" w:rsidRPr="00B967E7" w:rsidRDefault="00763F7C" w:rsidP="00DB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ATGG</w:t>
            </w:r>
            <w:r w:rsidRPr="00B967E7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AU"/>
              </w:rPr>
              <w:t>GTGATTTTTCTCTACAAGCGAA</w:t>
            </w: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GCCGTGCATTCGCTTGC</w:t>
            </w:r>
          </w:p>
        </w:tc>
        <w:tc>
          <w:tcPr>
            <w:tcW w:w="1583" w:type="dxa"/>
            <w:gridSpan w:val="2"/>
          </w:tcPr>
          <w:p w14:paraId="422F50CC" w14:textId="7E9CF973" w:rsidR="00763F7C" w:rsidRPr="00D5259A" w:rsidRDefault="00763F7C" w:rsidP="00DB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A (Rep)</w:t>
            </w:r>
          </w:p>
        </w:tc>
        <w:tc>
          <w:tcPr>
            <w:tcW w:w="2952" w:type="dxa"/>
            <w:gridSpan w:val="2"/>
          </w:tcPr>
          <w:p w14:paraId="2C3B86BD" w14:textId="68903663" w:rsidR="00763F7C" w:rsidRPr="00D5259A" w:rsidRDefault="00763F7C" w:rsidP="00DB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co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 (to build TMV_AAA)</w:t>
            </w:r>
          </w:p>
        </w:tc>
      </w:tr>
      <w:tr w:rsidR="00763F7C" w:rsidRPr="009A095A" w14:paraId="6BBD4ACE" w14:textId="77777777" w:rsidTr="00763F7C">
        <w:trPr>
          <w:gridAfter w:val="2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5B3A5A7" w14:textId="09B9F21A" w:rsidR="00763F7C" w:rsidRPr="00763F7C" w:rsidRDefault="00763F7C" w:rsidP="00DB75AA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highlight w:val="yellow"/>
                <w:lang w:val="en-AU"/>
              </w:rPr>
            </w:pPr>
            <w:r w:rsidRPr="00E66F5B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4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97</w:t>
            </w:r>
          </w:p>
        </w:tc>
        <w:tc>
          <w:tcPr>
            <w:tcW w:w="7337" w:type="dxa"/>
          </w:tcPr>
          <w:p w14:paraId="67E6C883" w14:textId="1D710C8F" w:rsidR="00763F7C" w:rsidRPr="00B967E7" w:rsidRDefault="00646ABA" w:rsidP="00DB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</w:t>
            </w: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GCATGTCTGGAAAGTATTG</w:t>
            </w:r>
          </w:p>
        </w:tc>
        <w:tc>
          <w:tcPr>
            <w:tcW w:w="1583" w:type="dxa"/>
            <w:gridSpan w:val="2"/>
          </w:tcPr>
          <w:p w14:paraId="1BA7496C" w14:textId="671A9CD2" w:rsidR="00763F7C" w:rsidRPr="00D5259A" w:rsidRDefault="00763F7C" w:rsidP="00DB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A (Rep)</w:t>
            </w:r>
          </w:p>
        </w:tc>
        <w:tc>
          <w:tcPr>
            <w:tcW w:w="2952" w:type="dxa"/>
            <w:gridSpan w:val="2"/>
          </w:tcPr>
          <w:p w14:paraId="7BB86310" w14:textId="77CE0D05" w:rsidR="00763F7C" w:rsidRPr="00D5259A" w:rsidRDefault="00646ABA" w:rsidP="00DB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 (to build TMV_AAA)</w:t>
            </w:r>
          </w:p>
        </w:tc>
      </w:tr>
      <w:tr w:rsidR="00974977" w:rsidRPr="009A095A" w14:paraId="1C94099B" w14:textId="77777777" w:rsidTr="00763F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EF4B7DC" w14:textId="681E1DF1" w:rsidR="00974977" w:rsidRPr="00974977" w:rsidRDefault="00974977" w:rsidP="00974977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974977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FQ-542</w:t>
            </w:r>
          </w:p>
        </w:tc>
        <w:tc>
          <w:tcPr>
            <w:tcW w:w="7337" w:type="dxa"/>
          </w:tcPr>
          <w:p w14:paraId="2D3E317D" w14:textId="62D6BB37" w:rsidR="00974977" w:rsidRPr="00B967E7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CGGG</w:t>
            </w:r>
            <w:r w:rsidRPr="00B967E7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AU"/>
              </w:rPr>
              <w:t>CGACCGCGGTTTCTCTGTATAA</w:t>
            </w: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GCCGTGCATTCGCTTGCAG</w:t>
            </w:r>
          </w:p>
        </w:tc>
        <w:tc>
          <w:tcPr>
            <w:tcW w:w="1583" w:type="dxa"/>
            <w:gridSpan w:val="2"/>
          </w:tcPr>
          <w:p w14:paraId="45FD5596" w14:textId="15246D6F" w:rsidR="00974977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A (Rep)</w:t>
            </w:r>
          </w:p>
        </w:tc>
        <w:tc>
          <w:tcPr>
            <w:tcW w:w="2952" w:type="dxa"/>
            <w:gridSpan w:val="2"/>
          </w:tcPr>
          <w:p w14:paraId="22C938C8" w14:textId="3EC9A30E" w:rsidR="00974977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Xma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; miR7122 target site</w:t>
            </w:r>
          </w:p>
        </w:tc>
      </w:tr>
      <w:tr w:rsidR="00974977" w:rsidRPr="009A095A" w14:paraId="177BD7FC" w14:textId="77777777" w:rsidTr="00763F7C">
        <w:trPr>
          <w:gridAfter w:val="2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BB1D4A7" w14:textId="1EA1E091" w:rsidR="00974977" w:rsidRPr="00974977" w:rsidRDefault="00974977" w:rsidP="00974977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974977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FQ-543</w:t>
            </w:r>
          </w:p>
        </w:tc>
        <w:tc>
          <w:tcPr>
            <w:tcW w:w="7337" w:type="dxa"/>
          </w:tcPr>
          <w:p w14:paraId="1037DAD8" w14:textId="1B820B4D" w:rsidR="00974977" w:rsidRPr="00B967E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CGGG</w:t>
            </w:r>
            <w:r w:rsidRPr="00B967E7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AU"/>
              </w:rPr>
              <w:t>TGGGAGGCATCGGAAAGACAAA</w:t>
            </w: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GCCGTGCATTCGCTTGCAG</w:t>
            </w:r>
          </w:p>
        </w:tc>
        <w:tc>
          <w:tcPr>
            <w:tcW w:w="1583" w:type="dxa"/>
            <w:gridSpan w:val="2"/>
          </w:tcPr>
          <w:p w14:paraId="49D35195" w14:textId="318703B5" w:rsidR="0097497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A (Rep)</w:t>
            </w:r>
          </w:p>
        </w:tc>
        <w:tc>
          <w:tcPr>
            <w:tcW w:w="2952" w:type="dxa"/>
            <w:gridSpan w:val="2"/>
          </w:tcPr>
          <w:p w14:paraId="4AED950C" w14:textId="1638E796" w:rsidR="0097497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Xma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; miR8036 target site</w:t>
            </w:r>
          </w:p>
        </w:tc>
      </w:tr>
      <w:tr w:rsidR="00B967E7" w:rsidRPr="009A095A" w14:paraId="5C7723D7" w14:textId="77777777" w:rsidTr="00763F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1F71973" w14:textId="2C662846" w:rsidR="00B967E7" w:rsidRPr="00B967E7" w:rsidRDefault="00B967E7" w:rsidP="00974977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B967E7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FQ-407</w:t>
            </w:r>
          </w:p>
        </w:tc>
        <w:tc>
          <w:tcPr>
            <w:tcW w:w="7337" w:type="dxa"/>
          </w:tcPr>
          <w:p w14:paraId="7F981110" w14:textId="785C8416" w:rsidR="00B967E7" w:rsidRPr="00B967E7" w:rsidRDefault="00B967E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CAATTGGGGCCCAACGTTCCTTATCTTTAATCATATTCC</w:t>
            </w:r>
          </w:p>
        </w:tc>
        <w:tc>
          <w:tcPr>
            <w:tcW w:w="1583" w:type="dxa"/>
            <w:gridSpan w:val="2"/>
          </w:tcPr>
          <w:p w14:paraId="07D38D2D" w14:textId="78B7DDDF" w:rsidR="00B967E7" w:rsidRDefault="00B967E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HSP</w:t>
            </w:r>
            <w:proofErr w:type="spellEnd"/>
          </w:p>
        </w:tc>
        <w:tc>
          <w:tcPr>
            <w:tcW w:w="2952" w:type="dxa"/>
            <w:gridSpan w:val="2"/>
          </w:tcPr>
          <w:p w14:paraId="59DBB337" w14:textId="173C3BDD" w:rsidR="00B967E7" w:rsidRDefault="00B967E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o build TMV_A + miR173</w:t>
            </w:r>
          </w:p>
        </w:tc>
      </w:tr>
      <w:tr w:rsidR="00B967E7" w:rsidRPr="009A095A" w14:paraId="23A19512" w14:textId="77777777" w:rsidTr="00763F7C">
        <w:trPr>
          <w:gridAfter w:val="2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9C53827" w14:textId="00A95AA6" w:rsidR="00B967E7" w:rsidRPr="00B967E7" w:rsidRDefault="00B967E7" w:rsidP="00974977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B967E7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FQ-409</w:t>
            </w:r>
          </w:p>
        </w:tc>
        <w:tc>
          <w:tcPr>
            <w:tcW w:w="7337" w:type="dxa"/>
          </w:tcPr>
          <w:p w14:paraId="0E07F51B" w14:textId="08DE1286" w:rsidR="00B967E7" w:rsidRPr="00B967E7" w:rsidRDefault="00B967E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B967E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CAAGGCCTTCTAGAAAAACCTCGACGAATTAATTCCAAT</w:t>
            </w:r>
          </w:p>
        </w:tc>
        <w:tc>
          <w:tcPr>
            <w:tcW w:w="1583" w:type="dxa"/>
            <w:gridSpan w:val="2"/>
          </w:tcPr>
          <w:p w14:paraId="6252C47B" w14:textId="58379C5E" w:rsidR="00B967E7" w:rsidRDefault="00B967E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P35S</w:t>
            </w:r>
          </w:p>
        </w:tc>
        <w:tc>
          <w:tcPr>
            <w:tcW w:w="2952" w:type="dxa"/>
            <w:gridSpan w:val="2"/>
          </w:tcPr>
          <w:p w14:paraId="1C487AF4" w14:textId="4065B901" w:rsidR="00B967E7" w:rsidRDefault="00B967E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o build TMV_A + miR173</w:t>
            </w:r>
          </w:p>
        </w:tc>
      </w:tr>
      <w:tr w:rsidR="00974977" w:rsidRPr="009A095A" w14:paraId="2698991D" w14:textId="77777777" w:rsidTr="00763F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9" w:type="dxa"/>
            <w:gridSpan w:val="6"/>
            <w:shd w:val="clear" w:color="auto" w:fill="D9E2F3" w:themeFill="accent1" w:themeFillTint="33"/>
          </w:tcPr>
          <w:p w14:paraId="58A86459" w14:textId="268E67C4" w:rsidR="00974977" w:rsidRPr="008734F6" w:rsidRDefault="00974977" w:rsidP="00974977">
            <w:pPr>
              <w:rPr>
                <w:rFonts w:asciiTheme="majorHAnsi" w:eastAsia="Times New Roman" w:hAnsiTheme="majorHAnsi" w:cstheme="majorHAnsi"/>
                <w:i/>
                <w:color w:val="FF0000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i/>
                <w:color w:val="000000" w:themeColor="text1"/>
                <w:sz w:val="22"/>
                <w:szCs w:val="22"/>
                <w:lang w:val="en-AU"/>
              </w:rPr>
              <w:t>pMIGS_TMV</w:t>
            </w:r>
            <w:proofErr w:type="spellEnd"/>
            <w:r>
              <w:rPr>
                <w:rFonts w:asciiTheme="majorHAnsi" w:eastAsia="Times New Roman" w:hAnsiTheme="majorHAnsi" w:cstheme="majorHAnsi"/>
                <w:i/>
                <w:color w:val="000000" w:themeColor="text1"/>
                <w:sz w:val="22"/>
                <w:szCs w:val="22"/>
                <w:lang w:val="en-AU"/>
              </w:rPr>
              <w:t>/PVX</w:t>
            </w:r>
          </w:p>
        </w:tc>
      </w:tr>
      <w:tr w:rsidR="00974977" w:rsidRPr="009A095A" w14:paraId="54BD6B5B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736B099" w14:textId="55D000D2" w:rsidR="00974977" w:rsidRPr="008734F6" w:rsidRDefault="00974977" w:rsidP="00974977">
            <w:pPr>
              <w:rPr>
                <w:rFonts w:asciiTheme="majorHAnsi" w:eastAsia="Times New Roman" w:hAnsiTheme="majorHAnsi" w:cstheme="majorHAnsi"/>
                <w:b w:val="0"/>
                <w:color w:val="FF0000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421</w:t>
            </w:r>
          </w:p>
        </w:tc>
        <w:tc>
          <w:tcPr>
            <w:tcW w:w="7337" w:type="dxa"/>
          </w:tcPr>
          <w:p w14:paraId="6F82E2D5" w14:textId="1DAA3F92" w:rsidR="00974977" w:rsidRPr="008734F6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1B521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TGTAGTAAGATCCGAGAGTG</w:t>
            </w:r>
          </w:p>
        </w:tc>
        <w:tc>
          <w:tcPr>
            <w:tcW w:w="1583" w:type="dxa"/>
            <w:gridSpan w:val="2"/>
          </w:tcPr>
          <w:p w14:paraId="749E39B2" w14:textId="5280FEFF" w:rsidR="00974977" w:rsidRPr="008734F6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C (MP)</w:t>
            </w:r>
          </w:p>
        </w:tc>
        <w:tc>
          <w:tcPr>
            <w:tcW w:w="2979" w:type="dxa"/>
            <w:gridSpan w:val="3"/>
          </w:tcPr>
          <w:p w14:paraId="75185533" w14:textId="3DF66467" w:rsidR="00974977" w:rsidRPr="008734F6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1B5213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o amplify TMV_BC</w:t>
            </w:r>
          </w:p>
        </w:tc>
      </w:tr>
      <w:tr w:rsidR="00974977" w:rsidRPr="009A095A" w14:paraId="00CD8273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1CC59E1" w14:textId="70EE93F8" w:rsidR="00974977" w:rsidRPr="008734F6" w:rsidRDefault="00974977" w:rsidP="00974977">
            <w:pPr>
              <w:rPr>
                <w:rFonts w:asciiTheme="majorHAnsi" w:eastAsia="Times New Roman" w:hAnsiTheme="majorHAnsi" w:cstheme="majorHAnsi"/>
                <w:b w:val="0"/>
                <w:color w:val="FF0000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422</w:t>
            </w:r>
          </w:p>
        </w:tc>
        <w:tc>
          <w:tcPr>
            <w:tcW w:w="7337" w:type="dxa"/>
          </w:tcPr>
          <w:p w14:paraId="347C589F" w14:textId="01D064BF" w:rsidR="00974977" w:rsidRPr="008734F6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1B521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ACTCTCGGATCTTACTACAC</w:t>
            </w:r>
            <w:r w:rsidRPr="001B5213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AU"/>
              </w:rPr>
              <w:t>GTGATTTTTCTCTACAAGCGAA</w:t>
            </w:r>
            <w:r w:rsidRPr="001B521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CCAAGGTGCGCGAGGTTTA</w:t>
            </w:r>
          </w:p>
        </w:tc>
        <w:tc>
          <w:tcPr>
            <w:tcW w:w="1583" w:type="dxa"/>
            <w:gridSpan w:val="2"/>
          </w:tcPr>
          <w:p w14:paraId="614ABAA1" w14:textId="43C2C1F4" w:rsidR="00974977" w:rsidRPr="008734F6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PVX_D (RdRP)</w:t>
            </w:r>
          </w:p>
        </w:tc>
        <w:tc>
          <w:tcPr>
            <w:tcW w:w="2979" w:type="dxa"/>
            <w:gridSpan w:val="3"/>
          </w:tcPr>
          <w:p w14:paraId="0AE69FD0" w14:textId="75951AA4" w:rsidR="00974977" w:rsidRPr="008734F6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o fuse TMV_BC with PVX_D</w:t>
            </w:r>
          </w:p>
        </w:tc>
      </w:tr>
      <w:tr w:rsidR="00974977" w:rsidRPr="009A095A" w14:paraId="2B6E0F39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712249B" w14:textId="611202D5" w:rsidR="00974977" w:rsidRPr="008D5317" w:rsidRDefault="00974977" w:rsidP="00974977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423</w:t>
            </w:r>
          </w:p>
        </w:tc>
        <w:tc>
          <w:tcPr>
            <w:tcW w:w="7337" w:type="dxa"/>
          </w:tcPr>
          <w:p w14:paraId="4B923183" w14:textId="30E24E1F" w:rsidR="00974977" w:rsidRPr="008D531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1B521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TCCGCGGGTTTCTTCTCATG</w:t>
            </w:r>
          </w:p>
        </w:tc>
        <w:tc>
          <w:tcPr>
            <w:tcW w:w="1583" w:type="dxa"/>
            <w:gridSpan w:val="2"/>
          </w:tcPr>
          <w:p w14:paraId="486BB6A0" w14:textId="4FC7A17B" w:rsidR="00974977" w:rsidRPr="008D531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PVX_D (RdRP)</w:t>
            </w:r>
          </w:p>
        </w:tc>
        <w:tc>
          <w:tcPr>
            <w:tcW w:w="2979" w:type="dxa"/>
            <w:gridSpan w:val="3"/>
          </w:tcPr>
          <w:p w14:paraId="6749ECB8" w14:textId="657E91AE" w:rsidR="00974977" w:rsidRPr="008734F6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0"/>
                <w:szCs w:val="20"/>
                <w:lang w:val="en-AU"/>
              </w:rPr>
            </w:pPr>
          </w:p>
        </w:tc>
      </w:tr>
      <w:tr w:rsidR="00974977" w:rsidRPr="009A095A" w14:paraId="44174357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84ACE8E" w14:textId="6EAA8A54" w:rsidR="00974977" w:rsidRPr="008D5317" w:rsidRDefault="00974977" w:rsidP="00974977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424</w:t>
            </w:r>
          </w:p>
        </w:tc>
        <w:tc>
          <w:tcPr>
            <w:tcW w:w="7337" w:type="dxa"/>
          </w:tcPr>
          <w:p w14:paraId="14A73901" w14:textId="5979AFA4" w:rsidR="00974977" w:rsidRPr="008D5317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1B521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ATGAGAAGAAACCCGCGGAT</w:t>
            </w:r>
            <w:r w:rsidRPr="001B5213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AU"/>
              </w:rPr>
              <w:t>GTGATTTTTCTCTACAAGCGAA</w:t>
            </w:r>
            <w:r w:rsidRPr="001B521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CAGCTAGCACAACACAGCC</w:t>
            </w:r>
          </w:p>
        </w:tc>
        <w:tc>
          <w:tcPr>
            <w:tcW w:w="1583" w:type="dxa"/>
            <w:gridSpan w:val="2"/>
          </w:tcPr>
          <w:p w14:paraId="1344C0DD" w14:textId="5D51A03B" w:rsidR="00974977" w:rsidRPr="008D5317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PVX_E (CP)</w:t>
            </w:r>
          </w:p>
        </w:tc>
        <w:tc>
          <w:tcPr>
            <w:tcW w:w="2979" w:type="dxa"/>
            <w:gridSpan w:val="3"/>
          </w:tcPr>
          <w:p w14:paraId="4FA78F83" w14:textId="3E450E0A" w:rsidR="00974977" w:rsidRPr="008734F6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o fuse PVX_D with PVX_E</w:t>
            </w:r>
          </w:p>
        </w:tc>
      </w:tr>
      <w:tr w:rsidR="00974977" w:rsidRPr="009A095A" w14:paraId="1B93B769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B7F2FA8" w14:textId="3947AD00" w:rsidR="00974977" w:rsidRPr="008D5317" w:rsidRDefault="00974977" w:rsidP="00974977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425</w:t>
            </w:r>
          </w:p>
        </w:tc>
        <w:tc>
          <w:tcPr>
            <w:tcW w:w="7337" w:type="dxa"/>
          </w:tcPr>
          <w:p w14:paraId="5E5B52A0" w14:textId="385C7F7D" w:rsidR="00974977" w:rsidRPr="008D531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1B521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</w:t>
            </w:r>
            <w:r w:rsidRPr="001B521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1B521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TAGCTCTGCTGATGCCGTTG</w:t>
            </w:r>
          </w:p>
        </w:tc>
        <w:tc>
          <w:tcPr>
            <w:tcW w:w="1583" w:type="dxa"/>
            <w:gridSpan w:val="2"/>
          </w:tcPr>
          <w:p w14:paraId="109DA193" w14:textId="520D5B90" w:rsidR="00974977" w:rsidRPr="008D531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PVX_E (CP)</w:t>
            </w:r>
          </w:p>
        </w:tc>
        <w:tc>
          <w:tcPr>
            <w:tcW w:w="2979" w:type="dxa"/>
            <w:gridSpan w:val="3"/>
          </w:tcPr>
          <w:p w14:paraId="0A4C4704" w14:textId="749A0084" w:rsidR="00974977" w:rsidRPr="008734F6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974977" w:rsidRPr="009A095A" w14:paraId="51D67548" w14:textId="77777777" w:rsidTr="00763F7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9" w:type="dxa"/>
            <w:gridSpan w:val="6"/>
            <w:shd w:val="clear" w:color="auto" w:fill="D9E2F3" w:themeFill="accent1" w:themeFillTint="33"/>
          </w:tcPr>
          <w:p w14:paraId="38AE371A" w14:textId="64C780DE" w:rsidR="00974977" w:rsidRPr="008734F6" w:rsidRDefault="00974977" w:rsidP="00974977">
            <w:pPr>
              <w:rPr>
                <w:rFonts w:asciiTheme="majorHAnsi" w:eastAsia="Times New Roman" w:hAnsiTheme="majorHAnsi" w:cstheme="majorHAnsi"/>
                <w:i/>
                <w:color w:val="FF0000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i/>
                <w:color w:val="000000" w:themeColor="text1"/>
                <w:sz w:val="22"/>
                <w:szCs w:val="22"/>
                <w:lang w:val="en-AU"/>
              </w:rPr>
              <w:t>pMIGS_3X to pMIGS_15X</w:t>
            </w:r>
          </w:p>
        </w:tc>
      </w:tr>
      <w:tr w:rsidR="00974977" w:rsidRPr="009A095A" w14:paraId="3D7C4A3A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B5E2FDD" w14:textId="354A25A2" w:rsidR="00974977" w:rsidRPr="008D5317" w:rsidRDefault="00974977" w:rsidP="00974977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430</w:t>
            </w:r>
          </w:p>
        </w:tc>
        <w:tc>
          <w:tcPr>
            <w:tcW w:w="7337" w:type="dxa"/>
          </w:tcPr>
          <w:p w14:paraId="0C5199FC" w14:textId="74BC0F14" w:rsidR="00974977" w:rsidRPr="008D531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817A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GG</w:t>
            </w:r>
            <w:r w:rsidRPr="009817A7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AU"/>
              </w:rPr>
              <w:t>GTGATTTTTCTCTACAAGCGAA</w:t>
            </w:r>
            <w:r w:rsidRPr="009817A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GGCTGGGTCTG</w:t>
            </w:r>
          </w:p>
        </w:tc>
        <w:tc>
          <w:tcPr>
            <w:tcW w:w="1583" w:type="dxa"/>
            <w:gridSpan w:val="2"/>
          </w:tcPr>
          <w:p w14:paraId="53C12960" w14:textId="57EE7A7F" w:rsidR="00974977" w:rsidRPr="008D531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odule 1</w:t>
            </w:r>
          </w:p>
        </w:tc>
        <w:tc>
          <w:tcPr>
            <w:tcW w:w="2979" w:type="dxa"/>
            <w:gridSpan w:val="3"/>
          </w:tcPr>
          <w:p w14:paraId="345D3100" w14:textId="72DE36F8" w:rsidR="00974977" w:rsidRPr="008D531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974977" w:rsidRPr="009A095A" w14:paraId="5BDD4484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43872D4" w14:textId="463264BE" w:rsidR="00974977" w:rsidRPr="008D5317" w:rsidRDefault="00974977" w:rsidP="00974977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431</w:t>
            </w:r>
          </w:p>
        </w:tc>
        <w:tc>
          <w:tcPr>
            <w:tcW w:w="7337" w:type="dxa"/>
          </w:tcPr>
          <w:p w14:paraId="14F5242C" w14:textId="4407FA8F" w:rsidR="00974977" w:rsidRPr="008D5317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817A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</w:t>
            </w:r>
            <w:r w:rsidRPr="009817A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CCTGCAGG</w:t>
            </w:r>
            <w:r w:rsidRPr="009817A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TTATCGTGGCCGGTG</w:t>
            </w:r>
          </w:p>
        </w:tc>
        <w:tc>
          <w:tcPr>
            <w:tcW w:w="1583" w:type="dxa"/>
            <w:gridSpan w:val="2"/>
          </w:tcPr>
          <w:p w14:paraId="6B836071" w14:textId="74D2B56E" w:rsidR="00974977" w:rsidRPr="008D5317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odule 3</w:t>
            </w:r>
          </w:p>
        </w:tc>
        <w:tc>
          <w:tcPr>
            <w:tcW w:w="2979" w:type="dxa"/>
            <w:gridSpan w:val="3"/>
          </w:tcPr>
          <w:p w14:paraId="2A17C4FD" w14:textId="63CB2068" w:rsidR="00974977" w:rsidRPr="008D5317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and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Sbf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s</w:t>
            </w:r>
          </w:p>
        </w:tc>
      </w:tr>
      <w:tr w:rsidR="00974977" w:rsidRPr="009A095A" w14:paraId="75B401E6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37C6D28" w14:textId="760F60E6" w:rsidR="00974977" w:rsidRPr="008D5317" w:rsidRDefault="00974977" w:rsidP="00974977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432</w:t>
            </w:r>
          </w:p>
        </w:tc>
        <w:tc>
          <w:tcPr>
            <w:tcW w:w="7337" w:type="dxa"/>
          </w:tcPr>
          <w:p w14:paraId="77746262" w14:textId="4CC41396" w:rsidR="00974977" w:rsidRPr="008D531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9817A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9817A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TGCAGG</w:t>
            </w:r>
            <w:r w:rsidRPr="009817A7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AU"/>
              </w:rPr>
              <w:t>GTGATTTTTCTCTACAAGCGAA</w:t>
            </w:r>
            <w:r w:rsidRPr="009817A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TCGGCCACTCTG</w:t>
            </w:r>
          </w:p>
        </w:tc>
        <w:tc>
          <w:tcPr>
            <w:tcW w:w="1583" w:type="dxa"/>
            <w:gridSpan w:val="2"/>
          </w:tcPr>
          <w:p w14:paraId="46EF350C" w14:textId="0DB623EB" w:rsidR="00974977" w:rsidRPr="008D531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odule 4</w:t>
            </w:r>
          </w:p>
        </w:tc>
        <w:tc>
          <w:tcPr>
            <w:tcW w:w="2979" w:type="dxa"/>
            <w:gridSpan w:val="3"/>
          </w:tcPr>
          <w:p w14:paraId="61D2F954" w14:textId="1EAE56DD" w:rsidR="00974977" w:rsidRPr="008D531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Sbf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974977" w:rsidRPr="009A095A" w14:paraId="427B582A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3AE01CF" w14:textId="645446A5" w:rsidR="00974977" w:rsidRPr="008D5317" w:rsidRDefault="00974977" w:rsidP="00974977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433</w:t>
            </w:r>
          </w:p>
        </w:tc>
        <w:tc>
          <w:tcPr>
            <w:tcW w:w="7337" w:type="dxa"/>
          </w:tcPr>
          <w:p w14:paraId="3588305A" w14:textId="166AFBEA" w:rsidR="00974977" w:rsidRPr="008D5317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E4577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</w:t>
            </w:r>
            <w:r w:rsidRPr="00E4577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ATCGAT</w:t>
            </w:r>
            <w:r w:rsidRPr="00E4577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CATAGTTGGCGGTTAG</w:t>
            </w:r>
          </w:p>
        </w:tc>
        <w:tc>
          <w:tcPr>
            <w:tcW w:w="1583" w:type="dxa"/>
            <w:gridSpan w:val="2"/>
          </w:tcPr>
          <w:p w14:paraId="44B3B17B" w14:textId="41A6E9BE" w:rsidR="00974977" w:rsidRPr="008D5317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odule 6</w:t>
            </w:r>
          </w:p>
        </w:tc>
        <w:tc>
          <w:tcPr>
            <w:tcW w:w="2979" w:type="dxa"/>
            <w:gridSpan w:val="3"/>
          </w:tcPr>
          <w:p w14:paraId="3CAC8BC8" w14:textId="5243FF3C" w:rsidR="00974977" w:rsidRPr="008D5317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and ClaI sites</w:t>
            </w:r>
          </w:p>
        </w:tc>
      </w:tr>
      <w:tr w:rsidR="00974977" w:rsidRPr="009A095A" w14:paraId="3AD79E00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83EEE40" w14:textId="420B4020" w:rsidR="00974977" w:rsidRPr="008D5317" w:rsidRDefault="00974977" w:rsidP="00974977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434</w:t>
            </w:r>
          </w:p>
        </w:tc>
        <w:tc>
          <w:tcPr>
            <w:tcW w:w="7337" w:type="dxa"/>
          </w:tcPr>
          <w:p w14:paraId="3146FB65" w14:textId="463A9878" w:rsidR="00974977" w:rsidRPr="008D531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E4577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E4577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ATCGAT</w:t>
            </w:r>
            <w:r w:rsidRPr="00E4577F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AU"/>
              </w:rPr>
              <w:t>GTGATTTTTCTCTACAAGCGAA</w:t>
            </w:r>
            <w:r w:rsidRPr="00E4577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GATTGAATGCGAC</w:t>
            </w:r>
          </w:p>
        </w:tc>
        <w:tc>
          <w:tcPr>
            <w:tcW w:w="1583" w:type="dxa"/>
            <w:gridSpan w:val="2"/>
          </w:tcPr>
          <w:p w14:paraId="0B272BFC" w14:textId="7B78644D" w:rsidR="00974977" w:rsidRPr="008D531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odule 7</w:t>
            </w:r>
          </w:p>
        </w:tc>
        <w:tc>
          <w:tcPr>
            <w:tcW w:w="2979" w:type="dxa"/>
            <w:gridSpan w:val="3"/>
          </w:tcPr>
          <w:p w14:paraId="78CF114D" w14:textId="7437B88C" w:rsidR="00974977" w:rsidRPr="008D531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ClaI site</w:t>
            </w:r>
          </w:p>
        </w:tc>
      </w:tr>
      <w:tr w:rsidR="00974977" w:rsidRPr="009A095A" w14:paraId="4F1153E9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F949C79" w14:textId="7D7BAF5B" w:rsidR="00974977" w:rsidRPr="008D5317" w:rsidRDefault="00974977" w:rsidP="00974977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435</w:t>
            </w:r>
          </w:p>
        </w:tc>
        <w:tc>
          <w:tcPr>
            <w:tcW w:w="7337" w:type="dxa"/>
          </w:tcPr>
          <w:p w14:paraId="73438AB9" w14:textId="13B4C05D" w:rsidR="00974977" w:rsidRPr="008D5317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E4577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</w:t>
            </w:r>
            <w:r w:rsidRPr="00E4577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TTAATTAA</w:t>
            </w:r>
            <w:r w:rsidRPr="00E4577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TACCGCAGGGTCCG</w:t>
            </w:r>
          </w:p>
        </w:tc>
        <w:tc>
          <w:tcPr>
            <w:tcW w:w="1583" w:type="dxa"/>
            <w:gridSpan w:val="2"/>
          </w:tcPr>
          <w:p w14:paraId="012DC0F7" w14:textId="03DD583E" w:rsidR="00974977" w:rsidRPr="008D5317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odule 9</w:t>
            </w:r>
          </w:p>
        </w:tc>
        <w:tc>
          <w:tcPr>
            <w:tcW w:w="2979" w:type="dxa"/>
            <w:gridSpan w:val="3"/>
          </w:tcPr>
          <w:p w14:paraId="53506A78" w14:textId="7E7DA53E" w:rsidR="00974977" w:rsidRPr="008D5317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and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Pac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s</w:t>
            </w:r>
          </w:p>
        </w:tc>
      </w:tr>
      <w:tr w:rsidR="00974977" w:rsidRPr="009A095A" w14:paraId="3A403A95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E24AF79" w14:textId="3D1E2A8B" w:rsidR="00974977" w:rsidRPr="008D5317" w:rsidRDefault="00974977" w:rsidP="00974977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436</w:t>
            </w:r>
          </w:p>
        </w:tc>
        <w:tc>
          <w:tcPr>
            <w:tcW w:w="7337" w:type="dxa"/>
          </w:tcPr>
          <w:p w14:paraId="506C78FE" w14:textId="41C048E5" w:rsidR="00974977" w:rsidRPr="008D531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E4577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E4577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TTAATTAA</w:t>
            </w:r>
            <w:r w:rsidRPr="00E4577F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AU"/>
              </w:rPr>
              <w:t>GTGATTTTTCTCTACAAGCGAA</w:t>
            </w:r>
            <w:r w:rsidRPr="00E4577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GTGATTTTTCGC</w:t>
            </w:r>
          </w:p>
        </w:tc>
        <w:tc>
          <w:tcPr>
            <w:tcW w:w="1583" w:type="dxa"/>
            <w:gridSpan w:val="2"/>
          </w:tcPr>
          <w:p w14:paraId="6C6A7F6A" w14:textId="5D8EE3F1" w:rsidR="00974977" w:rsidRPr="008D531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odule 10</w:t>
            </w:r>
          </w:p>
        </w:tc>
        <w:tc>
          <w:tcPr>
            <w:tcW w:w="2979" w:type="dxa"/>
            <w:gridSpan w:val="3"/>
          </w:tcPr>
          <w:p w14:paraId="4CA6E8DD" w14:textId="4AD49DBA" w:rsidR="00974977" w:rsidRPr="008D531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Pac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974977" w:rsidRPr="009A095A" w14:paraId="61678932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21F7B8E" w14:textId="3B7D764C" w:rsidR="00974977" w:rsidRPr="008D5317" w:rsidRDefault="00974977" w:rsidP="00974977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437</w:t>
            </w:r>
          </w:p>
        </w:tc>
        <w:tc>
          <w:tcPr>
            <w:tcW w:w="7337" w:type="dxa"/>
          </w:tcPr>
          <w:p w14:paraId="4CD3BFF1" w14:textId="26DF7B00" w:rsidR="00974977" w:rsidRPr="008D5317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E4577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</w:t>
            </w:r>
            <w:r w:rsidRPr="00E4577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GGTACC</w:t>
            </w:r>
            <w:r w:rsidRPr="00E4577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GCATCCCGGTCCAC</w:t>
            </w:r>
          </w:p>
        </w:tc>
        <w:tc>
          <w:tcPr>
            <w:tcW w:w="1583" w:type="dxa"/>
            <w:gridSpan w:val="2"/>
          </w:tcPr>
          <w:p w14:paraId="727753B8" w14:textId="015088BD" w:rsidR="00974977" w:rsidRPr="008D5317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odule 12</w:t>
            </w:r>
          </w:p>
        </w:tc>
        <w:tc>
          <w:tcPr>
            <w:tcW w:w="2979" w:type="dxa"/>
            <w:gridSpan w:val="3"/>
          </w:tcPr>
          <w:p w14:paraId="66D3AB82" w14:textId="49C84D4A" w:rsidR="00974977" w:rsidRPr="008D5317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and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Kpn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s</w:t>
            </w:r>
          </w:p>
        </w:tc>
      </w:tr>
      <w:tr w:rsidR="00974977" w:rsidRPr="009A095A" w14:paraId="259CE22C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46BD9B3" w14:textId="5F640BA6" w:rsidR="00974977" w:rsidRPr="008D5317" w:rsidRDefault="00974977" w:rsidP="00974977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438</w:t>
            </w:r>
          </w:p>
        </w:tc>
        <w:tc>
          <w:tcPr>
            <w:tcW w:w="7337" w:type="dxa"/>
          </w:tcPr>
          <w:p w14:paraId="088B5776" w14:textId="64308DA2" w:rsidR="00974977" w:rsidRPr="008D531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E4577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E4577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GTACC</w:t>
            </w:r>
            <w:r w:rsidRPr="00E4577F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AU"/>
              </w:rPr>
              <w:t>GTGATTTTTCTCTACAAGCGAA</w:t>
            </w:r>
            <w:r w:rsidRPr="00E4577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TTGTGGAAGGTG</w:t>
            </w:r>
          </w:p>
        </w:tc>
        <w:tc>
          <w:tcPr>
            <w:tcW w:w="1583" w:type="dxa"/>
            <w:gridSpan w:val="2"/>
          </w:tcPr>
          <w:p w14:paraId="64A6FC84" w14:textId="099A64C6" w:rsidR="00974977" w:rsidRPr="008D531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odule 13</w:t>
            </w:r>
          </w:p>
        </w:tc>
        <w:tc>
          <w:tcPr>
            <w:tcW w:w="2979" w:type="dxa"/>
            <w:gridSpan w:val="3"/>
          </w:tcPr>
          <w:p w14:paraId="75324C0F" w14:textId="4A518A95" w:rsidR="00974977" w:rsidRPr="008D531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Kpn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974977" w:rsidRPr="009A095A" w14:paraId="23D07801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85838FD" w14:textId="4832E172" w:rsidR="00974977" w:rsidRPr="008D5317" w:rsidRDefault="00974977" w:rsidP="00974977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439</w:t>
            </w:r>
          </w:p>
        </w:tc>
        <w:tc>
          <w:tcPr>
            <w:tcW w:w="7337" w:type="dxa"/>
          </w:tcPr>
          <w:p w14:paraId="6B8F421C" w14:textId="23577993" w:rsidR="00974977" w:rsidRPr="008D5317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E4577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</w:t>
            </w:r>
            <w:r w:rsidRPr="00E4577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E4577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GAGCGATTATGAAC</w:t>
            </w:r>
          </w:p>
        </w:tc>
        <w:tc>
          <w:tcPr>
            <w:tcW w:w="1583" w:type="dxa"/>
            <w:gridSpan w:val="2"/>
          </w:tcPr>
          <w:p w14:paraId="71E82447" w14:textId="7C8BCD16" w:rsidR="00974977" w:rsidRPr="008D5317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odule 15</w:t>
            </w:r>
          </w:p>
        </w:tc>
        <w:tc>
          <w:tcPr>
            <w:tcW w:w="2979" w:type="dxa"/>
            <w:gridSpan w:val="3"/>
          </w:tcPr>
          <w:p w14:paraId="71C4BE96" w14:textId="1B63892F" w:rsidR="00974977" w:rsidRPr="008D5317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974977" w:rsidRPr="009A095A" w14:paraId="50783E42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EAE2CB2" w14:textId="672CDFBB" w:rsidR="00974977" w:rsidRPr="00863EF2" w:rsidRDefault="00974977" w:rsidP="00974977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863EF2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FQ-661</w:t>
            </w:r>
          </w:p>
        </w:tc>
        <w:tc>
          <w:tcPr>
            <w:tcW w:w="7337" w:type="dxa"/>
          </w:tcPr>
          <w:p w14:paraId="0AF575FE" w14:textId="007C5EFE" w:rsidR="00974977" w:rsidRPr="00E4577F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863EF2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GAA</w:t>
            </w:r>
            <w:r w:rsidRPr="00863EF2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ATCGAT</w:t>
            </w:r>
            <w:r w:rsidRPr="00863EF2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AU"/>
              </w:rPr>
              <w:t>GTGATTTTTCTCTACAAGCGAA</w:t>
            </w:r>
            <w:r w:rsidRPr="00863EF2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GCC</w:t>
            </w:r>
          </w:p>
        </w:tc>
        <w:tc>
          <w:tcPr>
            <w:tcW w:w="1583" w:type="dxa"/>
            <w:gridSpan w:val="2"/>
          </w:tcPr>
          <w:p w14:paraId="05BC5623" w14:textId="056B99CA" w:rsidR="00974977" w:rsidRDefault="00A41211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A (Rep)</w:t>
            </w:r>
          </w:p>
        </w:tc>
        <w:tc>
          <w:tcPr>
            <w:tcW w:w="2979" w:type="dxa"/>
            <w:gridSpan w:val="3"/>
          </w:tcPr>
          <w:p w14:paraId="25412D6C" w14:textId="13A28A4E" w:rsidR="0097497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ClaI site</w:t>
            </w:r>
          </w:p>
        </w:tc>
      </w:tr>
      <w:tr w:rsidR="00974977" w:rsidRPr="009A095A" w14:paraId="7ECAB4B4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1CDC752" w14:textId="5414A70F" w:rsidR="00974977" w:rsidRPr="00863EF2" w:rsidRDefault="00974977" w:rsidP="00974977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863EF2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FQ-662</w:t>
            </w:r>
          </w:p>
        </w:tc>
        <w:tc>
          <w:tcPr>
            <w:tcW w:w="7337" w:type="dxa"/>
          </w:tcPr>
          <w:p w14:paraId="1E644246" w14:textId="08612E4F" w:rsidR="00974977" w:rsidRPr="00E4577F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863EF2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GAA</w:t>
            </w:r>
            <w:r w:rsidRPr="00863EF2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TTAATTAA</w:t>
            </w:r>
            <w:r w:rsidRPr="00863EF2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AU"/>
              </w:rPr>
              <w:t>GTGATTTTTCTCTACAAGCGAA</w:t>
            </w:r>
            <w:r w:rsidRPr="00863EF2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GCC</w:t>
            </w:r>
          </w:p>
        </w:tc>
        <w:tc>
          <w:tcPr>
            <w:tcW w:w="1583" w:type="dxa"/>
            <w:gridSpan w:val="2"/>
          </w:tcPr>
          <w:p w14:paraId="074F34BA" w14:textId="358DE5A0" w:rsidR="00974977" w:rsidRDefault="00A41211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A (Rep)</w:t>
            </w:r>
          </w:p>
        </w:tc>
        <w:tc>
          <w:tcPr>
            <w:tcW w:w="2979" w:type="dxa"/>
            <w:gridSpan w:val="3"/>
          </w:tcPr>
          <w:p w14:paraId="04A66704" w14:textId="5679FABF" w:rsidR="00974977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Pac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974977" w:rsidRPr="009A095A" w14:paraId="112DC85F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9FE1790" w14:textId="5EF9D662" w:rsidR="00974977" w:rsidRPr="00863EF2" w:rsidRDefault="00974977" w:rsidP="00974977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863EF2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FQ-663</w:t>
            </w:r>
          </w:p>
        </w:tc>
        <w:tc>
          <w:tcPr>
            <w:tcW w:w="7337" w:type="dxa"/>
          </w:tcPr>
          <w:p w14:paraId="53DAEF37" w14:textId="16DD59A7" w:rsidR="00974977" w:rsidRPr="00E4577F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863EF2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GAA</w:t>
            </w:r>
            <w:r w:rsidRPr="00863EF2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GTACC</w:t>
            </w:r>
            <w:r w:rsidRPr="00863EF2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en-AU"/>
              </w:rPr>
              <w:t>GTGATTTTTCTCTACAAGCGAA</w:t>
            </w:r>
            <w:r w:rsidRPr="00863EF2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GCC</w:t>
            </w:r>
          </w:p>
        </w:tc>
        <w:tc>
          <w:tcPr>
            <w:tcW w:w="1583" w:type="dxa"/>
            <w:gridSpan w:val="2"/>
          </w:tcPr>
          <w:p w14:paraId="1117ED25" w14:textId="17F10E52" w:rsidR="00974977" w:rsidRDefault="00A41211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A (Rep)</w:t>
            </w:r>
          </w:p>
        </w:tc>
        <w:tc>
          <w:tcPr>
            <w:tcW w:w="2979" w:type="dxa"/>
            <w:gridSpan w:val="3"/>
          </w:tcPr>
          <w:p w14:paraId="5DF167F3" w14:textId="44C51284" w:rsidR="00974977" w:rsidRDefault="00974977" w:rsidP="00974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Kpn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974977" w:rsidRPr="009A095A" w14:paraId="4B6DB351" w14:textId="77777777" w:rsidTr="00763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0" w:type="dxa"/>
            <w:gridSpan w:val="3"/>
            <w:shd w:val="clear" w:color="auto" w:fill="D9E2F3" w:themeFill="accent1" w:themeFillTint="33"/>
          </w:tcPr>
          <w:p w14:paraId="269AFE30" w14:textId="2BA12FE4" w:rsidR="00974977" w:rsidRPr="008734F6" w:rsidRDefault="00974977" w:rsidP="00974977">
            <w:pP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Cs w:val="0"/>
                <w:i/>
                <w:iCs/>
                <w:color w:val="000000" w:themeColor="text1"/>
                <w:sz w:val="22"/>
                <w:szCs w:val="22"/>
                <w:lang w:val="en-AU"/>
              </w:rPr>
              <w:t>miRNA precursors</w:t>
            </w:r>
          </w:p>
        </w:tc>
        <w:tc>
          <w:tcPr>
            <w:tcW w:w="1583" w:type="dxa"/>
            <w:gridSpan w:val="2"/>
            <w:shd w:val="clear" w:color="auto" w:fill="D9E2F3" w:themeFill="accent1" w:themeFillTint="33"/>
          </w:tcPr>
          <w:p w14:paraId="2259D7C2" w14:textId="4F4D5F79" w:rsidR="00974977" w:rsidRPr="008734F6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</w:p>
        </w:tc>
        <w:tc>
          <w:tcPr>
            <w:tcW w:w="2979" w:type="dxa"/>
            <w:gridSpan w:val="3"/>
            <w:shd w:val="clear" w:color="auto" w:fill="D9E2F3" w:themeFill="accent1" w:themeFillTint="33"/>
          </w:tcPr>
          <w:p w14:paraId="6BB6F99A" w14:textId="77777777" w:rsidR="00974977" w:rsidRPr="008734F6" w:rsidRDefault="00974977" w:rsidP="0097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</w:p>
        </w:tc>
      </w:tr>
      <w:tr w:rsidR="000C3E81" w:rsidRPr="009A095A" w14:paraId="18DAF49D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A850A42" w14:textId="686375C9" w:rsidR="000C3E81" w:rsidRPr="008734F6" w:rsidRDefault="000C3E81" w:rsidP="000C3E81">
            <w:pPr>
              <w:rPr>
                <w:rFonts w:asciiTheme="majorHAnsi" w:eastAsia="Times New Roman" w:hAnsiTheme="majorHAnsi" w:cstheme="majorHAnsi"/>
                <w:b w:val="0"/>
                <w:color w:val="FF0000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400</w:t>
            </w:r>
          </w:p>
        </w:tc>
        <w:tc>
          <w:tcPr>
            <w:tcW w:w="7337" w:type="dxa"/>
          </w:tcPr>
          <w:p w14:paraId="72008139" w14:textId="62A34FA2" w:rsidR="000C3E81" w:rsidRPr="008734F6" w:rsidRDefault="000C3E81" w:rsidP="000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0"/>
                <w:szCs w:val="20"/>
                <w:lang w:val="en-AU"/>
              </w:rPr>
            </w:pPr>
            <w:r w:rsidRPr="000C3E81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CGGG</w:t>
            </w:r>
            <w:r w:rsidRPr="000C3E81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CTTCTCACAAATAAACCC</w:t>
            </w:r>
          </w:p>
        </w:tc>
        <w:tc>
          <w:tcPr>
            <w:tcW w:w="1583" w:type="dxa"/>
            <w:gridSpan w:val="2"/>
          </w:tcPr>
          <w:p w14:paraId="04B16435" w14:textId="726416E8" w:rsidR="000C3E81" w:rsidRPr="000C3E81" w:rsidRDefault="000C3E81" w:rsidP="000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iR173</w:t>
            </w:r>
          </w:p>
        </w:tc>
        <w:tc>
          <w:tcPr>
            <w:tcW w:w="2979" w:type="dxa"/>
            <w:gridSpan w:val="3"/>
          </w:tcPr>
          <w:p w14:paraId="245DE5ED" w14:textId="28351328" w:rsidR="000C3E81" w:rsidRPr="008734F6" w:rsidRDefault="000C3E81" w:rsidP="000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Xma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0C3E81" w:rsidRPr="009A095A" w14:paraId="3D93716D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2E6E73E" w14:textId="3779D9FB" w:rsidR="000C3E81" w:rsidRPr="008734F6" w:rsidRDefault="000C3E81" w:rsidP="000C3E81">
            <w:pPr>
              <w:rPr>
                <w:rFonts w:asciiTheme="majorHAnsi" w:eastAsia="Times New Roman" w:hAnsiTheme="majorHAnsi" w:cstheme="majorHAnsi"/>
                <w:b w:val="0"/>
                <w:color w:val="FF0000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401</w:t>
            </w:r>
          </w:p>
        </w:tc>
        <w:tc>
          <w:tcPr>
            <w:tcW w:w="7337" w:type="dxa"/>
          </w:tcPr>
          <w:p w14:paraId="2CB96BC8" w14:textId="4D0473CA" w:rsidR="000C3E81" w:rsidRPr="008734F6" w:rsidRDefault="000C3E81" w:rsidP="000C3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0C3E81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0C3E81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GCATCAGATCTATCAAAC</w:t>
            </w:r>
          </w:p>
        </w:tc>
        <w:tc>
          <w:tcPr>
            <w:tcW w:w="1583" w:type="dxa"/>
            <w:gridSpan w:val="2"/>
          </w:tcPr>
          <w:p w14:paraId="5F9F84FF" w14:textId="025F2137" w:rsidR="000C3E81" w:rsidRPr="008734F6" w:rsidRDefault="000C3E81" w:rsidP="000C3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iR173</w:t>
            </w:r>
          </w:p>
        </w:tc>
        <w:tc>
          <w:tcPr>
            <w:tcW w:w="2979" w:type="dxa"/>
            <w:gridSpan w:val="3"/>
          </w:tcPr>
          <w:p w14:paraId="05BE1351" w14:textId="25B74ABC" w:rsidR="000C3E81" w:rsidRPr="008734F6" w:rsidRDefault="000C3E81" w:rsidP="000C3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0C3E81" w:rsidRPr="009A095A" w14:paraId="050CCA20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C7336BE" w14:textId="3E082307" w:rsidR="000C3E81" w:rsidRPr="000D2189" w:rsidRDefault="000C3E81" w:rsidP="000C3E81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0D2189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lastRenderedPageBreak/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544</w:t>
            </w:r>
          </w:p>
        </w:tc>
        <w:tc>
          <w:tcPr>
            <w:tcW w:w="7337" w:type="dxa"/>
            <w:vAlign w:val="bottom"/>
          </w:tcPr>
          <w:p w14:paraId="414D1A61" w14:textId="73E26DA7" w:rsidR="000C3E81" w:rsidRPr="000D2189" w:rsidRDefault="000C3E81" w:rsidP="000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0"/>
                <w:szCs w:val="20"/>
                <w:lang w:val="en-AU"/>
              </w:rPr>
            </w:pPr>
            <w:r w:rsidRPr="000C3E8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AA</w:t>
            </w:r>
            <w:r w:rsidRPr="000C3E81">
              <w:rPr>
                <w:rFonts w:asciiTheme="majorHAnsi" w:hAnsiTheme="majorHAnsi" w:cstheme="majorHAnsi"/>
                <w:color w:val="000000"/>
                <w:sz w:val="20"/>
                <w:szCs w:val="20"/>
                <w:u w:val="single"/>
              </w:rPr>
              <w:t>CCCGGG</w:t>
            </w:r>
            <w:r w:rsidRPr="000C3E8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CTCCATAGTGGCCCTTACC</w:t>
            </w:r>
          </w:p>
        </w:tc>
        <w:tc>
          <w:tcPr>
            <w:tcW w:w="1583" w:type="dxa"/>
            <w:gridSpan w:val="2"/>
          </w:tcPr>
          <w:p w14:paraId="5E635C70" w14:textId="2A510E4D" w:rsidR="000C3E81" w:rsidRPr="008734F6" w:rsidRDefault="000C3E81" w:rsidP="000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iR7122</w:t>
            </w:r>
          </w:p>
        </w:tc>
        <w:tc>
          <w:tcPr>
            <w:tcW w:w="2979" w:type="dxa"/>
            <w:gridSpan w:val="3"/>
          </w:tcPr>
          <w:p w14:paraId="24DE0E3B" w14:textId="7232D335" w:rsidR="000C3E81" w:rsidRPr="008734F6" w:rsidRDefault="000C3E81" w:rsidP="000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Xma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0C3E81" w:rsidRPr="009A095A" w14:paraId="3CC9CA3E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6B2DCE7" w14:textId="2997406A" w:rsidR="000C3E81" w:rsidRPr="000D2189" w:rsidRDefault="000C3E81" w:rsidP="000C3E81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0D2189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545</w:t>
            </w:r>
          </w:p>
        </w:tc>
        <w:tc>
          <w:tcPr>
            <w:tcW w:w="7337" w:type="dxa"/>
            <w:vAlign w:val="bottom"/>
          </w:tcPr>
          <w:p w14:paraId="4F4465C1" w14:textId="68828370" w:rsidR="000C3E81" w:rsidRPr="000D2189" w:rsidRDefault="000C3E81" w:rsidP="000C3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0"/>
                <w:szCs w:val="20"/>
                <w:lang w:val="en-AU"/>
              </w:rPr>
            </w:pPr>
            <w:r w:rsidRPr="000C3E8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TT</w:t>
            </w:r>
            <w:r w:rsidRPr="000C3E81">
              <w:rPr>
                <w:rFonts w:asciiTheme="majorHAnsi" w:hAnsiTheme="majorHAnsi" w:cstheme="majorHAnsi"/>
                <w:color w:val="000000"/>
                <w:sz w:val="20"/>
                <w:szCs w:val="20"/>
                <w:u w:val="single"/>
              </w:rPr>
              <w:t>GCGGCCGC</w:t>
            </w:r>
            <w:r w:rsidRPr="000C3E8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CGTAACAGAGAAGGCAGGAA</w:t>
            </w:r>
          </w:p>
        </w:tc>
        <w:tc>
          <w:tcPr>
            <w:tcW w:w="1583" w:type="dxa"/>
            <w:gridSpan w:val="2"/>
          </w:tcPr>
          <w:p w14:paraId="75A5D6D8" w14:textId="382E4E37" w:rsidR="000C3E81" w:rsidRPr="008734F6" w:rsidRDefault="000C3E81" w:rsidP="000C3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iR7122</w:t>
            </w:r>
          </w:p>
        </w:tc>
        <w:tc>
          <w:tcPr>
            <w:tcW w:w="2979" w:type="dxa"/>
            <w:gridSpan w:val="3"/>
          </w:tcPr>
          <w:p w14:paraId="76300118" w14:textId="2B1487E8" w:rsidR="000C3E81" w:rsidRPr="008734F6" w:rsidRDefault="000C3E81" w:rsidP="000C3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0C3E81" w:rsidRPr="009A095A" w14:paraId="633F20AB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460767B" w14:textId="765DF530" w:rsidR="000C3E81" w:rsidRPr="000D2189" w:rsidRDefault="000C3E81" w:rsidP="000C3E81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0D2189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546</w:t>
            </w:r>
          </w:p>
        </w:tc>
        <w:tc>
          <w:tcPr>
            <w:tcW w:w="7337" w:type="dxa"/>
            <w:vAlign w:val="bottom"/>
          </w:tcPr>
          <w:p w14:paraId="547D186E" w14:textId="73647A21" w:rsidR="000C3E81" w:rsidRPr="000D2189" w:rsidRDefault="000C3E81" w:rsidP="000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0"/>
                <w:szCs w:val="20"/>
                <w:lang w:val="en-AU"/>
              </w:rPr>
            </w:pPr>
            <w:r w:rsidRPr="000C3E8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AA</w:t>
            </w:r>
            <w:r w:rsidRPr="000C3E81">
              <w:rPr>
                <w:rFonts w:asciiTheme="majorHAnsi" w:hAnsiTheme="majorHAnsi" w:cstheme="majorHAnsi"/>
                <w:color w:val="000000"/>
                <w:sz w:val="20"/>
                <w:szCs w:val="20"/>
                <w:u w:val="single"/>
              </w:rPr>
              <w:t>CCCGGG</w:t>
            </w:r>
            <w:r w:rsidRPr="000C3E8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GAGCATTGATCCGTCAAAA</w:t>
            </w:r>
          </w:p>
        </w:tc>
        <w:tc>
          <w:tcPr>
            <w:tcW w:w="1583" w:type="dxa"/>
            <w:gridSpan w:val="2"/>
          </w:tcPr>
          <w:p w14:paraId="09D6B257" w14:textId="52CAB862" w:rsidR="000C3E81" w:rsidRPr="008734F6" w:rsidRDefault="000C3E81" w:rsidP="000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iR8036</w:t>
            </w:r>
          </w:p>
        </w:tc>
        <w:tc>
          <w:tcPr>
            <w:tcW w:w="2979" w:type="dxa"/>
            <w:gridSpan w:val="3"/>
          </w:tcPr>
          <w:p w14:paraId="0C846FC7" w14:textId="67CEDAC1" w:rsidR="000C3E81" w:rsidRPr="008734F6" w:rsidRDefault="000C3E81" w:rsidP="000C3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Xma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0C3E81" w:rsidRPr="009A095A" w14:paraId="2F8B000A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CC403F9" w14:textId="1CADD068" w:rsidR="000C3E81" w:rsidRPr="000D2189" w:rsidRDefault="000C3E81" w:rsidP="000C3E81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0D2189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547</w:t>
            </w:r>
          </w:p>
        </w:tc>
        <w:tc>
          <w:tcPr>
            <w:tcW w:w="7337" w:type="dxa"/>
            <w:vAlign w:val="bottom"/>
          </w:tcPr>
          <w:p w14:paraId="46D93AA1" w14:textId="79D947EA" w:rsidR="000C3E81" w:rsidRPr="000D2189" w:rsidRDefault="000C3E81" w:rsidP="000C3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0"/>
                <w:szCs w:val="20"/>
                <w:lang w:val="en-AU"/>
              </w:rPr>
            </w:pPr>
            <w:r w:rsidRPr="000C3E8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TT</w:t>
            </w:r>
            <w:r w:rsidRPr="000C3E81">
              <w:rPr>
                <w:rFonts w:asciiTheme="majorHAnsi" w:hAnsiTheme="majorHAnsi" w:cstheme="majorHAnsi"/>
                <w:color w:val="000000"/>
                <w:sz w:val="20"/>
                <w:szCs w:val="20"/>
                <w:u w:val="single"/>
              </w:rPr>
              <w:t>GCGGCCGC</w:t>
            </w:r>
            <w:r w:rsidRPr="000C3E8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AAACGGATGGCAACATAAG</w:t>
            </w:r>
          </w:p>
        </w:tc>
        <w:tc>
          <w:tcPr>
            <w:tcW w:w="1583" w:type="dxa"/>
            <w:gridSpan w:val="2"/>
          </w:tcPr>
          <w:p w14:paraId="16AAFDCB" w14:textId="5C9FD20C" w:rsidR="000C3E81" w:rsidRPr="008734F6" w:rsidRDefault="000C3E81" w:rsidP="000C3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iR8036</w:t>
            </w:r>
          </w:p>
        </w:tc>
        <w:tc>
          <w:tcPr>
            <w:tcW w:w="2979" w:type="dxa"/>
            <w:gridSpan w:val="3"/>
          </w:tcPr>
          <w:p w14:paraId="38D71D47" w14:textId="0D9D7ECC" w:rsidR="000C3E81" w:rsidRPr="008734F6" w:rsidRDefault="000C3E81" w:rsidP="000C3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974977" w:rsidRPr="009A095A" w14:paraId="5CD4DBFD" w14:textId="77777777" w:rsidTr="00763F7C">
        <w:trPr>
          <w:gridAfter w:val="2"/>
          <w:wAfter w:w="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9" w:type="dxa"/>
            <w:gridSpan w:val="6"/>
            <w:shd w:val="clear" w:color="auto" w:fill="D9E2F3" w:themeFill="accent1" w:themeFillTint="33"/>
          </w:tcPr>
          <w:p w14:paraId="5BA6B81C" w14:textId="5511C7D9" w:rsidR="00974977" w:rsidRPr="008734F6" w:rsidRDefault="00974977" w:rsidP="00974977">
            <w:pPr>
              <w:rPr>
                <w:rFonts w:asciiTheme="majorHAnsi" w:eastAsia="Times New Roman" w:hAnsiTheme="majorHAnsi" w:cstheme="majorHAnsi"/>
                <w:i/>
                <w:color w:val="FF0000"/>
                <w:sz w:val="22"/>
                <w:szCs w:val="22"/>
                <w:lang w:val="en-AU"/>
              </w:rPr>
            </w:pPr>
            <w:r w:rsidRPr="009E627F">
              <w:rPr>
                <w:rFonts w:asciiTheme="majorHAnsi" w:eastAsia="Times New Roman" w:hAnsiTheme="majorHAnsi" w:cstheme="majorHAnsi"/>
                <w:i/>
                <w:color w:val="000000" w:themeColor="text1"/>
                <w:sz w:val="22"/>
                <w:szCs w:val="22"/>
                <w:lang w:val="en-AU"/>
              </w:rPr>
              <w:t>RT-qPCR</w:t>
            </w:r>
          </w:p>
        </w:tc>
      </w:tr>
      <w:tr w:rsidR="005E28F7" w:rsidRPr="009A095A" w14:paraId="6D649D03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D0861F5" w14:textId="1E141ECC" w:rsidR="005E28F7" w:rsidRPr="0092235E" w:rsidRDefault="005E28F7" w:rsidP="005E28F7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Ben881</w:t>
            </w:r>
          </w:p>
        </w:tc>
        <w:tc>
          <w:tcPr>
            <w:tcW w:w="7337" w:type="dxa"/>
          </w:tcPr>
          <w:p w14:paraId="49C35275" w14:textId="42EC39FE" w:rsidR="005E28F7" w:rsidRPr="0092235E" w:rsidRDefault="005E28F7" w:rsidP="005E2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GCAAAGACCCCAACGAGAA</w:t>
            </w:r>
          </w:p>
        </w:tc>
        <w:tc>
          <w:tcPr>
            <w:tcW w:w="1583" w:type="dxa"/>
            <w:gridSpan w:val="2"/>
          </w:tcPr>
          <w:p w14:paraId="519D70D2" w14:textId="0379A195" w:rsidR="005E28F7" w:rsidRPr="0092235E" w:rsidRDefault="005E28F7" w:rsidP="005E2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GFP</w:t>
            </w:r>
          </w:p>
        </w:tc>
        <w:tc>
          <w:tcPr>
            <w:tcW w:w="2979" w:type="dxa"/>
            <w:gridSpan w:val="3"/>
          </w:tcPr>
          <w:p w14:paraId="1FFE0B32" w14:textId="5D22E295" w:rsidR="005E28F7" w:rsidRPr="0092235E" w:rsidRDefault="005E28F7" w:rsidP="005E2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Amplify the GFP-tagged TMV</w:t>
            </w:r>
          </w:p>
        </w:tc>
      </w:tr>
      <w:tr w:rsidR="005E28F7" w:rsidRPr="009A095A" w14:paraId="4BC66DB9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7E88090" w14:textId="3FDDF10E" w:rsidR="005E28F7" w:rsidRPr="0092235E" w:rsidRDefault="005E28F7" w:rsidP="005E28F7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004</w:t>
            </w:r>
          </w:p>
        </w:tc>
        <w:tc>
          <w:tcPr>
            <w:tcW w:w="7337" w:type="dxa"/>
          </w:tcPr>
          <w:p w14:paraId="457087A1" w14:textId="76BC58A3" w:rsidR="005E28F7" w:rsidRPr="0092235E" w:rsidRDefault="005E28F7" w:rsidP="005E2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GTACAGCTCGTCCATGCC</w:t>
            </w:r>
          </w:p>
        </w:tc>
        <w:tc>
          <w:tcPr>
            <w:tcW w:w="1583" w:type="dxa"/>
            <w:gridSpan w:val="2"/>
          </w:tcPr>
          <w:p w14:paraId="2CEB22D5" w14:textId="740D336E" w:rsidR="005E28F7" w:rsidRPr="0092235E" w:rsidRDefault="005E28F7" w:rsidP="005E2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GFP</w:t>
            </w:r>
          </w:p>
        </w:tc>
        <w:tc>
          <w:tcPr>
            <w:tcW w:w="2979" w:type="dxa"/>
            <w:gridSpan w:val="3"/>
          </w:tcPr>
          <w:p w14:paraId="53A4134E" w14:textId="09B91013" w:rsidR="005E28F7" w:rsidRPr="0092235E" w:rsidRDefault="005E28F7" w:rsidP="005E2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Amplify the GFP-tagged TMV</w:t>
            </w:r>
          </w:p>
        </w:tc>
      </w:tr>
      <w:tr w:rsidR="005E28F7" w:rsidRPr="009A095A" w14:paraId="2E2AD30B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66C3C29" w14:textId="7DE87DAE" w:rsidR="005E28F7" w:rsidRPr="0092235E" w:rsidRDefault="005E28F7" w:rsidP="005E28F7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Ben0010F</w:t>
            </w:r>
          </w:p>
        </w:tc>
        <w:tc>
          <w:tcPr>
            <w:tcW w:w="7337" w:type="dxa"/>
          </w:tcPr>
          <w:p w14:paraId="6BAED36D" w14:textId="5B2A8002" w:rsidR="005E28F7" w:rsidRPr="0092235E" w:rsidRDefault="005E28F7" w:rsidP="005E2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ACTACCAACTGCCTTGCAC</w:t>
            </w:r>
          </w:p>
        </w:tc>
        <w:tc>
          <w:tcPr>
            <w:tcW w:w="1583" w:type="dxa"/>
            <w:gridSpan w:val="2"/>
          </w:tcPr>
          <w:p w14:paraId="6B1E8CA3" w14:textId="087DBA0D" w:rsidR="005E28F7" w:rsidRPr="0092235E" w:rsidRDefault="005E28F7" w:rsidP="005E2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GAPDH</w:t>
            </w:r>
          </w:p>
        </w:tc>
        <w:tc>
          <w:tcPr>
            <w:tcW w:w="2979" w:type="dxa"/>
            <w:gridSpan w:val="3"/>
          </w:tcPr>
          <w:p w14:paraId="0E0636EA" w14:textId="161173E9" w:rsidR="005E28F7" w:rsidRPr="0092235E" w:rsidRDefault="005E28F7" w:rsidP="005E2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RT-qPCR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housekeeping gene</w:t>
            </w:r>
          </w:p>
        </w:tc>
      </w:tr>
      <w:tr w:rsidR="005E28F7" w:rsidRPr="009A095A" w14:paraId="301CEE4A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BEF276F" w14:textId="28187DE7" w:rsidR="005E28F7" w:rsidRPr="0092235E" w:rsidRDefault="005E28F7" w:rsidP="005E28F7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Ben0011R</w:t>
            </w:r>
          </w:p>
        </w:tc>
        <w:tc>
          <w:tcPr>
            <w:tcW w:w="7337" w:type="dxa"/>
          </w:tcPr>
          <w:p w14:paraId="7CF4AF66" w14:textId="57CF1895" w:rsidR="005E28F7" w:rsidRPr="0092235E" w:rsidRDefault="005E28F7" w:rsidP="005E2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TGAAGCAGCTCTTCCACCT</w:t>
            </w:r>
          </w:p>
        </w:tc>
        <w:tc>
          <w:tcPr>
            <w:tcW w:w="1583" w:type="dxa"/>
            <w:gridSpan w:val="2"/>
          </w:tcPr>
          <w:p w14:paraId="094E3864" w14:textId="6DBFAF5A" w:rsidR="005E28F7" w:rsidRPr="0092235E" w:rsidRDefault="005E28F7" w:rsidP="005E2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GAPDH</w:t>
            </w:r>
          </w:p>
        </w:tc>
        <w:tc>
          <w:tcPr>
            <w:tcW w:w="2979" w:type="dxa"/>
            <w:gridSpan w:val="3"/>
          </w:tcPr>
          <w:p w14:paraId="18D5FF57" w14:textId="10213FCA" w:rsidR="005E28F7" w:rsidRPr="0092235E" w:rsidRDefault="005E28F7" w:rsidP="005E2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RT-qPCR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housekeeping gene</w:t>
            </w:r>
          </w:p>
        </w:tc>
      </w:tr>
      <w:tr w:rsidR="005E28F7" w:rsidRPr="0092235E" w14:paraId="5662E425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D9E2F3" w:themeFill="accent1" w:themeFillTint="33"/>
          </w:tcPr>
          <w:p w14:paraId="26E66874" w14:textId="0A506E0C" w:rsidR="005E28F7" w:rsidRPr="0092235E" w:rsidRDefault="005E28F7" w:rsidP="005E28F7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A095A">
              <w:rPr>
                <w:rFonts w:asciiTheme="majorHAnsi" w:eastAsia="Times New Roman" w:hAnsiTheme="majorHAnsi" w:cstheme="majorHAnsi"/>
                <w:i/>
                <w:sz w:val="22"/>
                <w:szCs w:val="22"/>
                <w:lang w:val="en-AU"/>
              </w:rPr>
              <w:t>sRNA blot probes</w:t>
            </w:r>
          </w:p>
        </w:tc>
        <w:tc>
          <w:tcPr>
            <w:tcW w:w="7337" w:type="dxa"/>
            <w:shd w:val="clear" w:color="auto" w:fill="D9E2F3" w:themeFill="accent1" w:themeFillTint="33"/>
          </w:tcPr>
          <w:p w14:paraId="7041DF43" w14:textId="77777777" w:rsidR="005E28F7" w:rsidRPr="0092235E" w:rsidRDefault="005E28F7" w:rsidP="005E2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583" w:type="dxa"/>
            <w:gridSpan w:val="2"/>
            <w:shd w:val="clear" w:color="auto" w:fill="D9E2F3" w:themeFill="accent1" w:themeFillTint="33"/>
          </w:tcPr>
          <w:p w14:paraId="2A1F053A" w14:textId="77777777" w:rsidR="005E28F7" w:rsidRPr="0092235E" w:rsidRDefault="005E28F7" w:rsidP="005E2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979" w:type="dxa"/>
            <w:gridSpan w:val="3"/>
            <w:shd w:val="clear" w:color="auto" w:fill="D9E2F3" w:themeFill="accent1" w:themeFillTint="33"/>
          </w:tcPr>
          <w:p w14:paraId="03184D87" w14:textId="77777777" w:rsidR="005E28F7" w:rsidRPr="0092235E" w:rsidRDefault="005E28F7" w:rsidP="005E2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5E28F7" w:rsidRPr="0092235E" w14:paraId="7F80C69D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4E26298" w14:textId="10C6769D" w:rsidR="005E28F7" w:rsidRPr="0092235E" w:rsidRDefault="005E28F7" w:rsidP="005E28F7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4C3222">
              <w:rPr>
                <w:rFonts w:asciiTheme="majorHAnsi" w:eastAsia="Times New Roman" w:hAnsiTheme="majorHAnsi" w:cstheme="majorHAnsi"/>
                <w:b w:val="0"/>
                <w:sz w:val="22"/>
                <w:szCs w:val="22"/>
                <w:lang w:val="en-AU"/>
              </w:rPr>
              <w:t>FQ-107</w:t>
            </w:r>
          </w:p>
        </w:tc>
        <w:tc>
          <w:tcPr>
            <w:tcW w:w="7337" w:type="dxa"/>
          </w:tcPr>
          <w:p w14:paraId="0BED3392" w14:textId="15CA2940" w:rsidR="005E28F7" w:rsidRPr="0092235E" w:rsidRDefault="005E28F7" w:rsidP="005E2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9A095A"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  <w:t>AGGGGCCATGCTAATCTTCTC</w:t>
            </w:r>
          </w:p>
        </w:tc>
        <w:tc>
          <w:tcPr>
            <w:tcW w:w="1583" w:type="dxa"/>
            <w:gridSpan w:val="2"/>
          </w:tcPr>
          <w:p w14:paraId="25E00D0E" w14:textId="3878737D" w:rsidR="005E28F7" w:rsidRPr="0092235E" w:rsidRDefault="005E28F7" w:rsidP="005E2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A095A">
              <w:rPr>
                <w:rFonts w:asciiTheme="majorHAnsi" w:eastAsia="Times New Roman" w:hAnsiTheme="majorHAnsi" w:cstheme="majorHAnsi"/>
                <w:sz w:val="22"/>
                <w:szCs w:val="22"/>
                <w:lang w:val="en-AU"/>
              </w:rPr>
              <w:t>U6</w:t>
            </w:r>
          </w:p>
        </w:tc>
        <w:tc>
          <w:tcPr>
            <w:tcW w:w="2979" w:type="dxa"/>
            <w:gridSpan w:val="3"/>
          </w:tcPr>
          <w:p w14:paraId="1F61A196" w14:textId="77777777" w:rsidR="005E28F7" w:rsidRPr="0092235E" w:rsidRDefault="005E28F7" w:rsidP="005E2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5E28F7" w:rsidRPr="0092235E" w14:paraId="16F43638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229D18B" w14:textId="26A8CDFA" w:rsidR="005E28F7" w:rsidRPr="0092235E" w:rsidRDefault="005E28F7" w:rsidP="005E28F7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4C3222">
              <w:rPr>
                <w:rFonts w:asciiTheme="majorHAnsi" w:eastAsia="Times New Roman" w:hAnsiTheme="majorHAnsi" w:cstheme="majorHAnsi"/>
                <w:b w:val="0"/>
                <w:sz w:val="22"/>
                <w:szCs w:val="22"/>
                <w:lang w:val="en-AU"/>
              </w:rPr>
              <w:t>FQ-</w:t>
            </w:r>
            <w:r w:rsidR="001748AF">
              <w:rPr>
                <w:rFonts w:asciiTheme="majorHAnsi" w:eastAsia="Times New Roman" w:hAnsiTheme="majorHAnsi" w:cstheme="majorHAnsi"/>
                <w:b w:val="0"/>
                <w:sz w:val="22"/>
                <w:szCs w:val="22"/>
                <w:lang w:val="en-AU"/>
              </w:rPr>
              <w:t>515</w:t>
            </w:r>
          </w:p>
        </w:tc>
        <w:tc>
          <w:tcPr>
            <w:tcW w:w="7337" w:type="dxa"/>
          </w:tcPr>
          <w:p w14:paraId="195869A9" w14:textId="5980B45B" w:rsidR="005E28F7" w:rsidRPr="0092235E" w:rsidRDefault="00A41211" w:rsidP="005E2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A41211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GCCGTGCATTCGCTTGCAG</w:t>
            </w:r>
          </w:p>
        </w:tc>
        <w:tc>
          <w:tcPr>
            <w:tcW w:w="1583" w:type="dxa"/>
            <w:gridSpan w:val="2"/>
          </w:tcPr>
          <w:p w14:paraId="6FDA39A8" w14:textId="5EBA64B8" w:rsidR="005E28F7" w:rsidRPr="0092235E" w:rsidRDefault="00A41211" w:rsidP="005E2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A (Rep)</w:t>
            </w:r>
          </w:p>
        </w:tc>
        <w:tc>
          <w:tcPr>
            <w:tcW w:w="2979" w:type="dxa"/>
            <w:gridSpan w:val="3"/>
          </w:tcPr>
          <w:p w14:paraId="21E2DAE5" w14:textId="5C6C5CE2" w:rsidR="005E28F7" w:rsidRPr="0092235E" w:rsidRDefault="00530154" w:rsidP="005E2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For</w:t>
            </w:r>
            <w:r w:rsidR="00A41211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TMV_A probe</w:t>
            </w:r>
          </w:p>
        </w:tc>
      </w:tr>
      <w:tr w:rsidR="005E28F7" w:rsidRPr="0092235E" w14:paraId="5D68999F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F6E65D1" w14:textId="3A9122F7" w:rsidR="005E28F7" w:rsidRPr="001748AF" w:rsidRDefault="001748AF" w:rsidP="005E28F7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1748AF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FQ-411</w:t>
            </w:r>
          </w:p>
        </w:tc>
        <w:tc>
          <w:tcPr>
            <w:tcW w:w="7337" w:type="dxa"/>
          </w:tcPr>
          <w:p w14:paraId="0944E203" w14:textId="3CB39832" w:rsidR="005E28F7" w:rsidRPr="0092235E" w:rsidRDefault="00A41211" w:rsidP="005E2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A41211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GCGGCCGCCGCATGTCTGGAAAGTATTG</w:t>
            </w:r>
          </w:p>
        </w:tc>
        <w:tc>
          <w:tcPr>
            <w:tcW w:w="1583" w:type="dxa"/>
            <w:gridSpan w:val="2"/>
          </w:tcPr>
          <w:p w14:paraId="329F53D3" w14:textId="2FB6C554" w:rsidR="005E28F7" w:rsidRPr="0092235E" w:rsidRDefault="00A41211" w:rsidP="005E2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A (Rep)</w:t>
            </w:r>
          </w:p>
        </w:tc>
        <w:tc>
          <w:tcPr>
            <w:tcW w:w="2979" w:type="dxa"/>
            <w:gridSpan w:val="3"/>
          </w:tcPr>
          <w:p w14:paraId="255F8B1D" w14:textId="3246953A" w:rsidR="005E28F7" w:rsidRPr="0092235E" w:rsidRDefault="00530154" w:rsidP="005E2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For </w:t>
            </w:r>
            <w:r w:rsidR="00A41211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A probe</w:t>
            </w:r>
          </w:p>
        </w:tc>
      </w:tr>
      <w:tr w:rsidR="00A41211" w:rsidRPr="0092235E" w14:paraId="5EC84883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E293581" w14:textId="4E50ADE9" w:rsidR="00A41211" w:rsidRPr="001748AF" w:rsidRDefault="00A41211" w:rsidP="00A4121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4C3222">
              <w:rPr>
                <w:rFonts w:asciiTheme="majorHAnsi" w:eastAsia="Times New Roman" w:hAnsiTheme="majorHAnsi" w:cstheme="majorHAnsi"/>
                <w:b w:val="0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sz w:val="22"/>
                <w:szCs w:val="22"/>
                <w:lang w:val="en-AU"/>
              </w:rPr>
              <w:t>516</w:t>
            </w:r>
          </w:p>
        </w:tc>
        <w:tc>
          <w:tcPr>
            <w:tcW w:w="7337" w:type="dxa"/>
          </w:tcPr>
          <w:p w14:paraId="1DF67506" w14:textId="7FC5D5A8" w:rsidR="00A41211" w:rsidRPr="0092235E" w:rsidRDefault="00A41211" w:rsidP="00A4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A41211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AGTTTTACTATGATAAGTG</w:t>
            </w:r>
          </w:p>
        </w:tc>
        <w:tc>
          <w:tcPr>
            <w:tcW w:w="1583" w:type="dxa"/>
            <w:gridSpan w:val="2"/>
          </w:tcPr>
          <w:p w14:paraId="12F434E2" w14:textId="58678B87" w:rsidR="00A41211" w:rsidRPr="0092235E" w:rsidRDefault="00A41211" w:rsidP="00A4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B (RdRP)</w:t>
            </w:r>
          </w:p>
        </w:tc>
        <w:tc>
          <w:tcPr>
            <w:tcW w:w="2979" w:type="dxa"/>
            <w:gridSpan w:val="3"/>
          </w:tcPr>
          <w:p w14:paraId="3D9D8371" w14:textId="47FFD849" w:rsidR="00A41211" w:rsidRPr="0092235E" w:rsidRDefault="00530154" w:rsidP="00A4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For </w:t>
            </w:r>
            <w:r w:rsidR="00A41211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B probe</w:t>
            </w:r>
          </w:p>
        </w:tc>
      </w:tr>
      <w:tr w:rsidR="00A41211" w:rsidRPr="0092235E" w14:paraId="362E9B68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6778C85" w14:textId="334EE7F6" w:rsidR="00A41211" w:rsidRPr="001748AF" w:rsidRDefault="00A41211" w:rsidP="00A4121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1748AF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FQ-41</w:t>
            </w: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3</w:t>
            </w:r>
          </w:p>
        </w:tc>
        <w:tc>
          <w:tcPr>
            <w:tcW w:w="7337" w:type="dxa"/>
          </w:tcPr>
          <w:p w14:paraId="4356A834" w14:textId="74C38945" w:rsidR="00A41211" w:rsidRPr="0092235E" w:rsidRDefault="00A41211" w:rsidP="00A4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A41211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GCGGCCGCAGCAAATAACTATCAAAAAAC</w:t>
            </w:r>
          </w:p>
        </w:tc>
        <w:tc>
          <w:tcPr>
            <w:tcW w:w="1583" w:type="dxa"/>
            <w:gridSpan w:val="2"/>
          </w:tcPr>
          <w:p w14:paraId="6E7F9D38" w14:textId="3281169C" w:rsidR="00A41211" w:rsidRPr="0092235E" w:rsidRDefault="00A41211" w:rsidP="00A4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B (RdRP)</w:t>
            </w:r>
          </w:p>
        </w:tc>
        <w:tc>
          <w:tcPr>
            <w:tcW w:w="2979" w:type="dxa"/>
            <w:gridSpan w:val="3"/>
          </w:tcPr>
          <w:p w14:paraId="30BF4E61" w14:textId="594F65C6" w:rsidR="00A41211" w:rsidRPr="0092235E" w:rsidRDefault="00530154" w:rsidP="00A4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For </w:t>
            </w:r>
            <w:r w:rsidR="00A41211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B probe</w:t>
            </w:r>
          </w:p>
        </w:tc>
      </w:tr>
      <w:tr w:rsidR="00A41211" w:rsidRPr="0092235E" w14:paraId="1FAE472E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7F07D92" w14:textId="661852EF" w:rsidR="00A41211" w:rsidRPr="001748AF" w:rsidRDefault="00A41211" w:rsidP="00A4121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4C3222">
              <w:rPr>
                <w:rFonts w:asciiTheme="majorHAnsi" w:eastAsia="Times New Roman" w:hAnsiTheme="majorHAnsi" w:cstheme="majorHAnsi"/>
                <w:b w:val="0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sz w:val="22"/>
                <w:szCs w:val="22"/>
                <w:lang w:val="en-AU"/>
              </w:rPr>
              <w:t>517</w:t>
            </w:r>
          </w:p>
        </w:tc>
        <w:tc>
          <w:tcPr>
            <w:tcW w:w="7337" w:type="dxa"/>
          </w:tcPr>
          <w:p w14:paraId="200E1E09" w14:textId="3A8DFF6C" w:rsidR="00A41211" w:rsidRPr="0092235E" w:rsidRDefault="00A41211" w:rsidP="00A4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A41211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CTCTAGTTGTTAAAGGAA</w:t>
            </w:r>
          </w:p>
        </w:tc>
        <w:tc>
          <w:tcPr>
            <w:tcW w:w="1583" w:type="dxa"/>
            <w:gridSpan w:val="2"/>
          </w:tcPr>
          <w:p w14:paraId="58A30A7F" w14:textId="1D4D2209" w:rsidR="00A41211" w:rsidRPr="0092235E" w:rsidRDefault="00A41211" w:rsidP="00A4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C (MP)</w:t>
            </w:r>
          </w:p>
        </w:tc>
        <w:tc>
          <w:tcPr>
            <w:tcW w:w="2979" w:type="dxa"/>
            <w:gridSpan w:val="3"/>
          </w:tcPr>
          <w:p w14:paraId="01D69211" w14:textId="7D828EDB" w:rsidR="00A41211" w:rsidRPr="0092235E" w:rsidRDefault="00530154" w:rsidP="00A4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For </w:t>
            </w:r>
            <w:r w:rsidR="00A41211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C probe</w:t>
            </w:r>
          </w:p>
        </w:tc>
      </w:tr>
      <w:tr w:rsidR="00A41211" w:rsidRPr="0092235E" w14:paraId="17EC3715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3EAC0D7" w14:textId="02E01658" w:rsidR="00A41211" w:rsidRPr="001748AF" w:rsidRDefault="00A41211" w:rsidP="00A4121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1748AF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FQ-41</w:t>
            </w: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5</w:t>
            </w:r>
          </w:p>
        </w:tc>
        <w:tc>
          <w:tcPr>
            <w:tcW w:w="7337" w:type="dxa"/>
          </w:tcPr>
          <w:p w14:paraId="4FF4BAF1" w14:textId="12B0D421" w:rsidR="00A41211" w:rsidRPr="0092235E" w:rsidRDefault="00A41211" w:rsidP="00A4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A41211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GCGGCCGCGTGTAGTAAGATCCGAGAGTG</w:t>
            </w:r>
          </w:p>
        </w:tc>
        <w:tc>
          <w:tcPr>
            <w:tcW w:w="1583" w:type="dxa"/>
            <w:gridSpan w:val="2"/>
          </w:tcPr>
          <w:p w14:paraId="7AB48A49" w14:textId="078D125B" w:rsidR="00A41211" w:rsidRPr="0092235E" w:rsidRDefault="00A41211" w:rsidP="00A4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C (MP)</w:t>
            </w:r>
          </w:p>
        </w:tc>
        <w:tc>
          <w:tcPr>
            <w:tcW w:w="2979" w:type="dxa"/>
            <w:gridSpan w:val="3"/>
          </w:tcPr>
          <w:p w14:paraId="7B2A1172" w14:textId="6451787E" w:rsidR="00A41211" w:rsidRPr="0092235E" w:rsidRDefault="00530154" w:rsidP="00A4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For </w:t>
            </w:r>
            <w:r w:rsidR="00A41211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MV_C probe</w:t>
            </w:r>
          </w:p>
        </w:tc>
      </w:tr>
      <w:tr w:rsidR="00A41211" w:rsidRPr="0092235E" w14:paraId="73DCD350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28520ED" w14:textId="6DCE652C" w:rsidR="00A41211" w:rsidRPr="001748AF" w:rsidRDefault="00A41211" w:rsidP="00A4121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4C3222">
              <w:rPr>
                <w:rFonts w:asciiTheme="majorHAnsi" w:eastAsia="Times New Roman" w:hAnsiTheme="majorHAnsi" w:cstheme="majorHAnsi"/>
                <w:b w:val="0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sz w:val="22"/>
                <w:szCs w:val="22"/>
                <w:lang w:val="en-AU"/>
              </w:rPr>
              <w:t>518</w:t>
            </w:r>
          </w:p>
        </w:tc>
        <w:tc>
          <w:tcPr>
            <w:tcW w:w="7337" w:type="dxa"/>
          </w:tcPr>
          <w:p w14:paraId="284CFEB0" w14:textId="3F710992" w:rsidR="00A41211" w:rsidRPr="0092235E" w:rsidRDefault="00A41211" w:rsidP="00A4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A41211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CCAAGGTGCGCGAGGTTTA</w:t>
            </w:r>
          </w:p>
        </w:tc>
        <w:tc>
          <w:tcPr>
            <w:tcW w:w="1583" w:type="dxa"/>
            <w:gridSpan w:val="2"/>
          </w:tcPr>
          <w:p w14:paraId="2CD37091" w14:textId="2B1F2729" w:rsidR="00A41211" w:rsidRPr="0092235E" w:rsidRDefault="00A41211" w:rsidP="00A4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PVX_D (RdRP)</w:t>
            </w:r>
          </w:p>
        </w:tc>
        <w:tc>
          <w:tcPr>
            <w:tcW w:w="2979" w:type="dxa"/>
            <w:gridSpan w:val="3"/>
          </w:tcPr>
          <w:p w14:paraId="46924138" w14:textId="5C4C35AF" w:rsidR="00A41211" w:rsidRPr="0092235E" w:rsidRDefault="00530154" w:rsidP="00A4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For </w:t>
            </w:r>
            <w:r w:rsidR="00A41211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PVX_D probe</w:t>
            </w:r>
          </w:p>
        </w:tc>
      </w:tr>
      <w:tr w:rsidR="00A41211" w:rsidRPr="0092235E" w14:paraId="395BD1C9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A5CAC6E" w14:textId="3BC026C8" w:rsidR="00A41211" w:rsidRPr="001748AF" w:rsidRDefault="00A41211" w:rsidP="00A4121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1748AF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519</w:t>
            </w:r>
          </w:p>
        </w:tc>
        <w:tc>
          <w:tcPr>
            <w:tcW w:w="7337" w:type="dxa"/>
          </w:tcPr>
          <w:p w14:paraId="504FF730" w14:textId="511B0278" w:rsidR="00A41211" w:rsidRPr="0092235E" w:rsidRDefault="00A41211" w:rsidP="00A4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A41211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TCCGCGGGTTTCTTCTCATG</w:t>
            </w:r>
          </w:p>
        </w:tc>
        <w:tc>
          <w:tcPr>
            <w:tcW w:w="1583" w:type="dxa"/>
            <w:gridSpan w:val="2"/>
          </w:tcPr>
          <w:p w14:paraId="26CAD69D" w14:textId="652E1008" w:rsidR="00A41211" w:rsidRPr="0092235E" w:rsidRDefault="00A41211" w:rsidP="00A4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PVX_D (RdRP)</w:t>
            </w:r>
          </w:p>
        </w:tc>
        <w:tc>
          <w:tcPr>
            <w:tcW w:w="2979" w:type="dxa"/>
            <w:gridSpan w:val="3"/>
          </w:tcPr>
          <w:p w14:paraId="4E980745" w14:textId="6F59E8C9" w:rsidR="00A41211" w:rsidRPr="0092235E" w:rsidRDefault="00530154" w:rsidP="00A4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For </w:t>
            </w:r>
            <w:r w:rsidR="00A41211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PVX_D probe</w:t>
            </w:r>
          </w:p>
        </w:tc>
      </w:tr>
      <w:tr w:rsidR="00A41211" w:rsidRPr="0092235E" w14:paraId="0F702A0C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79EA05A" w14:textId="06BB8401" w:rsidR="00A41211" w:rsidRPr="001748AF" w:rsidRDefault="00A41211" w:rsidP="00A4121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4C3222">
              <w:rPr>
                <w:rFonts w:asciiTheme="majorHAnsi" w:eastAsia="Times New Roman" w:hAnsiTheme="majorHAnsi" w:cstheme="majorHAnsi"/>
                <w:b w:val="0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sz w:val="22"/>
                <w:szCs w:val="22"/>
                <w:lang w:val="en-AU"/>
              </w:rPr>
              <w:t>520</w:t>
            </w:r>
          </w:p>
        </w:tc>
        <w:tc>
          <w:tcPr>
            <w:tcW w:w="7337" w:type="dxa"/>
          </w:tcPr>
          <w:p w14:paraId="3B7A5531" w14:textId="281AAD1D" w:rsidR="00A41211" w:rsidRPr="0092235E" w:rsidRDefault="00A41211" w:rsidP="00A4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A41211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CAGCTAGCACAACACAGCC</w:t>
            </w:r>
          </w:p>
        </w:tc>
        <w:tc>
          <w:tcPr>
            <w:tcW w:w="1583" w:type="dxa"/>
            <w:gridSpan w:val="2"/>
          </w:tcPr>
          <w:p w14:paraId="5F2310FD" w14:textId="3329EF54" w:rsidR="00A41211" w:rsidRPr="0092235E" w:rsidRDefault="00A41211" w:rsidP="00A4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PVX_E (CP)</w:t>
            </w:r>
          </w:p>
        </w:tc>
        <w:tc>
          <w:tcPr>
            <w:tcW w:w="2979" w:type="dxa"/>
            <w:gridSpan w:val="3"/>
          </w:tcPr>
          <w:p w14:paraId="5F4FB218" w14:textId="0E065D71" w:rsidR="00A41211" w:rsidRPr="0092235E" w:rsidRDefault="00530154" w:rsidP="00A4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For </w:t>
            </w:r>
            <w:r w:rsidR="00A41211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PVX_E probe</w:t>
            </w:r>
          </w:p>
        </w:tc>
      </w:tr>
      <w:tr w:rsidR="00A41211" w:rsidRPr="0092235E" w14:paraId="7BC1F412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D38748E" w14:textId="324606C0" w:rsidR="00A41211" w:rsidRPr="00A41211" w:rsidRDefault="00A41211" w:rsidP="00A41211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1748AF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FQ-4</w:t>
            </w: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25</w:t>
            </w:r>
          </w:p>
        </w:tc>
        <w:tc>
          <w:tcPr>
            <w:tcW w:w="7337" w:type="dxa"/>
          </w:tcPr>
          <w:p w14:paraId="19DC1E04" w14:textId="52890F48" w:rsidR="00A41211" w:rsidRPr="0092235E" w:rsidRDefault="00A41211" w:rsidP="00A4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A41211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GCGGCCGCCTAGCTCTGCTGATGCCGTTG</w:t>
            </w:r>
          </w:p>
        </w:tc>
        <w:tc>
          <w:tcPr>
            <w:tcW w:w="1583" w:type="dxa"/>
            <w:gridSpan w:val="2"/>
          </w:tcPr>
          <w:p w14:paraId="2C783C4C" w14:textId="6ACF3CFC" w:rsidR="00A41211" w:rsidRPr="0092235E" w:rsidRDefault="00A41211" w:rsidP="00A4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PVX_E (CP)</w:t>
            </w:r>
          </w:p>
        </w:tc>
        <w:tc>
          <w:tcPr>
            <w:tcW w:w="2979" w:type="dxa"/>
            <w:gridSpan w:val="3"/>
          </w:tcPr>
          <w:p w14:paraId="1BADF5F8" w14:textId="55DBDEF9" w:rsidR="00A41211" w:rsidRPr="0092235E" w:rsidRDefault="00530154" w:rsidP="00A4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For </w:t>
            </w:r>
            <w:r w:rsidR="00A41211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PVX_E probe</w:t>
            </w:r>
          </w:p>
        </w:tc>
      </w:tr>
      <w:tr w:rsidR="00A41211" w:rsidRPr="0092235E" w14:paraId="63E3D024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51EE310" w14:textId="198D7174" w:rsidR="00A41211" w:rsidRPr="001748AF" w:rsidRDefault="00A41211" w:rsidP="00A4121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4C3222">
              <w:rPr>
                <w:rFonts w:asciiTheme="majorHAnsi" w:eastAsia="Times New Roman" w:hAnsiTheme="majorHAnsi" w:cstheme="majorHAnsi"/>
                <w:b w:val="0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sz w:val="22"/>
                <w:szCs w:val="22"/>
                <w:lang w:val="en-AU"/>
              </w:rPr>
              <w:t>521</w:t>
            </w:r>
          </w:p>
        </w:tc>
        <w:tc>
          <w:tcPr>
            <w:tcW w:w="7337" w:type="dxa"/>
          </w:tcPr>
          <w:p w14:paraId="7CF9A32B" w14:textId="32757995" w:rsidR="00A41211" w:rsidRPr="0092235E" w:rsidRDefault="00A41211" w:rsidP="00A4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A41211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CTTCTCTAGCCGTGGTCG</w:t>
            </w:r>
          </w:p>
        </w:tc>
        <w:tc>
          <w:tcPr>
            <w:tcW w:w="1583" w:type="dxa"/>
            <w:gridSpan w:val="2"/>
          </w:tcPr>
          <w:p w14:paraId="0FF597F8" w14:textId="4709017F" w:rsidR="00A41211" w:rsidRPr="0092235E" w:rsidRDefault="00A41211" w:rsidP="00A4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AG</w:t>
            </w:r>
          </w:p>
        </w:tc>
        <w:tc>
          <w:tcPr>
            <w:tcW w:w="2979" w:type="dxa"/>
            <w:gridSpan w:val="3"/>
          </w:tcPr>
          <w:p w14:paraId="5BD3B56C" w14:textId="6F3313DF" w:rsidR="00A41211" w:rsidRPr="0092235E" w:rsidRDefault="00530154" w:rsidP="00A4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For </w:t>
            </w:r>
            <w:r w:rsidR="00A41211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AG probe</w:t>
            </w:r>
          </w:p>
        </w:tc>
      </w:tr>
      <w:tr w:rsidR="00A41211" w:rsidRPr="0092235E" w14:paraId="3670CF8C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63FE73B" w14:textId="3E1B99C9" w:rsidR="00A41211" w:rsidRPr="001748AF" w:rsidRDefault="00A41211" w:rsidP="00A4121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1748AF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361</w:t>
            </w:r>
          </w:p>
        </w:tc>
        <w:tc>
          <w:tcPr>
            <w:tcW w:w="7337" w:type="dxa"/>
          </w:tcPr>
          <w:p w14:paraId="5C967B3A" w14:textId="0ACA5AAF" w:rsidR="00A41211" w:rsidRPr="0092235E" w:rsidRDefault="00A41211" w:rsidP="00A4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A41211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GCGGCCGCGGCCATTTCCTTCAGCCTA</w:t>
            </w:r>
          </w:p>
        </w:tc>
        <w:tc>
          <w:tcPr>
            <w:tcW w:w="1583" w:type="dxa"/>
            <w:gridSpan w:val="2"/>
          </w:tcPr>
          <w:p w14:paraId="14025423" w14:textId="5D603E74" w:rsidR="00A41211" w:rsidRPr="0092235E" w:rsidRDefault="00A41211" w:rsidP="00A4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AG</w:t>
            </w:r>
          </w:p>
        </w:tc>
        <w:tc>
          <w:tcPr>
            <w:tcW w:w="2979" w:type="dxa"/>
            <w:gridSpan w:val="3"/>
          </w:tcPr>
          <w:p w14:paraId="3862840E" w14:textId="7EF6D48E" w:rsidR="00A41211" w:rsidRPr="0092235E" w:rsidRDefault="00530154" w:rsidP="00A4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For </w:t>
            </w:r>
            <w:r w:rsidR="00A41211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AG probe</w:t>
            </w:r>
          </w:p>
        </w:tc>
      </w:tr>
      <w:tr w:rsidR="00A41211" w:rsidRPr="0092235E" w14:paraId="406ADB73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575BAFE" w14:textId="3EAA77F1" w:rsidR="00A41211" w:rsidRPr="001748AF" w:rsidRDefault="00A41211" w:rsidP="00A4121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4C3222">
              <w:rPr>
                <w:rFonts w:asciiTheme="majorHAnsi" w:eastAsia="Times New Roman" w:hAnsiTheme="majorHAnsi" w:cstheme="majorHAnsi"/>
                <w:b w:val="0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sz w:val="22"/>
                <w:szCs w:val="22"/>
                <w:lang w:val="en-AU"/>
              </w:rPr>
              <w:t>522</w:t>
            </w:r>
          </w:p>
        </w:tc>
        <w:tc>
          <w:tcPr>
            <w:tcW w:w="7337" w:type="dxa"/>
          </w:tcPr>
          <w:p w14:paraId="609368A1" w14:textId="5542EC42" w:rsidR="00A41211" w:rsidRPr="0092235E" w:rsidRDefault="00A41211" w:rsidP="00A4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A41211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CTGATGATTCGATGGTGG</w:t>
            </w:r>
          </w:p>
        </w:tc>
        <w:tc>
          <w:tcPr>
            <w:tcW w:w="1583" w:type="dxa"/>
            <w:gridSpan w:val="2"/>
          </w:tcPr>
          <w:p w14:paraId="1221D7D6" w14:textId="4CF942D9" w:rsidR="00A41211" w:rsidRPr="0092235E" w:rsidRDefault="00A41211" w:rsidP="00A4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ELF3</w:t>
            </w:r>
          </w:p>
        </w:tc>
        <w:tc>
          <w:tcPr>
            <w:tcW w:w="2979" w:type="dxa"/>
            <w:gridSpan w:val="3"/>
          </w:tcPr>
          <w:p w14:paraId="3761DD12" w14:textId="2DDFB0E3" w:rsidR="00A41211" w:rsidRPr="0092235E" w:rsidRDefault="00530154" w:rsidP="00A4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For </w:t>
            </w:r>
            <w:r w:rsidR="00A41211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ELF3 probe</w:t>
            </w:r>
          </w:p>
        </w:tc>
      </w:tr>
      <w:tr w:rsidR="00A41211" w:rsidRPr="0092235E" w14:paraId="6BD98829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FDD8E09" w14:textId="15424F06" w:rsidR="00A41211" w:rsidRPr="001748AF" w:rsidRDefault="00A41211" w:rsidP="00A4121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1748AF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FQ-</w:t>
            </w: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368</w:t>
            </w:r>
          </w:p>
        </w:tc>
        <w:tc>
          <w:tcPr>
            <w:tcW w:w="7337" w:type="dxa"/>
          </w:tcPr>
          <w:p w14:paraId="219EDCBE" w14:textId="3DAED06F" w:rsidR="00A41211" w:rsidRPr="0092235E" w:rsidRDefault="00A41211" w:rsidP="00A4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A41211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GCGGCCGCAGTCACCCCTTTGTTTGAC</w:t>
            </w:r>
          </w:p>
        </w:tc>
        <w:tc>
          <w:tcPr>
            <w:tcW w:w="1583" w:type="dxa"/>
            <w:gridSpan w:val="2"/>
          </w:tcPr>
          <w:p w14:paraId="66872709" w14:textId="5B358FC5" w:rsidR="00A41211" w:rsidRPr="0092235E" w:rsidRDefault="00A41211" w:rsidP="00A4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ELF3</w:t>
            </w:r>
          </w:p>
        </w:tc>
        <w:tc>
          <w:tcPr>
            <w:tcW w:w="2979" w:type="dxa"/>
            <w:gridSpan w:val="3"/>
          </w:tcPr>
          <w:p w14:paraId="69F15F15" w14:textId="3232D3BB" w:rsidR="00A41211" w:rsidRPr="0092235E" w:rsidRDefault="00530154" w:rsidP="00A4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For </w:t>
            </w:r>
            <w:r w:rsidR="00A41211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ELF3 probe</w:t>
            </w:r>
          </w:p>
        </w:tc>
      </w:tr>
      <w:tr w:rsidR="00824F13" w:rsidRPr="0092235E" w14:paraId="7B99255F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D1EDC39" w14:textId="0915379B" w:rsidR="00824F13" w:rsidRPr="001748AF" w:rsidRDefault="00824F13" w:rsidP="00A4121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FQ-571</w:t>
            </w:r>
          </w:p>
        </w:tc>
        <w:tc>
          <w:tcPr>
            <w:tcW w:w="7337" w:type="dxa"/>
          </w:tcPr>
          <w:p w14:paraId="13F34EDC" w14:textId="77EC5617" w:rsidR="00824F13" w:rsidRPr="00A41211" w:rsidRDefault="00530154" w:rsidP="00A4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530154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GGCTGGGTCTGATTGTTAC</w:t>
            </w:r>
          </w:p>
        </w:tc>
        <w:tc>
          <w:tcPr>
            <w:tcW w:w="1583" w:type="dxa"/>
            <w:gridSpan w:val="2"/>
          </w:tcPr>
          <w:p w14:paraId="7825186F" w14:textId="64D2B067" w:rsidR="00824F13" w:rsidRDefault="00824F13" w:rsidP="00A4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odules 1-3</w:t>
            </w:r>
          </w:p>
        </w:tc>
        <w:tc>
          <w:tcPr>
            <w:tcW w:w="2979" w:type="dxa"/>
            <w:gridSpan w:val="3"/>
          </w:tcPr>
          <w:p w14:paraId="42275FF6" w14:textId="3A735367" w:rsidR="00824F13" w:rsidRDefault="00530154" w:rsidP="00A41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For </w:t>
            </w:r>
            <w:r w:rsidR="00B4036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odule 1 to 3 probe</w:t>
            </w:r>
          </w:p>
        </w:tc>
      </w:tr>
      <w:tr w:rsidR="00A41211" w:rsidRPr="0092235E" w14:paraId="7517D783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6FAD8B7" w14:textId="6F97558D" w:rsidR="00A41211" w:rsidRPr="001748AF" w:rsidRDefault="00824F13" w:rsidP="00A4121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386</w:t>
            </w:r>
          </w:p>
        </w:tc>
        <w:tc>
          <w:tcPr>
            <w:tcW w:w="7337" w:type="dxa"/>
          </w:tcPr>
          <w:p w14:paraId="4058D1A7" w14:textId="3048718A" w:rsidR="00A41211" w:rsidRPr="0092235E" w:rsidRDefault="00530154" w:rsidP="00A4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530154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TTATCGTGGCCGGTGCACG</w:t>
            </w:r>
          </w:p>
        </w:tc>
        <w:tc>
          <w:tcPr>
            <w:tcW w:w="1583" w:type="dxa"/>
            <w:gridSpan w:val="2"/>
          </w:tcPr>
          <w:p w14:paraId="2A6FC019" w14:textId="2D24E3ED" w:rsidR="00A41211" w:rsidRPr="0092235E" w:rsidRDefault="00824F13" w:rsidP="00A4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odules 1-3</w:t>
            </w:r>
          </w:p>
        </w:tc>
        <w:tc>
          <w:tcPr>
            <w:tcW w:w="2979" w:type="dxa"/>
            <w:gridSpan w:val="3"/>
          </w:tcPr>
          <w:p w14:paraId="1C293D0D" w14:textId="57188906" w:rsidR="00A41211" w:rsidRPr="0092235E" w:rsidRDefault="00530154" w:rsidP="00A4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For Module 1 to 3 probe</w:t>
            </w:r>
          </w:p>
        </w:tc>
      </w:tr>
      <w:tr w:rsidR="00824F13" w:rsidRPr="0092235E" w14:paraId="308FA3EC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4BCA83C" w14:textId="077074E2" w:rsidR="00824F13" w:rsidRPr="001748AF" w:rsidRDefault="00824F13" w:rsidP="00824F1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FQ-572</w:t>
            </w:r>
          </w:p>
        </w:tc>
        <w:tc>
          <w:tcPr>
            <w:tcW w:w="7337" w:type="dxa"/>
          </w:tcPr>
          <w:p w14:paraId="248EC2DE" w14:textId="07B11797" w:rsidR="00824F13" w:rsidRPr="0092235E" w:rsidRDefault="00530154" w:rsidP="0082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530154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TCGGCCACTCTGAGGTG</w:t>
            </w:r>
          </w:p>
        </w:tc>
        <w:tc>
          <w:tcPr>
            <w:tcW w:w="1583" w:type="dxa"/>
            <w:gridSpan w:val="2"/>
          </w:tcPr>
          <w:p w14:paraId="13D6738D" w14:textId="20FFDFDD" w:rsidR="00824F13" w:rsidRPr="0092235E" w:rsidRDefault="00824F13" w:rsidP="0082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odules 4-6</w:t>
            </w:r>
          </w:p>
        </w:tc>
        <w:tc>
          <w:tcPr>
            <w:tcW w:w="2979" w:type="dxa"/>
            <w:gridSpan w:val="3"/>
          </w:tcPr>
          <w:p w14:paraId="251BA4D7" w14:textId="3073E5DF" w:rsidR="00824F13" w:rsidRPr="0092235E" w:rsidRDefault="00530154" w:rsidP="0082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For Module 4 to 6 probe</w:t>
            </w:r>
          </w:p>
        </w:tc>
      </w:tr>
      <w:tr w:rsidR="00824F13" w:rsidRPr="0092235E" w14:paraId="27E7BDFD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9EC1F70" w14:textId="4EA51360" w:rsidR="00824F13" w:rsidRPr="001748AF" w:rsidRDefault="00824F13" w:rsidP="00824F1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389</w:t>
            </w:r>
          </w:p>
        </w:tc>
        <w:tc>
          <w:tcPr>
            <w:tcW w:w="7337" w:type="dxa"/>
          </w:tcPr>
          <w:p w14:paraId="227F029A" w14:textId="5F3C926B" w:rsidR="00824F13" w:rsidRPr="0092235E" w:rsidRDefault="00530154" w:rsidP="00824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530154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CATAGTTGGCGGTTAGATG</w:t>
            </w:r>
          </w:p>
        </w:tc>
        <w:tc>
          <w:tcPr>
            <w:tcW w:w="1583" w:type="dxa"/>
            <w:gridSpan w:val="2"/>
          </w:tcPr>
          <w:p w14:paraId="7D938B88" w14:textId="25A38A52" w:rsidR="00824F13" w:rsidRPr="0092235E" w:rsidRDefault="00B4036A" w:rsidP="00824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odules 4-6</w:t>
            </w:r>
          </w:p>
        </w:tc>
        <w:tc>
          <w:tcPr>
            <w:tcW w:w="2979" w:type="dxa"/>
            <w:gridSpan w:val="3"/>
          </w:tcPr>
          <w:p w14:paraId="205CEC73" w14:textId="79B55F79" w:rsidR="00824F13" w:rsidRPr="0092235E" w:rsidRDefault="00530154" w:rsidP="00824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For Module 4 to 6 probe</w:t>
            </w:r>
          </w:p>
        </w:tc>
      </w:tr>
      <w:tr w:rsidR="00824F13" w:rsidRPr="0092235E" w14:paraId="0FA079F0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D5F3EE1" w14:textId="6CF47BF7" w:rsidR="00824F13" w:rsidRPr="001748AF" w:rsidRDefault="00824F13" w:rsidP="00824F1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FQ-573</w:t>
            </w:r>
          </w:p>
        </w:tc>
        <w:tc>
          <w:tcPr>
            <w:tcW w:w="7337" w:type="dxa"/>
          </w:tcPr>
          <w:p w14:paraId="19FBEB5F" w14:textId="4F0726F8" w:rsidR="00824F13" w:rsidRPr="0092235E" w:rsidRDefault="00530154" w:rsidP="0082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530154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GATTGAATGCGACGGGTGG</w:t>
            </w:r>
          </w:p>
        </w:tc>
        <w:tc>
          <w:tcPr>
            <w:tcW w:w="1583" w:type="dxa"/>
            <w:gridSpan w:val="2"/>
          </w:tcPr>
          <w:p w14:paraId="708166BD" w14:textId="4B3BEE7E" w:rsidR="00824F13" w:rsidRPr="0092235E" w:rsidRDefault="00B4036A" w:rsidP="0082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odules 7-9</w:t>
            </w:r>
          </w:p>
        </w:tc>
        <w:tc>
          <w:tcPr>
            <w:tcW w:w="2979" w:type="dxa"/>
            <w:gridSpan w:val="3"/>
          </w:tcPr>
          <w:p w14:paraId="2F4F4896" w14:textId="65D76A98" w:rsidR="00824F13" w:rsidRPr="0092235E" w:rsidRDefault="00530154" w:rsidP="0082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For Module 7 to 9 probe</w:t>
            </w:r>
          </w:p>
        </w:tc>
      </w:tr>
      <w:tr w:rsidR="00530154" w:rsidRPr="0092235E" w14:paraId="0225B3E1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3EC07E3" w14:textId="2E119BDB" w:rsidR="00530154" w:rsidRPr="001748AF" w:rsidRDefault="00530154" w:rsidP="00530154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392</w:t>
            </w:r>
          </w:p>
        </w:tc>
        <w:tc>
          <w:tcPr>
            <w:tcW w:w="7337" w:type="dxa"/>
          </w:tcPr>
          <w:p w14:paraId="00F76A82" w14:textId="770A55F8" w:rsidR="00530154" w:rsidRPr="0092235E" w:rsidRDefault="00530154" w:rsidP="00530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530154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TACCGCAGGGTCCGAAACC</w:t>
            </w:r>
          </w:p>
        </w:tc>
        <w:tc>
          <w:tcPr>
            <w:tcW w:w="1583" w:type="dxa"/>
            <w:gridSpan w:val="2"/>
          </w:tcPr>
          <w:p w14:paraId="2EBDB354" w14:textId="7B1E2A2E" w:rsidR="00530154" w:rsidRPr="0092235E" w:rsidRDefault="00530154" w:rsidP="00530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odules 7-9</w:t>
            </w:r>
          </w:p>
        </w:tc>
        <w:tc>
          <w:tcPr>
            <w:tcW w:w="2979" w:type="dxa"/>
            <w:gridSpan w:val="3"/>
          </w:tcPr>
          <w:p w14:paraId="3E95568A" w14:textId="35313089" w:rsidR="00530154" w:rsidRPr="0092235E" w:rsidRDefault="00530154" w:rsidP="00530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For Module 7 to 9 probe</w:t>
            </w:r>
          </w:p>
        </w:tc>
      </w:tr>
      <w:tr w:rsidR="00530154" w:rsidRPr="0092235E" w14:paraId="75BAB97E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689DCFD" w14:textId="359F43AC" w:rsidR="00530154" w:rsidRPr="001748AF" w:rsidRDefault="00530154" w:rsidP="00530154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FQ-574</w:t>
            </w:r>
          </w:p>
        </w:tc>
        <w:tc>
          <w:tcPr>
            <w:tcW w:w="7337" w:type="dxa"/>
          </w:tcPr>
          <w:p w14:paraId="51EFB0BA" w14:textId="371AC125" w:rsidR="00530154" w:rsidRPr="0092235E" w:rsidRDefault="00530154" w:rsidP="00530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530154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GTGATTTTTCGCATATTTG</w:t>
            </w:r>
          </w:p>
        </w:tc>
        <w:tc>
          <w:tcPr>
            <w:tcW w:w="1583" w:type="dxa"/>
            <w:gridSpan w:val="2"/>
          </w:tcPr>
          <w:p w14:paraId="735B9FBE" w14:textId="38BB3ECD" w:rsidR="00530154" w:rsidRPr="0092235E" w:rsidRDefault="00530154" w:rsidP="00530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odules 10-12</w:t>
            </w:r>
          </w:p>
        </w:tc>
        <w:tc>
          <w:tcPr>
            <w:tcW w:w="2979" w:type="dxa"/>
            <w:gridSpan w:val="3"/>
          </w:tcPr>
          <w:p w14:paraId="1D0C2380" w14:textId="1E92219D" w:rsidR="00530154" w:rsidRPr="0092235E" w:rsidRDefault="00530154" w:rsidP="00530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For Module 10 to 12 probe</w:t>
            </w:r>
          </w:p>
        </w:tc>
      </w:tr>
      <w:tr w:rsidR="00530154" w:rsidRPr="0092235E" w14:paraId="2473A247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22CD354" w14:textId="105034DC" w:rsidR="00530154" w:rsidRPr="001748AF" w:rsidRDefault="00530154" w:rsidP="00530154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395</w:t>
            </w:r>
          </w:p>
        </w:tc>
        <w:tc>
          <w:tcPr>
            <w:tcW w:w="7337" w:type="dxa"/>
          </w:tcPr>
          <w:p w14:paraId="4CB40F30" w14:textId="02BD8F1D" w:rsidR="00530154" w:rsidRPr="0092235E" w:rsidRDefault="00530154" w:rsidP="00530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530154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GCATCCCGGTCCACTCGTG</w:t>
            </w:r>
          </w:p>
        </w:tc>
        <w:tc>
          <w:tcPr>
            <w:tcW w:w="1583" w:type="dxa"/>
            <w:gridSpan w:val="2"/>
          </w:tcPr>
          <w:p w14:paraId="32B77DD4" w14:textId="29AF4FA7" w:rsidR="00530154" w:rsidRPr="0092235E" w:rsidRDefault="00530154" w:rsidP="00530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odules 10-12</w:t>
            </w:r>
          </w:p>
        </w:tc>
        <w:tc>
          <w:tcPr>
            <w:tcW w:w="2979" w:type="dxa"/>
            <w:gridSpan w:val="3"/>
          </w:tcPr>
          <w:p w14:paraId="4462FC3E" w14:textId="5E8D79C1" w:rsidR="00530154" w:rsidRPr="0092235E" w:rsidRDefault="00530154" w:rsidP="00530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For Module 10 to 12 probe</w:t>
            </w:r>
          </w:p>
        </w:tc>
      </w:tr>
      <w:tr w:rsidR="00530154" w:rsidRPr="0092235E" w14:paraId="06D62C65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6EF1C15" w14:textId="1508C3C7" w:rsidR="00530154" w:rsidRPr="001748AF" w:rsidRDefault="00530154" w:rsidP="00530154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lastRenderedPageBreak/>
              <w:t>FQ-575</w:t>
            </w:r>
          </w:p>
        </w:tc>
        <w:tc>
          <w:tcPr>
            <w:tcW w:w="7337" w:type="dxa"/>
          </w:tcPr>
          <w:p w14:paraId="0E151C7C" w14:textId="405B24B5" w:rsidR="00530154" w:rsidRPr="0092235E" w:rsidRDefault="00530154" w:rsidP="00530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530154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TTGTGGAAGGTGTAGCTAC</w:t>
            </w:r>
          </w:p>
        </w:tc>
        <w:tc>
          <w:tcPr>
            <w:tcW w:w="1583" w:type="dxa"/>
            <w:gridSpan w:val="2"/>
          </w:tcPr>
          <w:p w14:paraId="5AF28621" w14:textId="5AAD837A" w:rsidR="00530154" w:rsidRPr="0092235E" w:rsidRDefault="00530154" w:rsidP="00530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odules 13-15</w:t>
            </w:r>
          </w:p>
        </w:tc>
        <w:tc>
          <w:tcPr>
            <w:tcW w:w="2979" w:type="dxa"/>
            <w:gridSpan w:val="3"/>
          </w:tcPr>
          <w:p w14:paraId="25108BF6" w14:textId="590AA2BF" w:rsidR="00530154" w:rsidRPr="0092235E" w:rsidRDefault="00530154" w:rsidP="00530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For Module 13 to 15 probe</w:t>
            </w:r>
          </w:p>
        </w:tc>
      </w:tr>
      <w:tr w:rsidR="00530154" w:rsidRPr="0092235E" w14:paraId="621A24FA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91812E3" w14:textId="61C1407A" w:rsidR="00530154" w:rsidRPr="001748AF" w:rsidRDefault="00530154" w:rsidP="00530154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576</w:t>
            </w:r>
          </w:p>
        </w:tc>
        <w:tc>
          <w:tcPr>
            <w:tcW w:w="7337" w:type="dxa"/>
          </w:tcPr>
          <w:p w14:paraId="6B99624F" w14:textId="09D89E2E" w:rsidR="00530154" w:rsidRPr="0092235E" w:rsidRDefault="00530154" w:rsidP="00530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530154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GAGCGATTATGAACAGGTG</w:t>
            </w:r>
          </w:p>
        </w:tc>
        <w:tc>
          <w:tcPr>
            <w:tcW w:w="1583" w:type="dxa"/>
            <w:gridSpan w:val="2"/>
          </w:tcPr>
          <w:p w14:paraId="765D545A" w14:textId="5B4CC21C" w:rsidR="00530154" w:rsidRPr="0092235E" w:rsidRDefault="00530154" w:rsidP="00530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odules 13-15</w:t>
            </w:r>
          </w:p>
        </w:tc>
        <w:tc>
          <w:tcPr>
            <w:tcW w:w="2979" w:type="dxa"/>
            <w:gridSpan w:val="3"/>
          </w:tcPr>
          <w:p w14:paraId="7579F0DC" w14:textId="384680A8" w:rsidR="00530154" w:rsidRPr="0092235E" w:rsidRDefault="00530154" w:rsidP="00530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For Module 13 to 15 probe</w:t>
            </w:r>
          </w:p>
        </w:tc>
      </w:tr>
      <w:tr w:rsidR="00530154" w:rsidRPr="0092235E" w14:paraId="4D9181D4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4C41CDF" w14:textId="1C1C0DA8" w:rsidR="00530154" w:rsidRDefault="00530154" w:rsidP="00530154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592</w:t>
            </w:r>
          </w:p>
        </w:tc>
        <w:tc>
          <w:tcPr>
            <w:tcW w:w="7337" w:type="dxa"/>
          </w:tcPr>
          <w:p w14:paraId="02947AD2" w14:textId="44675EF1" w:rsidR="00530154" w:rsidRPr="00530154" w:rsidRDefault="00530154" w:rsidP="00530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530154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TGATTTCTCTCTGCAAGCGAA</w:t>
            </w:r>
          </w:p>
        </w:tc>
        <w:tc>
          <w:tcPr>
            <w:tcW w:w="1583" w:type="dxa"/>
            <w:gridSpan w:val="2"/>
          </w:tcPr>
          <w:p w14:paraId="15387BAB" w14:textId="1CC09DC0" w:rsidR="00530154" w:rsidRDefault="00530154" w:rsidP="00530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iR173</w:t>
            </w:r>
          </w:p>
        </w:tc>
        <w:tc>
          <w:tcPr>
            <w:tcW w:w="2979" w:type="dxa"/>
            <w:gridSpan w:val="3"/>
          </w:tcPr>
          <w:p w14:paraId="32ED1D80" w14:textId="77777777" w:rsidR="00530154" w:rsidRDefault="00530154" w:rsidP="00530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530154" w:rsidRPr="0092235E" w14:paraId="21EE2328" w14:textId="77777777" w:rsidTr="00763F7C">
        <w:trPr>
          <w:gridAfter w:val="1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B9F5317" w14:textId="6D7B91F4" w:rsidR="00530154" w:rsidRDefault="00530154" w:rsidP="00530154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593</w:t>
            </w:r>
          </w:p>
        </w:tc>
        <w:tc>
          <w:tcPr>
            <w:tcW w:w="7337" w:type="dxa"/>
          </w:tcPr>
          <w:p w14:paraId="5A438DA5" w14:textId="17E61297" w:rsidR="00530154" w:rsidRPr="00530154" w:rsidRDefault="00530154" w:rsidP="00530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530154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GACCGCGGTTTCTCTGTATAA</w:t>
            </w:r>
          </w:p>
        </w:tc>
        <w:tc>
          <w:tcPr>
            <w:tcW w:w="1583" w:type="dxa"/>
            <w:gridSpan w:val="2"/>
          </w:tcPr>
          <w:p w14:paraId="6C9DC92E" w14:textId="644E4F4A" w:rsidR="00530154" w:rsidRDefault="00530154" w:rsidP="00530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iR7122a</w:t>
            </w:r>
          </w:p>
        </w:tc>
        <w:tc>
          <w:tcPr>
            <w:tcW w:w="2979" w:type="dxa"/>
            <w:gridSpan w:val="3"/>
          </w:tcPr>
          <w:p w14:paraId="7C3BEC88" w14:textId="77777777" w:rsidR="00530154" w:rsidRDefault="00530154" w:rsidP="00530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530154" w:rsidRPr="0092235E" w14:paraId="0B5A29A3" w14:textId="77777777" w:rsidTr="00763F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7AEFE74" w14:textId="357566AB" w:rsidR="00530154" w:rsidRDefault="00530154" w:rsidP="00530154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594</w:t>
            </w:r>
          </w:p>
        </w:tc>
        <w:tc>
          <w:tcPr>
            <w:tcW w:w="7337" w:type="dxa"/>
          </w:tcPr>
          <w:p w14:paraId="4F647AA3" w14:textId="365AB265" w:rsidR="00530154" w:rsidRPr="00530154" w:rsidRDefault="00530154" w:rsidP="00530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530154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GGGAGGCATCGGAAAGACAAA</w:t>
            </w:r>
          </w:p>
        </w:tc>
        <w:tc>
          <w:tcPr>
            <w:tcW w:w="1583" w:type="dxa"/>
            <w:gridSpan w:val="2"/>
          </w:tcPr>
          <w:p w14:paraId="5CC19887" w14:textId="4FD15357" w:rsidR="00530154" w:rsidRDefault="00530154" w:rsidP="00530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miR8036</w:t>
            </w:r>
          </w:p>
        </w:tc>
        <w:tc>
          <w:tcPr>
            <w:tcW w:w="2979" w:type="dxa"/>
            <w:gridSpan w:val="3"/>
          </w:tcPr>
          <w:p w14:paraId="0A0560AB" w14:textId="77777777" w:rsidR="00530154" w:rsidRDefault="00530154" w:rsidP="00530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</w:p>
        </w:tc>
      </w:tr>
    </w:tbl>
    <w:p w14:paraId="49777072" w14:textId="73F06EB5" w:rsidR="00746980" w:rsidRPr="0092235E" w:rsidRDefault="00746980" w:rsidP="009A095A">
      <w:pPr>
        <w:rPr>
          <w:rFonts w:asciiTheme="majorHAnsi" w:eastAsia="Times New Roman" w:hAnsiTheme="majorHAnsi" w:cstheme="majorHAnsi"/>
          <w:color w:val="000000" w:themeColor="text1"/>
          <w:sz w:val="22"/>
          <w:szCs w:val="22"/>
          <w:lang w:val="en-AU"/>
        </w:rPr>
      </w:pPr>
    </w:p>
    <w:sectPr w:rsidR="00746980" w:rsidRPr="0092235E" w:rsidSect="005A133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44F0DF" w14:textId="77777777" w:rsidR="00056543" w:rsidRDefault="00056543" w:rsidP="005A1339">
      <w:r>
        <w:separator/>
      </w:r>
    </w:p>
  </w:endnote>
  <w:endnote w:type="continuationSeparator" w:id="0">
    <w:p w14:paraId="4058F5E0" w14:textId="77777777" w:rsidR="00056543" w:rsidRDefault="00056543" w:rsidP="005A1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6BB63C" w14:textId="77777777" w:rsidR="00056543" w:rsidRDefault="00056543" w:rsidP="005A1339">
      <w:r>
        <w:separator/>
      </w:r>
    </w:p>
  </w:footnote>
  <w:footnote w:type="continuationSeparator" w:id="0">
    <w:p w14:paraId="3488F660" w14:textId="77777777" w:rsidR="00056543" w:rsidRDefault="00056543" w:rsidP="005A1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AD0"/>
    <w:rsid w:val="00023959"/>
    <w:rsid w:val="00024A9C"/>
    <w:rsid w:val="00025374"/>
    <w:rsid w:val="00033001"/>
    <w:rsid w:val="00056543"/>
    <w:rsid w:val="00066E52"/>
    <w:rsid w:val="00073E62"/>
    <w:rsid w:val="0007439C"/>
    <w:rsid w:val="00090F5B"/>
    <w:rsid w:val="00091B23"/>
    <w:rsid w:val="000939E6"/>
    <w:rsid w:val="000B736C"/>
    <w:rsid w:val="000C3E81"/>
    <w:rsid w:val="000D2189"/>
    <w:rsid w:val="000E6949"/>
    <w:rsid w:val="000F2D69"/>
    <w:rsid w:val="00103DFA"/>
    <w:rsid w:val="00124BDF"/>
    <w:rsid w:val="00130B80"/>
    <w:rsid w:val="0017280A"/>
    <w:rsid w:val="001748AF"/>
    <w:rsid w:val="0017577F"/>
    <w:rsid w:val="001811CC"/>
    <w:rsid w:val="00182873"/>
    <w:rsid w:val="00190D91"/>
    <w:rsid w:val="00191E35"/>
    <w:rsid w:val="001A2FC5"/>
    <w:rsid w:val="001B5213"/>
    <w:rsid w:val="001D3BF7"/>
    <w:rsid w:val="001E06FC"/>
    <w:rsid w:val="001E4346"/>
    <w:rsid w:val="001F4FAC"/>
    <w:rsid w:val="00207232"/>
    <w:rsid w:val="00213190"/>
    <w:rsid w:val="002514D1"/>
    <w:rsid w:val="0025159C"/>
    <w:rsid w:val="00266640"/>
    <w:rsid w:val="002C7CE9"/>
    <w:rsid w:val="002D44C9"/>
    <w:rsid w:val="002E12B5"/>
    <w:rsid w:val="002F62E0"/>
    <w:rsid w:val="00307B6F"/>
    <w:rsid w:val="00307E30"/>
    <w:rsid w:val="00335830"/>
    <w:rsid w:val="0035294E"/>
    <w:rsid w:val="00374454"/>
    <w:rsid w:val="003A40F7"/>
    <w:rsid w:val="003D0DDA"/>
    <w:rsid w:val="00432E1F"/>
    <w:rsid w:val="004378F5"/>
    <w:rsid w:val="004B4C61"/>
    <w:rsid w:val="004C3222"/>
    <w:rsid w:val="004F62A4"/>
    <w:rsid w:val="005251A5"/>
    <w:rsid w:val="00530154"/>
    <w:rsid w:val="005352C0"/>
    <w:rsid w:val="005376B4"/>
    <w:rsid w:val="00543C8A"/>
    <w:rsid w:val="0054432C"/>
    <w:rsid w:val="005804BC"/>
    <w:rsid w:val="005A1339"/>
    <w:rsid w:val="005A220D"/>
    <w:rsid w:val="005A7434"/>
    <w:rsid w:val="005D4470"/>
    <w:rsid w:val="005E2262"/>
    <w:rsid w:val="005E28F7"/>
    <w:rsid w:val="005F3099"/>
    <w:rsid w:val="006342E3"/>
    <w:rsid w:val="00642DF5"/>
    <w:rsid w:val="00646ABA"/>
    <w:rsid w:val="00647006"/>
    <w:rsid w:val="00676317"/>
    <w:rsid w:val="006841A4"/>
    <w:rsid w:val="00692F99"/>
    <w:rsid w:val="006C44F0"/>
    <w:rsid w:val="006D227C"/>
    <w:rsid w:val="006E41EE"/>
    <w:rsid w:val="006E6DF6"/>
    <w:rsid w:val="007072C0"/>
    <w:rsid w:val="00712C3C"/>
    <w:rsid w:val="007147BE"/>
    <w:rsid w:val="007259EA"/>
    <w:rsid w:val="00725F52"/>
    <w:rsid w:val="00730C4F"/>
    <w:rsid w:val="007340BA"/>
    <w:rsid w:val="00746980"/>
    <w:rsid w:val="00760577"/>
    <w:rsid w:val="00763F7C"/>
    <w:rsid w:val="00767E43"/>
    <w:rsid w:val="00794E7A"/>
    <w:rsid w:val="0079737E"/>
    <w:rsid w:val="007A0D6C"/>
    <w:rsid w:val="007A7AC9"/>
    <w:rsid w:val="007D0B41"/>
    <w:rsid w:val="007D319F"/>
    <w:rsid w:val="007F42F3"/>
    <w:rsid w:val="007F50DD"/>
    <w:rsid w:val="00800312"/>
    <w:rsid w:val="008114A9"/>
    <w:rsid w:val="00824F13"/>
    <w:rsid w:val="00843CC3"/>
    <w:rsid w:val="008562AC"/>
    <w:rsid w:val="00863EF2"/>
    <w:rsid w:val="00864F6E"/>
    <w:rsid w:val="00871691"/>
    <w:rsid w:val="00872113"/>
    <w:rsid w:val="008734F6"/>
    <w:rsid w:val="00874A41"/>
    <w:rsid w:val="00875413"/>
    <w:rsid w:val="00881AD6"/>
    <w:rsid w:val="00882CA1"/>
    <w:rsid w:val="00887F17"/>
    <w:rsid w:val="008917AF"/>
    <w:rsid w:val="008A31C4"/>
    <w:rsid w:val="008A3499"/>
    <w:rsid w:val="008C107E"/>
    <w:rsid w:val="008C12A2"/>
    <w:rsid w:val="008D5317"/>
    <w:rsid w:val="008F0C08"/>
    <w:rsid w:val="00905FE7"/>
    <w:rsid w:val="0092235E"/>
    <w:rsid w:val="00943C1B"/>
    <w:rsid w:val="00951013"/>
    <w:rsid w:val="00970E46"/>
    <w:rsid w:val="00974977"/>
    <w:rsid w:val="009817A7"/>
    <w:rsid w:val="00996CC2"/>
    <w:rsid w:val="009A095A"/>
    <w:rsid w:val="009B02C9"/>
    <w:rsid w:val="009C1BA4"/>
    <w:rsid w:val="009E627F"/>
    <w:rsid w:val="009E62E6"/>
    <w:rsid w:val="009F3D76"/>
    <w:rsid w:val="00A41211"/>
    <w:rsid w:val="00A43F69"/>
    <w:rsid w:val="00A50161"/>
    <w:rsid w:val="00A50D89"/>
    <w:rsid w:val="00A71D8B"/>
    <w:rsid w:val="00A92C52"/>
    <w:rsid w:val="00AB2E82"/>
    <w:rsid w:val="00AB4E7C"/>
    <w:rsid w:val="00B047CB"/>
    <w:rsid w:val="00B04833"/>
    <w:rsid w:val="00B1425A"/>
    <w:rsid w:val="00B16DB3"/>
    <w:rsid w:val="00B27FC1"/>
    <w:rsid w:val="00B4036A"/>
    <w:rsid w:val="00B45E05"/>
    <w:rsid w:val="00B518D2"/>
    <w:rsid w:val="00B6580D"/>
    <w:rsid w:val="00B66DC9"/>
    <w:rsid w:val="00B77312"/>
    <w:rsid w:val="00B967E7"/>
    <w:rsid w:val="00BE2B16"/>
    <w:rsid w:val="00BE4048"/>
    <w:rsid w:val="00BF4046"/>
    <w:rsid w:val="00C04577"/>
    <w:rsid w:val="00C118B2"/>
    <w:rsid w:val="00C20D4A"/>
    <w:rsid w:val="00C4343F"/>
    <w:rsid w:val="00C52906"/>
    <w:rsid w:val="00C538BC"/>
    <w:rsid w:val="00C552C1"/>
    <w:rsid w:val="00C80F6F"/>
    <w:rsid w:val="00CC16C0"/>
    <w:rsid w:val="00CC4BCF"/>
    <w:rsid w:val="00CE44A7"/>
    <w:rsid w:val="00D00F0B"/>
    <w:rsid w:val="00D0525E"/>
    <w:rsid w:val="00D065E7"/>
    <w:rsid w:val="00D27C44"/>
    <w:rsid w:val="00D33F40"/>
    <w:rsid w:val="00D34333"/>
    <w:rsid w:val="00D5259A"/>
    <w:rsid w:val="00D70590"/>
    <w:rsid w:val="00D73900"/>
    <w:rsid w:val="00D7742F"/>
    <w:rsid w:val="00D818D7"/>
    <w:rsid w:val="00D9145C"/>
    <w:rsid w:val="00DA0C6C"/>
    <w:rsid w:val="00DB1918"/>
    <w:rsid w:val="00DB20C2"/>
    <w:rsid w:val="00DB22E7"/>
    <w:rsid w:val="00DB75AA"/>
    <w:rsid w:val="00DC044C"/>
    <w:rsid w:val="00DC60E0"/>
    <w:rsid w:val="00E04A25"/>
    <w:rsid w:val="00E23EBF"/>
    <w:rsid w:val="00E25306"/>
    <w:rsid w:val="00E25371"/>
    <w:rsid w:val="00E307A9"/>
    <w:rsid w:val="00E425A8"/>
    <w:rsid w:val="00E4577F"/>
    <w:rsid w:val="00E750AC"/>
    <w:rsid w:val="00E777EE"/>
    <w:rsid w:val="00E87A0E"/>
    <w:rsid w:val="00E87FF6"/>
    <w:rsid w:val="00E90FB6"/>
    <w:rsid w:val="00EB1BDB"/>
    <w:rsid w:val="00EB5DC6"/>
    <w:rsid w:val="00ED006D"/>
    <w:rsid w:val="00ED5EDE"/>
    <w:rsid w:val="00EE498B"/>
    <w:rsid w:val="00EE5C97"/>
    <w:rsid w:val="00EF5BEE"/>
    <w:rsid w:val="00F160AE"/>
    <w:rsid w:val="00F26CD0"/>
    <w:rsid w:val="00F323B0"/>
    <w:rsid w:val="00F366C0"/>
    <w:rsid w:val="00F40B10"/>
    <w:rsid w:val="00F46AB0"/>
    <w:rsid w:val="00F56BDB"/>
    <w:rsid w:val="00F577D0"/>
    <w:rsid w:val="00F7422A"/>
    <w:rsid w:val="00F80702"/>
    <w:rsid w:val="00FB11AB"/>
    <w:rsid w:val="00FB1274"/>
    <w:rsid w:val="00FB4EFB"/>
    <w:rsid w:val="00FD27EB"/>
    <w:rsid w:val="00FD6AD0"/>
    <w:rsid w:val="00FE6D73"/>
    <w:rsid w:val="00FF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63BC3"/>
  <w14:defaultImageDpi w14:val="32767"/>
  <w15:chartTrackingRefBased/>
  <w15:docId w15:val="{8753C984-03BA-0246-ACC6-716CF5B2E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6A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AD0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AD0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A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AD0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A13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1339"/>
  </w:style>
  <w:style w:type="paragraph" w:styleId="Footer">
    <w:name w:val="footer"/>
    <w:basedOn w:val="Normal"/>
    <w:link w:val="FooterChar"/>
    <w:uiPriority w:val="99"/>
    <w:unhideWhenUsed/>
    <w:rsid w:val="005A13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1339"/>
  </w:style>
  <w:style w:type="table" w:styleId="TableGrid">
    <w:name w:val="Table Grid"/>
    <w:basedOn w:val="TableNormal"/>
    <w:uiPriority w:val="39"/>
    <w:rsid w:val="009A09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065E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065E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4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4</Pages>
  <Words>950</Words>
  <Characters>541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6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F. de Felippes</dc:creator>
  <cp:keywords/>
  <dc:description/>
  <cp:lastModifiedBy>Felipe Fenselau de Felippes</cp:lastModifiedBy>
  <cp:revision>18</cp:revision>
  <dcterms:created xsi:type="dcterms:W3CDTF">2021-11-01T04:31:00Z</dcterms:created>
  <dcterms:modified xsi:type="dcterms:W3CDTF">2025-07-22T03:17:00Z</dcterms:modified>
</cp:coreProperties>
</file>